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959B6" w14:textId="74463D40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eastAsia="ja-JP"/>
        </w:rPr>
      </w:pPr>
      <w:bookmarkStart w:id="0" w:name="_Toc120122909"/>
      <w:r w:rsidRPr="00575E05">
        <w:rPr>
          <w:rFonts w:ascii="Times New Roman" w:hAnsi="Times New Roman" w:cs="Times New Roman" w:hint="eastAsia"/>
          <w:b/>
          <w:bCs/>
          <w:color w:val="000000" w:themeColor="text1"/>
          <w:lang w:eastAsia="ja-JP"/>
        </w:rPr>
        <w:t>S</w:t>
      </w:r>
      <w:r w:rsidRPr="00575E05">
        <w:rPr>
          <w:rFonts w:ascii="Times New Roman" w:hAnsi="Times New Roman" w:cs="Times New Roman"/>
          <w:b/>
          <w:bCs/>
          <w:color w:val="000000" w:themeColor="text1"/>
          <w:lang w:eastAsia="ja-JP"/>
        </w:rPr>
        <w:t>upplementary information</w:t>
      </w:r>
    </w:p>
    <w:p w14:paraId="7835C055" w14:textId="77777777" w:rsid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</w:pPr>
    </w:p>
    <w:p w14:paraId="0BA12CFB" w14:textId="1F436992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ja-JP"/>
        </w:rPr>
        <w:t xml:space="preserve">Phase I/II Trial of </w:t>
      </w:r>
      <w:proofErr w:type="spellStart"/>
      <w:r w:rsidRPr="00575E05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ja-JP"/>
        </w:rPr>
        <w:t>Brogidirsen</w:t>
      </w:r>
      <w:proofErr w:type="spellEnd"/>
      <w:r w:rsidRPr="00575E05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ja-JP"/>
        </w:rPr>
        <w:t>: Dual-Targeting Antisense Oligonucleotides for Exon 44 Skipping in Duchenne Muscular Dystrophy</w:t>
      </w:r>
    </w:p>
    <w:p w14:paraId="41474EAF" w14:textId="77777777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eastAsia="ja-JP"/>
        </w:rPr>
      </w:pPr>
    </w:p>
    <w:p w14:paraId="67A25D93" w14:textId="77777777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Hirofumi Komaki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1,2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†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Eri Takeshita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1,2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†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Katsuhiko Kunitake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3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†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Takami Ishizuka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2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Yuko Shimizu-Motohashi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1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Akihiko Ishiyama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1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Masayuki Sasaki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1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Chihiro Yonee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4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Shinsuke Maruyama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4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, Eisuke Hida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5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 xml:space="preserve">, </w:t>
      </w:r>
      <w:proofErr w:type="spellStart"/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Yoshitsugu</w:t>
      </w:r>
      <w:proofErr w:type="spellEnd"/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 xml:space="preserve"> Aoki</w:t>
      </w:r>
      <w:r w:rsidRPr="009843A3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eastAsia="ja-JP"/>
        </w:rPr>
        <w:t>3*</w:t>
      </w:r>
    </w:p>
    <w:p w14:paraId="5AECAD9D" w14:textId="77777777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</w:p>
    <w:p w14:paraId="44CD3860" w14:textId="141A3DF7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1</w:t>
      </w:r>
      <w:r w:rsidR="00241807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 xml:space="preserve"> 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 xml:space="preserve">Department of Child Neurology, National Center Hospital, National Center of Neurology and Psychiatry (NCNP); Kodaira, Tokyo 187-8502, Japan. </w:t>
      </w:r>
    </w:p>
    <w:p w14:paraId="0FF89AA3" w14:textId="4DC7F808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2</w:t>
      </w:r>
      <w:r w:rsidR="00241807"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  <w:t xml:space="preserve"> 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Translational Medical Center, National Center of Neurology and Psychiatry (NCNP); Kodaira, Tokyo 187-8502, Japan.</w:t>
      </w:r>
    </w:p>
    <w:p w14:paraId="4F5117EF" w14:textId="0B8339CE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3</w:t>
      </w:r>
      <w:r w:rsidR="00241807"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  <w:t xml:space="preserve"> </w:t>
      </w: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 xml:space="preserve">Department of Molecular Therapy, National Institute of Neuroscience, National Center of Neurology and Psychiatry (NCNP); Kodaira, Tokyo 187-8502, Japan. </w:t>
      </w:r>
    </w:p>
    <w:p w14:paraId="751018EB" w14:textId="77777777" w:rsidR="00575E05" w:rsidRPr="00575E05" w:rsidRDefault="00575E05" w:rsidP="00575E05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4 Department of Pediatrics, Graduate School of Medical and Dental Sciences, Kagoshima University; Kagoshima City, Kagoshima 890-8520, Japan.</w:t>
      </w:r>
    </w:p>
    <w:p w14:paraId="031EFB2F" w14:textId="5FE78D51" w:rsidR="00575E05" w:rsidRDefault="00575E05" w:rsidP="002D2AC0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ja-JP"/>
        </w:rPr>
      </w:pPr>
      <w:r w:rsidRPr="00575E05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ja-JP"/>
        </w:rPr>
        <w:t>5 Department of Biostatistics and Data Science, Graduate School of Medicine, Osaka University; Suita-Shi, Osaka 565-0871, Japan.</w:t>
      </w:r>
    </w:p>
    <w:p w14:paraId="70004BD0" w14:textId="77777777" w:rsidR="00575E05" w:rsidRPr="00575E05" w:rsidRDefault="00575E05" w:rsidP="00575E05">
      <w:pPr>
        <w:rPr>
          <w:lang w:eastAsia="ja-JP"/>
        </w:rPr>
      </w:pPr>
    </w:p>
    <w:p w14:paraId="375BF809" w14:textId="2960D6D9" w:rsidR="005B690F" w:rsidRPr="00B21585" w:rsidRDefault="005B690F" w:rsidP="002D2AC0">
      <w:pPr>
        <w:pStyle w:val="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ja-JP"/>
        </w:rPr>
      </w:pPr>
      <w:r w:rsidRPr="00B21585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  <w:lang w:eastAsia="ja-JP"/>
        </w:rPr>
        <w:lastRenderedPageBreak/>
        <w:t>Text S1: Full list of study exclusion criteria</w:t>
      </w:r>
      <w:bookmarkStart w:id="1" w:name="_Hlk120122759"/>
      <w:bookmarkEnd w:id="0"/>
    </w:p>
    <w:bookmarkEnd w:id="1"/>
    <w:p w14:paraId="5E474F87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>The full list of exclusion criteria is as follows:</w:t>
      </w:r>
    </w:p>
    <w:p w14:paraId="70C2DB36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Participation in another clinical trial designed to restore the expression of dystrophin </w:t>
      </w:r>
      <w:proofErr w:type="gramStart"/>
      <w:r w:rsidRPr="00B21585">
        <w:rPr>
          <w:color w:val="000000" w:themeColor="text1"/>
          <w:sz w:val="22"/>
          <w:szCs w:val="22"/>
        </w:rPr>
        <w:t>protein</w:t>
      </w:r>
      <w:proofErr w:type="gramEnd"/>
      <w:r w:rsidRPr="00B21585">
        <w:rPr>
          <w:color w:val="000000" w:themeColor="text1"/>
          <w:sz w:val="22"/>
          <w:szCs w:val="22"/>
        </w:rPr>
        <w:t xml:space="preserve"> </w:t>
      </w:r>
    </w:p>
    <w:p w14:paraId="7E609967" w14:textId="21813DD8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>Had received another investigational drug in the 3 months prior to initiating NS-089/NCNP-02</w:t>
      </w:r>
      <w:r w:rsidR="00602AC3" w:rsidRPr="00B21585">
        <w:rPr>
          <w:color w:val="000000" w:themeColor="text1"/>
          <w:sz w:val="22"/>
          <w:szCs w:val="22"/>
        </w:rPr>
        <w:t xml:space="preserve">, </w:t>
      </w:r>
      <w:proofErr w:type="spellStart"/>
      <w:proofErr w:type="gramStart"/>
      <w:r w:rsidR="00602AC3" w:rsidRPr="00B21585">
        <w:rPr>
          <w:color w:val="000000" w:themeColor="text1"/>
          <w:sz w:val="22"/>
          <w:szCs w:val="22"/>
        </w:rPr>
        <w:t>brogidirsen</w:t>
      </w:r>
      <w:proofErr w:type="spellEnd"/>
      <w:proofErr w:type="gramEnd"/>
    </w:p>
    <w:p w14:paraId="5AEA0F1C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Impaired respiratory function requiring the continuous use of a </w:t>
      </w:r>
      <w:proofErr w:type="gramStart"/>
      <w:r w:rsidRPr="00B21585">
        <w:rPr>
          <w:color w:val="000000" w:themeColor="text1"/>
          <w:sz w:val="22"/>
          <w:szCs w:val="22"/>
        </w:rPr>
        <w:t>ventilator</w:t>
      </w:r>
      <w:proofErr w:type="gramEnd"/>
    </w:p>
    <w:p w14:paraId="60528767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Less than 50% of the predicted value (based on the reference values for spirometry in Japanese children) for forced vital </w:t>
      </w:r>
      <w:proofErr w:type="gramStart"/>
      <w:r w:rsidRPr="00B21585">
        <w:rPr>
          <w:color w:val="000000" w:themeColor="text1"/>
          <w:sz w:val="22"/>
          <w:szCs w:val="22"/>
        </w:rPr>
        <w:t>capacity</w:t>
      </w:r>
      <w:proofErr w:type="gramEnd"/>
      <w:r w:rsidRPr="00B21585">
        <w:rPr>
          <w:color w:val="000000" w:themeColor="text1"/>
          <w:sz w:val="22"/>
          <w:szCs w:val="22"/>
        </w:rPr>
        <w:t xml:space="preserve"> </w:t>
      </w:r>
    </w:p>
    <w:p w14:paraId="59215947" w14:textId="0064E044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>Less than 40% left ventricular ejection fraction or &lt;25% fractional shortening (by electrocardiogram)</w:t>
      </w:r>
    </w:p>
    <w:p w14:paraId="6F6AD0FB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Immunodeficiency, active uncontrolled infection, autoimmune disease, cardiomyopathy, renal or hepatic disease, were positive for hepatitis B virus surface antigen, hepatitis C virus antibody, or human immunodeficiency virus </w:t>
      </w:r>
      <w:proofErr w:type="gramStart"/>
      <w:r w:rsidRPr="00B21585">
        <w:rPr>
          <w:color w:val="000000" w:themeColor="text1"/>
          <w:sz w:val="22"/>
          <w:szCs w:val="22"/>
        </w:rPr>
        <w:t>antibody</w:t>
      </w:r>
      <w:proofErr w:type="gramEnd"/>
    </w:p>
    <w:p w14:paraId="6FE0255E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Surgery in the 3 months prior to enrollment or had a planned </w:t>
      </w:r>
      <w:proofErr w:type="gramStart"/>
      <w:r w:rsidRPr="00B21585">
        <w:rPr>
          <w:color w:val="000000" w:themeColor="text1"/>
          <w:sz w:val="22"/>
          <w:szCs w:val="22"/>
        </w:rPr>
        <w:t>surgery</w:t>
      </w:r>
      <w:proofErr w:type="gramEnd"/>
    </w:p>
    <w:p w14:paraId="05066E7A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>History of serious hypersensitivity reactions to pharmacologic drugs</w:t>
      </w:r>
    </w:p>
    <w:p w14:paraId="62C90460" w14:textId="77777777" w:rsidR="005B690F" w:rsidRPr="00B21585" w:rsidRDefault="005B690F" w:rsidP="002D2AC0">
      <w:pPr>
        <w:pStyle w:val="afa"/>
        <w:numPr>
          <w:ilvl w:val="0"/>
          <w:numId w:val="14"/>
        </w:numPr>
        <w:spacing w:line="480" w:lineRule="auto"/>
        <w:ind w:leftChars="0" w:left="360"/>
        <w:contextualSpacing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 xml:space="preserve">Unable to comply with the study procedures because of cognitive </w:t>
      </w:r>
      <w:proofErr w:type="gramStart"/>
      <w:r w:rsidRPr="00B21585">
        <w:rPr>
          <w:color w:val="000000" w:themeColor="text1"/>
          <w:sz w:val="22"/>
          <w:szCs w:val="22"/>
        </w:rPr>
        <w:t>challenges</w:t>
      </w:r>
      <w:proofErr w:type="gramEnd"/>
    </w:p>
    <w:p w14:paraId="54B9D0B5" w14:textId="38FC3498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B21585">
        <w:rPr>
          <w:color w:val="000000" w:themeColor="text1"/>
          <w:sz w:val="22"/>
          <w:szCs w:val="22"/>
        </w:rPr>
        <w:t>Patient</w:t>
      </w:r>
      <w:r w:rsidR="00391467" w:rsidRPr="00B21585">
        <w:rPr>
          <w:color w:val="000000" w:themeColor="text1"/>
          <w:sz w:val="22"/>
          <w:szCs w:val="22"/>
        </w:rPr>
        <w:t>'</w:t>
      </w:r>
      <w:r w:rsidRPr="00B21585">
        <w:rPr>
          <w:color w:val="000000" w:themeColor="text1"/>
          <w:sz w:val="22"/>
          <w:szCs w:val="22"/>
        </w:rPr>
        <w:t xml:space="preserve">s safety could have been compromised by study </w:t>
      </w:r>
      <w:proofErr w:type="gramStart"/>
      <w:r w:rsidRPr="00B21585">
        <w:rPr>
          <w:color w:val="000000" w:themeColor="text1"/>
          <w:sz w:val="22"/>
          <w:szCs w:val="22"/>
        </w:rPr>
        <w:t>participation</w:t>
      </w:r>
      <w:proofErr w:type="gramEnd"/>
    </w:p>
    <w:p w14:paraId="778896ED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E1306DF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AFB6DC1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2AAE6FAA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00FE8B7A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40397C12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78599395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1F7FA6A7" w14:textId="77777777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</w:p>
    <w:p w14:paraId="7BAB19FF" w14:textId="77777777" w:rsidR="00FF1989" w:rsidRDefault="00FF1989" w:rsidP="00FF1989">
      <w:pPr>
        <w:pStyle w:val="Acknowledgement"/>
        <w:spacing w:line="480" w:lineRule="auto"/>
        <w:jc w:val="both"/>
        <w:rPr>
          <w:rFonts w:eastAsiaTheme="minorEastAsia"/>
          <w:b/>
          <w:color w:val="000000" w:themeColor="text1"/>
          <w:sz w:val="22"/>
          <w:szCs w:val="22"/>
          <w:lang w:eastAsia="ja-JP"/>
        </w:rPr>
      </w:pPr>
    </w:p>
    <w:p w14:paraId="670F5B5A" w14:textId="7E979190" w:rsidR="00FF1989" w:rsidRPr="00B21585" w:rsidRDefault="00FF1989" w:rsidP="00FF1989">
      <w:pPr>
        <w:pStyle w:val="Acknowledgement"/>
        <w:spacing w:line="480" w:lineRule="auto"/>
        <w:jc w:val="distribute"/>
        <w:rPr>
          <w:b/>
          <w:bCs/>
          <w:color w:val="000000" w:themeColor="text1"/>
          <w:sz w:val="22"/>
          <w:szCs w:val="22"/>
        </w:rPr>
      </w:pPr>
      <w:r w:rsidRPr="00B21585">
        <w:rPr>
          <w:b/>
          <w:color w:val="000000" w:themeColor="text1"/>
          <w:sz w:val="22"/>
          <w:szCs w:val="22"/>
        </w:rPr>
        <w:lastRenderedPageBreak/>
        <w:t>Fig</w:t>
      </w:r>
      <w:r>
        <w:rPr>
          <w:rFonts w:eastAsiaTheme="minorEastAsia" w:hint="eastAsia"/>
          <w:b/>
          <w:color w:val="000000" w:themeColor="text1"/>
          <w:sz w:val="22"/>
          <w:szCs w:val="22"/>
          <w:lang w:eastAsia="ja-JP"/>
        </w:rPr>
        <w:t>ure</w:t>
      </w:r>
      <w:r w:rsidRPr="00B21585">
        <w:rPr>
          <w:b/>
          <w:color w:val="000000" w:themeColor="text1"/>
          <w:sz w:val="22"/>
          <w:szCs w:val="22"/>
        </w:rPr>
        <w:t xml:space="preserve"> </w:t>
      </w:r>
      <w:r>
        <w:rPr>
          <w:rFonts w:eastAsiaTheme="minorEastAsia" w:hint="eastAsia"/>
          <w:b/>
          <w:color w:val="000000" w:themeColor="text1"/>
          <w:sz w:val="22"/>
          <w:szCs w:val="22"/>
          <w:lang w:eastAsia="ja-JP"/>
        </w:rPr>
        <w:t>S1:</w:t>
      </w:r>
      <w:r w:rsidRPr="00B21585">
        <w:rPr>
          <w:color w:val="000000" w:themeColor="text1"/>
          <w:sz w:val="22"/>
          <w:szCs w:val="22"/>
        </w:rPr>
        <w:t xml:space="preserve"> </w:t>
      </w:r>
      <w:r w:rsidRPr="00B21585">
        <w:rPr>
          <w:b/>
          <w:bCs/>
          <w:color w:val="000000" w:themeColor="text1"/>
          <w:sz w:val="22"/>
          <w:szCs w:val="22"/>
        </w:rPr>
        <w:t xml:space="preserve">Changes in plasma creatinine kinase throughout </w:t>
      </w:r>
      <w:proofErr w:type="spellStart"/>
      <w:r w:rsidRPr="00B21585">
        <w:rPr>
          <w:b/>
          <w:bCs/>
          <w:color w:val="000000" w:themeColor="text1"/>
          <w:sz w:val="22"/>
          <w:szCs w:val="22"/>
        </w:rPr>
        <w:t>brogidirsen</w:t>
      </w:r>
      <w:proofErr w:type="spellEnd"/>
      <w:r w:rsidRPr="00B21585">
        <w:rPr>
          <w:b/>
          <w:bCs/>
          <w:color w:val="000000" w:themeColor="text1"/>
          <w:sz w:val="22"/>
          <w:szCs w:val="22"/>
        </w:rPr>
        <w:t xml:space="preserve"> treatment during</w:t>
      </w:r>
    </w:p>
    <w:p w14:paraId="53308B72" w14:textId="3C97A576" w:rsidR="00FF1989" w:rsidRPr="00B21585" w:rsidRDefault="00FF1989" w:rsidP="00FF1989">
      <w:pPr>
        <w:pStyle w:val="Acknowledgement"/>
        <w:spacing w:line="480" w:lineRule="auto"/>
        <w:jc w:val="distribute"/>
        <w:rPr>
          <w:color w:val="000000" w:themeColor="text1"/>
          <w:sz w:val="22"/>
          <w:szCs w:val="22"/>
        </w:rPr>
      </w:pPr>
      <w:r w:rsidRPr="00B21585">
        <w:rPr>
          <w:b/>
          <w:bCs/>
          <w:color w:val="000000" w:themeColor="text1"/>
          <w:sz w:val="22"/>
          <w:szCs w:val="22"/>
        </w:rPr>
        <w:t>Part 2.</w:t>
      </w:r>
      <w:r w:rsidRPr="00B21585">
        <w:rPr>
          <w:color w:val="000000" w:themeColor="text1"/>
          <w:sz w:val="22"/>
          <w:szCs w:val="22"/>
        </w:rPr>
        <w:t xml:space="preserve"> Cohort 1 was treated with 40 mg/kg </w:t>
      </w:r>
      <w:proofErr w:type="spellStart"/>
      <w:r w:rsidRPr="00B21585">
        <w:rPr>
          <w:color w:val="000000" w:themeColor="text1"/>
          <w:sz w:val="22"/>
          <w:szCs w:val="22"/>
        </w:rPr>
        <w:t>brogidirsen</w:t>
      </w:r>
      <w:proofErr w:type="spellEnd"/>
      <w:r w:rsidRPr="00B21585">
        <w:rPr>
          <w:color w:val="000000" w:themeColor="text1"/>
          <w:sz w:val="22"/>
          <w:szCs w:val="22"/>
        </w:rPr>
        <w:t>, and Cohort 2 was treated with 80 mg/</w:t>
      </w:r>
      <w:proofErr w:type="gramStart"/>
      <w:r w:rsidRPr="00B21585">
        <w:rPr>
          <w:color w:val="000000" w:themeColor="text1"/>
          <w:sz w:val="22"/>
          <w:szCs w:val="22"/>
        </w:rPr>
        <w:t>kg</w:t>
      </w:r>
      <w:proofErr w:type="gramEnd"/>
    </w:p>
    <w:p w14:paraId="2F18D77B" w14:textId="74D9793A" w:rsidR="00FF1989" w:rsidRDefault="00FF1989" w:rsidP="00FF1989">
      <w:pPr>
        <w:pStyle w:val="Acknowledgement"/>
        <w:spacing w:line="480" w:lineRule="auto"/>
        <w:jc w:val="distribute"/>
        <w:rPr>
          <w:rFonts w:eastAsiaTheme="minorEastAsia"/>
          <w:bCs/>
          <w:color w:val="000000" w:themeColor="text1"/>
          <w:sz w:val="22"/>
          <w:szCs w:val="22"/>
          <w:lang w:eastAsia="ja-JP"/>
        </w:rPr>
      </w:pPr>
      <w:proofErr w:type="spellStart"/>
      <w:r w:rsidRPr="00B21585">
        <w:rPr>
          <w:color w:val="000000" w:themeColor="text1"/>
          <w:sz w:val="22"/>
          <w:szCs w:val="22"/>
        </w:rPr>
        <w:t>brogidirsen</w:t>
      </w:r>
      <w:proofErr w:type="spellEnd"/>
      <w:r w:rsidRPr="00B21585">
        <w:rPr>
          <w:color w:val="000000" w:themeColor="text1"/>
          <w:sz w:val="22"/>
          <w:szCs w:val="22"/>
        </w:rPr>
        <w:t xml:space="preserve"> (administered intravenously once weekly for 24 weeks).</w:t>
      </w:r>
      <w:r w:rsidRPr="00B21585">
        <w:rPr>
          <w:b/>
          <w:color w:val="000000" w:themeColor="text1"/>
          <w:sz w:val="22"/>
          <w:szCs w:val="22"/>
        </w:rPr>
        <w:t xml:space="preserve"> </w:t>
      </w:r>
      <w:r w:rsidRPr="00B21585">
        <w:rPr>
          <w:bCs/>
          <w:color w:val="000000" w:themeColor="text1"/>
          <w:sz w:val="22"/>
          <w:szCs w:val="22"/>
        </w:rPr>
        <w:t>CK=creatinine kinase.</w:t>
      </w:r>
    </w:p>
    <w:p w14:paraId="0AD3714E" w14:textId="54EEC5C9" w:rsidR="00FF1989" w:rsidRPr="00FF1989" w:rsidRDefault="00FF1989" w:rsidP="00FF1989">
      <w:pPr>
        <w:pStyle w:val="Acknowledgement"/>
        <w:spacing w:line="480" w:lineRule="auto"/>
        <w:jc w:val="both"/>
        <w:rPr>
          <w:rFonts w:eastAsiaTheme="minorEastAsia"/>
          <w:color w:val="000000" w:themeColor="text1"/>
          <w:sz w:val="22"/>
          <w:szCs w:val="22"/>
          <w:lang w:eastAsia="ja-JP"/>
        </w:rPr>
      </w:pPr>
      <w:r w:rsidRPr="00B21585">
        <w:rPr>
          <w:noProof/>
          <w:color w:val="000000" w:themeColor="text1"/>
        </w:rPr>
        <w:drawing>
          <wp:inline distT="0" distB="0" distL="0" distR="0" wp14:anchorId="67269924" wp14:editId="4ECDF436">
            <wp:extent cx="5828030" cy="4664075"/>
            <wp:effectExtent l="0" t="0" r="1270" b="3175"/>
            <wp:docPr id="2137155629" name="図 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55629" name="図 3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153E57" w14:textId="229451F5" w:rsidR="005B690F" w:rsidRPr="00B21585" w:rsidRDefault="005B690F" w:rsidP="002D2AC0">
      <w:pPr>
        <w:pStyle w:val="1"/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Figure S</w:t>
      </w:r>
      <w:r w:rsidR="00FF198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  <w:lang w:eastAsia="ja-JP"/>
        </w:rPr>
        <w:t>2</w:t>
      </w:r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Changes of proteomics in plasma during treatment (A) temporal profile of Dystrophin, (B) IL6, (C) TNF, (D) IFNG, (E) SPP1 (</w:t>
      </w:r>
      <w:proofErr w:type="spellStart"/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steopontin</w:t>
      </w:r>
      <w:proofErr w:type="spellEnd"/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) and (F) MMP9. </w:t>
      </w:r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Plasma was collected from each patient at 3 different time</w:t>
      </w:r>
      <w:r w:rsidR="000513C0"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points</w:t>
      </w:r>
      <w:r w:rsidR="000513C0"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cluding 1 week, 12 weeks, </w:t>
      </w:r>
      <w:r w:rsidR="000513C0"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24 weeks in Part 2. Protein expression was evaluated using proximity extension assays (</w:t>
      </w:r>
      <w:proofErr w:type="spellStart"/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Olink</w:t>
      </w:r>
      <w:proofErr w:type="spellEnd"/>
      <w:r w:rsidRPr="00B21585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</w:p>
    <w:p w14:paraId="2FA1112F" w14:textId="026A420F" w:rsidR="005B690F" w:rsidRPr="00B21585" w:rsidRDefault="005B690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B21585">
        <w:rPr>
          <w:noProof/>
          <w:color w:val="000000" w:themeColor="text1"/>
          <w:sz w:val="22"/>
          <w:szCs w:val="22"/>
        </w:rPr>
        <w:drawing>
          <wp:inline distT="0" distB="0" distL="0" distR="0" wp14:anchorId="4174F05F" wp14:editId="3E364BD3">
            <wp:extent cx="5239667" cy="2572603"/>
            <wp:effectExtent l="0" t="0" r="0" b="0"/>
            <wp:docPr id="1369074658" name="図 1" descr="カラフルな光の線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074658" name="図 1" descr="カラフルな光の線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170" cy="2591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90C02" w14:textId="4C01AFD6" w:rsidR="005B690F" w:rsidRPr="00B21585" w:rsidRDefault="00964F4C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B21585">
        <w:rPr>
          <w:noProof/>
          <w:color w:val="000000" w:themeColor="text1"/>
          <w:sz w:val="22"/>
          <w:szCs w:val="22"/>
        </w:rPr>
        <w:drawing>
          <wp:inline distT="0" distB="0" distL="0" distR="0" wp14:anchorId="77C36FE4" wp14:editId="1FA88527">
            <wp:extent cx="4114800" cy="2466810"/>
            <wp:effectExtent l="0" t="0" r="0" b="0"/>
            <wp:docPr id="1604184206" name="図 1604184206" descr="カラフルな光のcg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38898" name="図 536938898" descr="カラフルな光のcg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188"/>
                    <a:stretch/>
                  </pic:blipFill>
                  <pic:spPr bwMode="auto">
                    <a:xfrm>
                      <a:off x="0" y="0"/>
                      <a:ext cx="4126345" cy="247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166845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6A88E909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20853FD7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7E922F10" w14:textId="2160FAE1" w:rsidR="00964F4C" w:rsidRDefault="00964F4C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  <w:r w:rsidRPr="00B21585">
        <w:rPr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336CC5F" wp14:editId="684AF7AE">
            <wp:extent cx="4373842" cy="2466262"/>
            <wp:effectExtent l="0" t="0" r="0" b="0"/>
            <wp:docPr id="536938898" name="図 536938898" descr="カラフルな光のcg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38898" name="図 536938898" descr="カラフルな光のcg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526" r="578"/>
                    <a:stretch/>
                  </pic:blipFill>
                  <pic:spPr bwMode="auto">
                    <a:xfrm>
                      <a:off x="0" y="0"/>
                      <a:ext cx="4387088" cy="247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CB23C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1B19DB85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5C2FD52B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0030F090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157EF7B4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2155345B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47D05CAE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44F04608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6D9E23F5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0B614041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03ECAD54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71455B59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359B9C4C" w14:textId="77777777" w:rsidR="00FF1989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776E2959" w14:textId="77777777" w:rsidR="00FF1989" w:rsidRPr="00B21585" w:rsidRDefault="00FF1989" w:rsidP="002D2AC0">
      <w:pPr>
        <w:spacing w:line="480" w:lineRule="auto"/>
        <w:jc w:val="both"/>
        <w:rPr>
          <w:color w:val="000000" w:themeColor="text1"/>
          <w:sz w:val="22"/>
          <w:szCs w:val="22"/>
          <w:lang w:eastAsia="ja-JP"/>
        </w:rPr>
      </w:pPr>
    </w:p>
    <w:p w14:paraId="3BDF24D9" w14:textId="4C0E3010" w:rsidR="00964F4C" w:rsidRPr="00B21585" w:rsidRDefault="00964F4C" w:rsidP="002D2AC0">
      <w:pPr>
        <w:pStyle w:val="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2" w:name="_Toc120122910"/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Figure S</w:t>
      </w:r>
      <w:r w:rsidR="00FF1989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  <w:lang w:eastAsia="ja-JP"/>
        </w:rPr>
        <w:t>3</w:t>
      </w:r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Evaluation of (A) exon 44 skipping and dystrophin protein expression in patient-derived myoblast-derived myotubes and (B) patient-derived MYOD1 fibroblasts following </w:t>
      </w:r>
      <w:r w:rsidRPr="00B21585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</w:rPr>
        <w:t>in vitro</w:t>
      </w:r>
      <w:r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reatment with </w:t>
      </w:r>
      <w:proofErr w:type="spellStart"/>
      <w:proofErr w:type="gramStart"/>
      <w:r w:rsidR="00602AC3" w:rsidRPr="00B2158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rogidirsen</w:t>
      </w:r>
      <w:bookmarkEnd w:id="2"/>
      <w:proofErr w:type="spellEnd"/>
      <w:proofErr w:type="gramEnd"/>
    </w:p>
    <w:p w14:paraId="4764E54C" w14:textId="69ADB60E" w:rsidR="00964F4C" w:rsidRPr="00B21585" w:rsidRDefault="00E4323F" w:rsidP="002D2AC0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B21585"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B671E8B" wp14:editId="7E0B863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40938" cy="4351821"/>
                <wp:effectExtent l="0" t="0" r="0" b="0"/>
                <wp:wrapNone/>
                <wp:docPr id="10" name="グループ化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608944-FC95-E0D2-0985-A58A93DCB6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0938" cy="4351821"/>
                          <a:chOff x="0" y="0"/>
                          <a:chExt cx="5840938" cy="4351821"/>
                        </a:xfrm>
                      </wpg:grpSpPr>
                      <wps:wsp>
                        <wps:cNvPr id="1897696467" name="テキスト ボックス 1">
                          <a:extLst>
                            <a:ext uri="{FF2B5EF4-FFF2-40B4-BE49-F238E27FC236}">
                              <a16:creationId xmlns:a16="http://schemas.microsoft.com/office/drawing/2014/main" id="{8A9E6033-2C50-6A3E-1B2E-79D9199779F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87900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224E0D" w14:textId="77777777" w:rsidR="00E4323F" w:rsidRDefault="00E4323F" w:rsidP="00E4323F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067261615" name="グループ化 1067261615">
                          <a:extLst>
                            <a:ext uri="{FF2B5EF4-FFF2-40B4-BE49-F238E27FC236}">
                              <a16:creationId xmlns:a16="http://schemas.microsoft.com/office/drawing/2014/main" id="{5C0C3C86-2A4F-9E51-C0AD-0CC2AC21A27D}"/>
                            </a:ext>
                          </a:extLst>
                        </wpg:cNvPr>
                        <wpg:cNvGrpSpPr/>
                        <wpg:grpSpPr>
                          <a:xfrm>
                            <a:off x="31344" y="368776"/>
                            <a:ext cx="5809594" cy="3983045"/>
                            <a:chOff x="31344" y="368776"/>
                            <a:chExt cx="5809594" cy="3983045"/>
                          </a:xfrm>
                        </wpg:grpSpPr>
                        <pic:pic xmlns:pic="http://schemas.openxmlformats.org/drawingml/2006/picture">
                          <pic:nvPicPr>
                            <pic:cNvPr id="956853312" name="図 956853312">
                              <a:extLst>
                                <a:ext uri="{FF2B5EF4-FFF2-40B4-BE49-F238E27FC236}">
                                  <a16:creationId xmlns:a16="http://schemas.microsoft.com/office/drawing/2014/main" id="{A999496F-15AF-7A51-E2B6-69C681CF3F8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344" y="622783"/>
                              <a:ext cx="2881313" cy="372903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761826599" name="図 1761826599">
                              <a:extLst>
                                <a:ext uri="{FF2B5EF4-FFF2-40B4-BE49-F238E27FC236}">
                                  <a16:creationId xmlns:a16="http://schemas.microsoft.com/office/drawing/2014/main" id="{A7038EB3-D835-FA32-D554-6424290189D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821513" y="368776"/>
                              <a:ext cx="3019425" cy="39814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B671E8B" id="グループ化 9" o:spid="_x0000_s1026" style="position:absolute;left:0;text-align:left;margin-left:0;margin-top:0;width:459.9pt;height:342.65pt;z-index:251657216" coordsize="58409,435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8QfrmAAwAAEQoAAA4AAABkcnMvZTJvRG9jLnhtbNRWy24TMRTdI/EP&#10;1uzpvDJPNa2ghQoJQcXjAxzHk7GYGRvbadJtIyEWrGEBf4AQSKyQ+JsR/8G1J8kkfYhS2LDIxM/r&#10;e88999i7+/O6QidUKsaboePveA6iDeFj1kyGzovnD+6kDlIaN2Nc8YYOnVOqnP2927d2ZyKnAS95&#10;NaYSgZFG5TMxdEqtRe66ipS0xmqHC9rAZMFljTV05cQdSzwD63XlBp4XuzMux0JyQpWC0cNu0tmz&#10;9ouCEv2kKBTVqBo64Ju2X2m/I/N193ZxPpFYlIws3cA38KLGrIFD16YOscZoKtkFUzUjkite6B3C&#10;a5cXBSPUxgDR+N65aI4knwobyySfTcQaJoD2HE43NksenxxJ8UwcS0BiJiaAhe2ZWOaFrM0/eInm&#10;FrLTNWR0rhGBwSgdeFkISSYwNwgjPw38DlRSAvIX9pHy/m92uquD3S13ZgIIonoM1N9h8KzEglpo&#10;VQ4YHEvExsDfNEviLB7EiYMaXANf28Xr9uxze/a9XbxB7eJju1i0Z1+gj2yYxivYbvBDen6PAyLr&#10;cQWD14UxTTLPG3QohnEWhoEBcQ0FzoVU+ojyGpnG0JFAbMs3fPJI6W7paok5s+EPWFWZceNh54lp&#10;6flobhOt8hEfn4LXM+D+0FGvplhSB0ldHXBbKsaKEnenGizZA8z2bs/SKmRjgzJdcwNKL06C2I/9&#10;aA3l2dd28ald/GgX73++fYf8foV1aWKQvC4ZQz8cAF5AujBOkyTuONez0suibIVnlobeIDrHyssN&#10;bNLzchPrnGzTUzCSw29ZotC6QM/fSxns0lOThU4O62vZqLF8ORV3QE0E1mzEKqZPrTICPYxTzckx&#10;I4aIptOnJ4viNApDP1hl5+eHb6gfhISs1ne7gYGMPOLkpUINPyhxM6F3lQAWLgnvbi+33a2jRxUT&#10;hpOGV6a9DBKk+JyUXYJTJ5OHnExr2uhO9yWtIF7eqJIJBcTNaT2iUMLy4XgpQEpLqklpDizg4Kfg&#10;rCkIoPVqwnrZO2ZCuKJoe7bEQZCk4TbdgjT1YcWyfJMg80ARu7NWGroqzmvVr/Wr88Q2wbEuH9D4&#10;bxjmJzFcBnGUZZsU2xj9rzlm9XmDSv+AYwFcnZFh0RWiFnp+NghATs1VG2apP4js+2WtSH94S1zK&#10;sl7VrMrbd4ctmuUbyTxsNvt2Vf+S2/sFAAD//wMAUEsDBBQABgAIAAAAIQBfG9cufzUAAAQXAQAU&#10;AAAAZHJzL21lZGlhL2ltYWdlMS5lbWbsnQ9gVcWV/y8Q8u8l5AXyQhLiy58VRKnb6KKVinCRxE0V&#10;W0r9g1ZrRFEBCxGR1WLXZ1eztlFLu+IfWtuoFKvYn9RSlUrdWLCbWmhTq6vbSk1tsUppoaumVmr5&#10;fb733knuu7xcHjHBB9uBb87MmZlz5885M2fm3bwMsSzrcmDCeUMta8Qwk7KsSVWWdcl4y6puOP0U&#10;yxpiZY0eYt093LL4nxT+Kduyns61rGfhHjkkKctq+/Mwq+O+oRYCrA+AaoC4CUPsIVYl8SgYGm3/&#10;paq1e1BZk6eyWbZlFcBTUF4XeA4oL24P78mrsrN64v9oW1YJZWiWlf/CfVOEo308y75tk1UXeXos&#10;vChlsoDCODs5HczPta0shsRpn9qtOoSoZf+k3mof32BZt9cLE+3eNvtlqJ/5ttVu+me37dkj3rT8&#10;zQW3W81Da4irzXOA+qy8wz1YVuIkol7ojTNt1hGgDKi8wp4226Fj+WnkmDjyE2fBrwObqfAx8C4o&#10;Q5DmtqNyd0lH5dKajipB8d0lpm4OdU2coglf26aR9kKiJ6621QK1YQ9B8/cBUA00f/7xpglWlt07&#10;bip7M0gAlQ2OY9we2jPfufaQoSdQTrLNvHQSd8Pyaeu+9uhUtUXB5BPdU2gPsccTqQTZ4NT8yUWn&#10;5j9fIPykB5OLashj3JLm5cOkC4DabfLjxMvACnAniPFQjatvnPqcwwsofwJQO0UVDLVqh1jnuay9&#10;fpr5UD0TH86wnU16IvgRDTxdjaTAaKB+djO/3ZVHxoSVVQZLa0z99zrP43mGxkZtMuOUT1xz2gZu&#10;A6nmf5y9L/sbmqb99epGUG/yU9hfU95Zhbdbrw5JZ57MGGlITTyX8T6LdB24gYxl4LvA2FRj2ZOj&#10;G8uW1jSOERR/crSp25+x1jh+FSwHqcYx2OdkWxnWT1sZlmQr8/ImF83Lu6BQ+EMPJheZ+db41ADG&#10;xspEu7ieBl4DHgfGLpYyR0vLdowWKsYYHAx2kZWmXfTukUEdSWUX1+V+bMTt1h/SWr+MPjOcKe1i&#10;Mhk/Bp8Gxi46Rq2v7BjFPlMqKL6+0sg58HYxvJ92MTzJLm7KnVx0U+7sEUJBnsHBYxeTmJ8O0AyM&#10;XXQzR92jflcprCw1OBjsIjtNu8ju8SXC7GJVW5vjr30t5wns4nprPLpufIB09o4jKF8GGFontLWt&#10;cqjRefFNnHWzZ095E/4fyRwLjO00Fr0SbyxiPxkpKP5K3NQ98LaT00/byUmynftzJhfdn7NphDAh&#10;1+DgsZ0/MU+/Z47GA2M7S5mjpUXRKqFipMHBYDsDu6cY2/l+9sPYzi0Dsqc8xHhvZ6y3Qo1ddOSv&#10;infks58UCoqveh/twuqnXVhJdvHD7MlFP8x+fIRwao7BwWMXDzA/v2OeuqDGLrqZo+78Z+PCykKD&#10;wbeLWtqgNducRycTrwOp/OhxdvJ5JIu06irUANZo6zQQBQrDgc45UXBvlmV9hwLFxFVHZfNAFMzm&#10;YCREvHQ7VCgFKlsGRnpxhs2KeXFdz8wC2pupbn2DTkB6wgYxCcOGDqmdZi225lkXOnc8b7z8Xznd&#10;1/Xec0jm0U7J5B9dj798lZ+//I2bvtBC4c2XzFn3LvWjZ33eST9TXvOYxs9cF+3ZkbVF+ZKrMPXR&#10;S5zy1VnzblX9rl/9JVfPf6bcqbbnuVGM32OmNO31yieq3PqJqS41zzFUz1TO8gfcdn7zQZfeNeWn&#10;Tv9UX+2fSTtV7qPTPiLSE+r+/covqT1rjn1xs9rbvMat3+nR2R5VhYuXOlPWsx9raM3+GozXkqd5&#10;U/vGe3GV0TmtEkSB9Ov/uv5oXjT+Zj4zVX+Wn/N3/RmJzkqnZaWZsv5oXg4G/en8+/qTkfuX5uWg&#10;0J+/rz+ZqT8HyfoTzaD15wPsH9VA/o//bgWW5feH5CvZYCJQ2aNIHE5cvvBl6y6dcvm6S58EUxR/&#10;81e3b2qf2jotWL+TspuA6ufaudl1xCXD/czn0ZPlk2k/U5CvPg1v+iP8nEH8eDs3sRx6AyA49zwq&#10;K5/9TGuhtQR/ei7+9BJ+XszHGI/WW/ZNDVb7kx592qVtP3KpxSeCym96zuP/wqWJX7m067cutYyv&#10;q4f64zWkc8EcYPZh/56scRFfoRQoLt4s0EzD1dffeP7yD0gL5nyQY2XR697zAUX7HbSedra5fnTX&#10;g7VfVlpBtNF2qZ+vPI2pgtrkp8YvnHjiMOc8YdLRt91zyPp73Oe0//eCdaq3xOMbP1LiJFuQf2/k&#10;3/rCAvf84pXXGc0E57zzyIO3qL3mOeZ8YN/rPu8ej9rttzj7h+SmOh+cgVDhTPAZJuBG6Bqo2vVO&#10;pGxa1VOjpy0kfo/Hk975g84PCjNhnslpoghqZF5MfBH1vgy9OyDzs/D+Iw2ZenYhMDKvIH4J9b4C&#10;XR6QqQNUSxoyl9BO7ht7ZF5N/Hzq3Qf9fEDml+Bdl4bMxZST7pt2MpXWJ6j3Lej1AZl3wvuXNGTO&#10;pZ2yESOzlXgj9dZDlwZkroJ3eRoyL6SczvBG5u3Ebeq1Q+cHZD4MrykNmcHxvJt6x1Hvx9CLAjIf&#10;hXdOGjLnUs7f9wdIH0W9F6C6h/Dr5w/gfTQNmRcznhTtOROjV4nxpPUcqu/1uf9keHVAa/M42z0T&#10;Z5FWGKh94bjtd2/q6o6enGX3ro2nIL+aDpYAd1/I2899IS/RhYznAKFnXygmMd1a5O0Mi7hnqWZ3&#10;0D4xz7qSPWKh89NKrKu3Or/YYLVt8OhGjz7j0ib2CeV3PevS9v9xqbXVpdVdLk286tKmP7jU/pOX&#10;ftOl7e+4NGE1OPKsLJfW5Xhp/97ij9fQD9naHKC5Y5iSfK8yjw856PYZzZGC2QcMNftKcJ/p3Jl6&#10;n5m4y+Vrn9E+oTGSbCHVPmPkjCY/KXj7jMnva5+p/n56+8xMhHdgbNdD/+LZrNln5sHb6fFmEPcH&#10;d5dx95npgX3mUxR8gnq3QLcHZP4LvK40ZC6iHOtBz7q4gPjD1LsLujUg8wZ4P09D5kLa6Zd5NfXu&#10;p9690J8FZH4J3n+lIXMJ5XLAGR60z3yNeg9CnwnIvBNeexoyF9NO2ZOR+e/E/4N6Wqt/EJDZBu/x&#10;NGRqPGWbRuZ/EL+Fek9AvxuQ+RA843OEzfvltDPbJ1Nzo/26Hbo2IPMReKs9XpjMasr5ZX6d9LXU&#10;2wJ9MCDzcXhtaci8kHb6+665aabei1DN1RCo0fmNxG9LQ6b8IL/Mx0hfRr1fQ78ckNkJ76Y0ZAb3&#10;7Sepp/36VWhrQOYL8IwfEzaesmH/eKp/ZyPrT9AbAzJfgrfM44XJvDIwnj+l3gzqvQv9TEDma/A0&#10;1hrjMJnyL/x+0C9I29TLpeLCgMw3yLs4DZlBe/8d9SZSL4bMOQGZauDsNGReiYwCYOzof4mPp141&#10;9c8KyIzA07hA9tH3zPODir64clPHqO/s5QepM2/SH9cPyt9PPyg/0U7ddYDQ4weNIHEyZ8lF1qV4&#10;PheDxZ7/U20dY1WzYeDZ2Hg41i9dmnjZpU14NOLLoxFN7PLon13ahkcjfvUel64d2uCku4a7tCnP&#10;pbvyXVo9wqVJp+heT6eGdmpdngOkA5rXkb54mReHHHR+juZAwfg3hvbl50T/N7Wfs8TjD3PFOWMk&#10;2UIqP8fIGe6VFzlaP8x52pPXp5+zKj0/525Eau/8CfQNzybNmv8ovNc9XtgadTLrXhFlje0/RPxx&#10;6mkt/m1A5tPwfpGGzMWUk04ZmbKNb1HvN9CXAjK1Bz6bhsxFgfX5KerdS72d0M6ATK2zP0xD5qWU&#10;KwSmnWrLV6j3FnRjQKb2q/VpyJxHO/1708+p90XVw7C+H5C5g7zvpCHzYsr529lFWj6J9pFvB2T+&#10;hTz5f7LjsHkPtnMb5XUHEaWi8ZOMLv2NvHvSkLmYcv55/yPpq6hXicz7vPpGZg68u9KQqX3Zv4eq&#10;f/OpdwT17wzIHAnv1jRkzkVGATDznkW9T1HvWOjNAZmHwftcGjKD+3Ix9bT3ngDVuEJ6/LGjSGhc&#10;xAubo2ry/bo0mgofpd7J0KBPUgcvHZ/kmIAd1VLvVGSeAg36JCfCuzjNdtLUpDuPU0jPBPVA++rx&#10;dn7CJj4REHr2SR5hbRhmrS0K3aXS25PGIkvzSpN75lbvnJ0I4yzoPK8vRgenwbvA44XNA+1zgpGP&#10;LSb2p3+nc8UzapD6dxx9OJI+XAY9L9C/j8KblUb/aN9e/RsPx4xlrRfX+Vj9ngzqwGDeWU3eccem&#10;xisLpmfZbjt4nPPeiIzmTe/ZuXZkP321SKKduusAoUcHtY/35asdZ1WTu9PzuYwPtttN20PcWW3n&#10;Vkk+2cxsl3Z6PlhTxE23FXrloi7d5WlD82g3bZW7tK7SS/f6Z6jaVBrghBp+an2dAzQ3DMX/WV/N&#10;3BUFP/vw30kxPM4YaX6FVL6akVOpwl44WjTNO6n276Tnq2l//QG2WMqkveHZpFmH/kbe6x5vhp7t&#10;C/47qZPh+3012YF8tSpkBn21Qnjp+WrJ9zJ/RaZ8tQnUD/pqOmM+m0Y7FyFD+nmGhzzq3Uu9D0GD&#10;vpr2n/R8teR7LrVFvtpJ0I1em8x4/iO89Wm0M3iPMIZ68tU+Ag36ahPhfScNmbr/Z3/o6bv2n89T&#10;byY06Ktp/0nPV0v2A46mnnyK2dCgr6Z9PD1fLXnej6feVci8GHqf108znh+Dd5fHC9PPK+m331dT&#10;/+SrLYIGfbVz4d2ahszg51MzqPcp6n0GGvTV5sL7XBoyF9JO/xydQz35aglo0FdbDE/jAtmHr5bs&#10;919AhRnUuwUa9NWuhpeOr3Ycz/Tb0XzqyVe7FRr01f4NXnq+2t73Mnv7MpGEzbMnAsIeRDv9F8UX&#10;aj8sdJdKb08yvhTd6bGVZh4gX+1r0HlQPc/o4OdJXODxwnRww7D31j98IbtmkPr3WfpwJH1YCw36&#10;arfDm5VG/05nfWFYknzt99tXK/je7Zsq7/jwXr5aAX3SJLr3agX76asVJDZTvR0QenRQ+19fvtox&#10;eKXVLLXDuD1bDviMT7QNb0w0ihcmujzq0uqRXn7MpXV4Y049vDGnHN6YaHuVl/8PXvpwl+46wqXV&#10;E1zq89T8XlvvO/FzaLvsWcMy0hcv8+KQjLxj07rSaFvWXGiX710WtVfzofADdcpH+7pjm/lO6ju2&#10;dR5fR60WZEmcZAflm3dWjByKJAfPbzP5fd2xta1Nz2+Tf/IT+v0J6B6o2mXWJJ2P3/J4YWvSydRR&#10;P4w/dAz1NlHvPOiugMxT4b2ahszFyNNZwMicRL311NM58LWAzFnwfpWGzEXIk34amQ3Uky94JfSX&#10;AZmfgvezNGQG79jUFvk82r9/GpC5AN7TacgM+m3yg+QLSm9+FJB5Bbz/TEPmxfTb7xPID7qNejdD&#10;NwRkah1/JA2ZwXZq/26l3groYwGZ2r811pBQP2Mx+f55X0yF66nXBn04ILMV3jfSkCm/zT/v6t9V&#10;1FsDDfqC2qfuSkPm3IBM7d/yBR+DBn3Be+HdmoZM+W3+dmoctTZtgGpcIT22+f9IaFzEC7PNavKz&#10;gdH5r1DhXOr9ENoSkLkO3rVpyDwGef523k89+YLPQ4O+YDu8dHzBuoDMR6gnX/C/oUFf8MfwNC6Q&#10;ffadIkm+xN6+YEHCpsxEFfTtw5Kte7sP7GPvG0k5jYXK97XPpfIFH6fCifThVeg8ry9m3f0ZvAs8&#10;Xtjcpndv13f/8AXr6gapf5vow5H04c/QoC+4FV56viCDSjDjx/o1aO+adfCcDUC+3Fi79z01mmol&#10;f49GVsjvdtp9fudMrl04TDbYCPResnTGsnnfkN/xHB+ZXJSTswhMLnoN+hr0R7mLwOSiB/MWgclF&#10;rfmLwOQiFK3nX8wudH7HLAtRQg3Q2jkHGJ38sC9+OHGBYTzJIYE402VdAE4AiosqGKrvo/FVdDO9&#10;n2aOVM/Eh/Ogc0lfBm4Fo8gcAz4AtCapjSqfCkfmLa25tGZpzfSCZbXTC5bWbIwuq90YJR0jHSNd&#10;TrqcdJx0/L39/uh4X1vMeOXDq/X45l54BmkbBO+FpSPjyIhCNQ8Kfh1SOst2+6u41qBKEAWSFcxL&#10;wF/i5eXaI/bzXDEiYVN3IiD0nCvUxjrr2oL2+rXPXtXAxEx18p0f/ngqHRpJKaNPZV5cFUu9uHiz&#10;QDMPGQo1758TdcIGMQkD/v6591544oO3Ou9x6xkttKHRdqmfrzyNQarQpy//J8+X994DN++fr/P4&#10;3scmjlzJFnQHa0KPL++Vj5oM6NGKG1/ey+/x5e/z3j/3aNejri+vKmHvnzeTn8NY/yt0PFTtMXuK&#10;8mo9nvTYH/x3sHVehrHhwVxzw2zgJtpxLXDP1kX7aQNFiUbqTnb70mMDUsNjsYK3H1+PFVzS8PYJ&#10;soZL+rSGGsrngjmgAGg8R/ri0nvxFQ42W9BYpAp92sKf+7AFj++3BckWUtpCoLzakGQLXn5ftmB9&#10;b9+2MBuZTeB7TJjM8ZdQzZ2xBeXJV1UbZwB/8NuCdKXYy8wse4jupz1E+7SHiT32cLZnD2f/3R58&#10;CtGXPZjP1dYH9oZUn8+F2YOR43tkkj2Y/L7swb4/fXv4NDove9D9Ov+T7OEmGPuyB+lKsdfQQ9Ue&#10;ju+xh0bPHhr/bg8+5ezLHsw7gUF7SPVuYZg9GDnad03w7w8mvy97MJ9Xq25fvpLZH2rQednDyVD+&#10;J9nDZBj7sgfpSrEeRMgse9j/zyIa6UMqf+mEHnuY5NnDpL/bgzPj7o++7MHczwftwf85gCRI78Ls&#10;wchxn+b+9NuDye/LHtI5Oxh7eA7xsoe3QNAedsLblz1IVzLFHm6jvTcB9/yw/+9RnUFd2QSh5/wg&#10;H1efwdVZS+Z+h5PDUQ1LntZJAjpWJ4mj+rSM1HczI5FnzhVlXhxy0J0ljO+vtvtDX7bR+Vbqs8TE&#10;bpdv5EkHFRdSnSWMnBrfQ/22YfL7so2mB/ftOzUheyb4d6Bz9TeB3zZmkr4XqI19nSWkS67euHc+&#10;UdIKfe0Zuh96E7wGgndNsPa6W/LfNaltyfeVxf2+r2xCltqu+8oRUMu2rMXZJxctzm7JX8y95VSw&#10;OHvGiKlgcfZ5hVPB4uzLC6aCxdnXRqaCxdk3508FDJrv35Dr/XeXxYg2925q/+EeDvQ95RKemwBf&#10;AneBOAteDlR9J9onGvNW1DTmzc5r5M5yei7fy5n3QOX03AcqG/O2jp6eu3V0Y1501PTc6KjGvOkj&#10;pudOH0G5PMrlmfnnGQkT5zEJX/+nkfZCoieutowHWjsUN2OX6s5yJgXqQVCPNM7j7PA7y1x7ZJrf&#10;ozqy5x5k3zJz0pSZcwjKHJVm30ftR9+HpClzSI/M4HpxLHpQiT5EwZASfjO9a3zDnv+8vV5/0yB4&#10;N30tZZqB9MkvR3oYt/N6npFrl4SsO+1239/NX2KbvVAyb86fVnAzfyehhngumAOk99Jfo/eK+2zm&#10;JJJe6P2cQ7IuACcAxUUVDNVnG1Uua6+fxjZVz8SHY6dnk9Zzf00DqsFrQO9RqFxjfOLIxvh7+xsK&#10;45GTysa1P3SADSBo13q23wZpTtJ+ofSxdt/zHT6nsX7OaSwwp5uZ07MKM2n+ZjAwmr/rgDt/u0sa&#10;4+/t+/rD5u9x5uEh0J/5O4b5k14ohM9X2GeVYTaYlTRfl2KD3waZMl+6u5W9vQnGefPVetjEkdlV&#10;E0ca+8wZwD1V9nZg5mtUP+1rVGC+zir8dgbZl+brGm++jH21Hvbk6OyqwbGvWuZL9mE+t72M+Hlg&#10;oG0tuDdm0ce3vef47VJng+S9Mez7ocPfIViOrBuAfPJCqBMSR/K7OSfzu9RHNuR97+SGvKNIR6fz&#10;Zid/mwjafaZL8RqdfFGnPLR72zQ3f/k0tzzUqa808pQv6pQf1hv+bUiyD6921IBcMAdo/BmOAd+j&#10;fZs70nuDsXut3SauPfpM0jPBSzRmJPgD+AegsWuJrypuif+weH78leJGMA5ESEfgR+KfI30p/EvJ&#10;v5RynwOrio3sgV5fmmjTGSCoo9Id/36u/vnTVEnaA5QO2x/C9bI0ZP3pp152nubq5YdneHo1w9Oz&#10;GZ7ekZZeku/opcpLL+ee5ukt6Xbp72meXrvylO/opcr3quWwoF6WMh4DvW+9Fx3UXbN0UH6iq4MP&#10;l7TEO0vmx3fgb+woGQcipCPxh8EtpK+AfwX5V1DuFvBwyaGtg2E+Zj91cNcnXR089zxXh9ae5+oU&#10;1FkblZYOku/ooMpLB2/8pJtfR1o6CHXWRqW1NpLv6KDKh+hgLMN0cIWng6t7dPDF8pb4X8rnx2MV&#10;jWAciJCOxF8Ej5aPi68sbwTzQQvpFvhj6ZPW+ENzHRw98Oug/c+uDj74z64OWY2uTkEdHVRaOki+&#10;o4MqLx18/hQ3P3GKWx7q6KDS0kHyHR1U+RAdHJ1hOjjB00F9zuaug5NGtcQ/OWp+fOmoRjAOREhH&#10;4pPAaNK7dZ4eOR+0kG6Bf2jrYP/vbZcz13v5iNYEfjPodHRqQkPeO6ejZ3xaMfOjDZbt0u7n5eOR&#10;RqeU7+iUykvHxp6OnpHfyR6t8lCnvtLIU76oIz9EB4szSAd/i96dBt4C5wHpoFU1JWZVNcW2xZfF&#10;NoJ7QEu8CUwBlaQt+Bb5fDV+VSWYEju0dTDsbwb2Yy9mPbMS0hXWue3SwSPQJ+mgS7ufH+emE+Oc&#10;fAvqlId2x6SDpNulg5SHOvWV1jpJvrNuSn6IDsqfzhR/8DlPB7f5dJD1Lsa6F9t52NLYFrAGLD/s&#10;k2ASGE16d8kWsBOwLlJ20qDoYPAMvZlxawf9OZ/4zyuISDqvKJ1rv/e/OXWs3fedZvCcfi3PbAbq&#10;i/88pLNV8jk97O+bhd2f5STdx6zJ+23BGv7WaA3yB/t83N877LvQQZ0/24C5o+koXxrrKB+cO5pT&#10;GIsOsAEEdSqdM+6xdt/zHT6nI0N8u7A5HRmY07MK1+R1ZMwdtuZPd2yav1VAY6i56yjPrhisPepx&#10;nvEQ6M/8hd1RJNvgwHyO1IINdoKBXvv7a2+3MEeyt4fAJ735imBvLRVLB2U9l70dmPkq66d9lSXZ&#10;Vwu21ZlB9qX5utubL2NfEWyrpWJw7Cu4/17G/J03CLYW3Buz6OPb3nP866j8pmS7DNsb++EbNo/B&#10;r/t4gwXNe/DjDXkVpK1ZDdbaCod2N7jU2lXu5Is65aHdz89scPITM93yUKe+0shTvqhTPsQ3zKGP&#10;NSAXzAEFgOHIGH/xNhqj30v/BlgEdGbJrri8NLvi1tLt5Q+UdoDVoLX8VnA5OJX0B+F/kPwPUu5U&#10;cHnpYO0HmXGHPcDn5uY4513pZZw76lnoFenl0svDHNrd4FJrV6WTL+qUh3bP/Th6SX6U+ioPdeor&#10;jTzlizrlQ/SyOIN08D707kKwDiwG0sHdFStLd1dsKO2qeLH0SfBVkCCdgJ+ouJr0+fDPJ/98yl0N&#10;Vh7iOhjms/RzbVw+x1nD8t6Z465tMy9y1zqos/YprbWRfGdtVHmtjWPnuPmdF7rloc7aqLTWRvKd&#10;tVHlQ3SwJIN0UOugvmdB62CHp4PZFd1jsivKKreXT6zsAKtBa3kZ6B7TWv7cmNXl68d0gO0gu+I5&#10;0D3m0F4HB3p/LuPORetVGffPWgdJJ2ahU6Md2t3gUmtXqZMv6pSHdp+pdZB8i/oqD3XqK4085Ys6&#10;5UN0UPvzQPvvJyEzVTC6oXOUiQ/3fZ58I3qndfB2YNbBaPmK0mj5Y6Vvlj1b+ixYC1aUPQZWgCtJ&#10;z4Y/m/zZlLsSrDjE18EBfs9Be2WdfDn24pXy8Ujvks/H3gp19lqltReT7+zFKq+9+OmPufnNH3PL&#10;Q536SmsvJt/Zi1U+RAelK5mig9qLzwHai/XdO+5eHGN//RB77Sz23FnsvbPYgz8EYuCNGHtzjD06&#10;xl4d2016N3yj39hXwsTpZuJwfghEpzkkEJdtjAfykxU345JPXOfNzPAHh4ScR/u5F7fNRlc4p+Sf&#10;gw5xrmg6B53ifAJ19mKltReT7+zFKq+9+LjZbn7X2W55qFNfae3F5Dt7scqH6CBT3TPWivvmybec&#10;7d+7r76KSOwNRh/6Wge1F98AtBevANLB7IqOsuyK7WXby7PLuX8qXw1ay7eXtZZ3gNVlq8tbyzrA&#10;dpBdsRp0lJnnDKQO1tIW6aZ5D2wz8XYQvK/S2Xac3fsuvPrqT9OtpDTJFHfYxWm+h13stCkoQ884&#10;1u77TjN4Tr+W8s1g33fY5SH6H3bfWZ50H/NM7sbCZ3I/NqKGZw72+bi/d2ofZxC/CmaDnwLNY2Ns&#10;R3ljbH3lYOiX1rgOsAEEdSqVDo21e3WM5oXOt7+sZCXfvQzMe6Kaz2dyXxph1m21aSDWkvcyf/Ln&#10;NX9/Be78ra9sjLVWDdb8PU6fHwL9mb/077AH5k70G9jgTpAp89XAHMneLgb3evPVWrKjPLt0R/nB&#10;PV9hZ6ewNTP5c79vYFs7M8i+NF9vefNl7Ku1pLUqu3Rw7KsWuyoAZv+9jPh5g2Brwb0xiz6+7T3H&#10;v47ufYc9wPc0XSMarLYF/FXPEfh+lzfkfYF00+UNlv5GFbT7u4VuuqnQybegTnlo93EL3Pyu+W55&#10;qFNfaeQpX9QpH+IbltDvGpAL5gCNP8ORMf7iGTRmG5gLuoH8Rat0a9wq3RPfFquo2gjuAS2xPfGW&#10;2FbwRPye2NfjG8E2YJU+AbbGB2t9yYwzS5jP1o8zi/Rm12WuXp47z9WrtfNcPYM6eqm09JJ8Ry9V&#10;Xnp542Vufh1p6THU0UulpZfkO3qp8iF6WZ5hOviip4Ov9eighV7VomNT0LUp6NwUdK8WWODlw+6J&#10;bTxsI9gGrNKXgXWI62CYj9kfHYw0cEuBrkQa8uZrbSPdrrXOpd3fzXfTTflOvgV1ykO7V0hHSdvS&#10;WcpDnfpKI0/5ok75EB0clUE6WI/ebQVngj96OhiJzY5HYtfEd5asiG8Ba8DykmvAbHA86Qr4FeRX&#10;UO54MPsQ18Ewv7k/Osj6tfwcZ73Ke4e7G+3PM8911zWosw4qrXWQfGcdVHmtg2O529H+3TnbLQ91&#10;6iutdZB8Zx1U+RAdLMsgHdRe/HkwF6z0dNAqjZVbpR8q3xabVb4R3ANaYh8CMfBG2T2xF8s2gm3A&#10;Kn0DxMoP7b047Hdo+6ODrFO7pCusg+ee665ja6WD8KHOOqe01kHynXVQ5bUO3igdzGcPJq3yUGcd&#10;VBp5ynfWQZUP0cGsDNJBrYOt4Eygs6T8wUhsYnkkdlb5zpIryreANWB5yVlgIhhJurtsC9gJIrGR&#10;lJ1Yfmjr4ED7g9K1Ba4OVuicQrpZ5xSXOjqmtHSQfEcHVV462KBzCjq4a75bHurUV1o6SL6jgyof&#10;ooOZ5A9KB1/1dFDfV+7q4Cvsr1lVO0uqqraANWB5SRZ4hb24nb14FXvxKvbiVZRrB68Myl4cPENv&#10;xj7aQfC+amDusK0077DdcyXNSLoHZ+hC7zSD5/RrKd8M9n2HHfY7gWH3McnfO/F6zkUjXs95IqPv&#10;sPMYRN1dR8GfgO5AO6JVh3VEB0e/3r877IG5Y9N8vp4zqihT7kQ1f7/35q+QyXPn75V4R3RV9WDt&#10;UY+jIw95duT/3ErP9qdp1l72mv4ddthdWZgNJn+fzyZscETuRRnzmcO7jInsrRI8DzRmEeytpbjq&#10;sIN7vsLOTmHzlfwe9iZsa0Ru5tiX5kvfca/5MvYVwbZaigfHvmp5nu5QM/cOO2xv7Mf5pNPiHmYh&#10;51yL97gWNeR9hnRiEe+uunTHaXvqnXTb3+qVb0Gd8tDuMxc2OPkW9VUe6tRXGnnKF3XKh/iGMca7&#10;BmTqHXYBuvcWOAxko4vyFxPFW6sSxXuq5hZXVE8HNSCbdDb87OInqmqKv141HcwFCdIqP1jrS2bc&#10;YQ/wezfSs65mR9/yTr2iYdSb79ZbbVdwBnHpjtP+6qbbdtcr34K65XfXd1/VjF6SX019lYc69ZWW&#10;3pLv6LHkh+gl050xn6NkqTHoXgxa7OlgdnErOvet6u3RjuoOsBq0Rr8FWsE80qfDP5380yk3D7QO&#10;mk+SGTo4wGujdEprmXRs/kJ06B137at26Y7T/uKthW87+Vbb2175t+u7V3waHSTf/jQ6SHmoU19p&#10;5Cnf0VnJD9FBrY0D7euehMxUwaxPqFfKd2D/Cv9/0b9CMNTTwdbo16tao09VLYpurTodTABR0lH4&#10;0ehnSc+BP4f8OZT7LPj6Ib4Ohp1z+rE/ax2MctcCzfvMfHcd69RdDOsa1FnnlJaOku/olFMeHfvG&#10;PDd/5jy3PNRZB5XWOki+sw6qfIgO8o5exuig1kF9jqJ10HyOkl18fjy7+Lr49uhKzl0r46tBa/Q6&#10;cD44kXQV/Cryqyh3Ijh/UO5udLbOjHVwgH8nSjrYfKGjK3m/uNDVoTp+f0Q6CHV0UGnpIPmODjrl&#10;0cHhF7r5a5vc8lBHB5WWDpLv6KDKh+hgcYbp4Lc9HfwBVP5gdvHKMdnFG8Zsj744pgOsBq3RDWAl&#10;uJr0+fDPJ/98yl0NVo4x6y32dQi+hz3AnyfrHFHNngnN+8Kn3XNGF+kofKhzDlFa6yT5jk6pvHTs&#10;u5e7+Xo3R+WhzjlFaeQp3zmnqHyIDmbS58k6k/wB6EzyN08HE8WzOWdcw5ljBWePFZxBVnAWuQbM&#10;BseTroBfoTML5Y4HswdlL67FHvxn6M2k28Hg3GFn6nvYA3N/lpvziRG5OQ9n9B32U8ztM+hgB1Q6&#10;Kf+xsWBLZWPBqvhgrXF61gYQ1Ck9e193oMfafb93739/ULKS38MemO8S0Xzm5hRkzB225u933vxF&#10;6LQ7f6vijQWJQTsvHpg77LDPUcPuRJN/F+I32Z8YcTR2ONDnsP6+N/9d5kv29hy007O31siWyuzC&#10;LYP2ew8HZr7Cvn8sbL6GJf3uym+yC4qOziD70nwNx6g0X8a+WiOJ6uzCwbMvndV3gf6sj2GfEenv&#10;Wi9H7g0g+TupX6m3mjhHJl6pz3uGc+pzv+bejXcCLJfumNDlphMvO/kW1C3/cn33W5xTld/GeVTl&#10;oU59pZGnfFGnfMA/K7ELE1HakgV0Zz8eKt8Ds0jrd1uOoFyZVx4iGSI99x+SI7/PyDyReC44E8wE&#10;JujZCjoLtBQsjbcU3BmfX7CONXRdfByIkI7AjxScQXoS/EnkT6LcGWBpfDL1JHcKUHvawW94+I+g&#10;O6D+NoyFp/YQEofzQyA6zSGBuNbyWqDyap/OqJUgCqQbWXaPLOd3OJfAv8zL8++Fw+Al74X9u2vz&#10;/x2gGDJrgPo9B6iNdDVj7ho20JaXadAW6C5of+fWzNdAn/N0BtCABW1cczXO7v3dM+mAP61q/rlV&#10;+hjKa/wV/Hmq27fNY8Nrm7FNbLqCO/rnfsU9wRUNluXSHRO2uunES06+BXXLv1Tf3cAdvfJ38ZmS&#10;ykOd+kojT/nOGiH5+7B56b+ADZzkkEBcfTBzoL76bSkde44ULKuOFNxdvTOyvnoLWAOWR+4Gy8A5&#10;pKfAn0L+FMqdA5ZVT+Y5fnteT3oYDXkKWgD1t8G0jayEry/TSHuh17bVF9nwEpCenfbvO979dlrK&#10;swba9/FNFNJ7gxkL/5wNZ1zOpMhMsA7sYRKfhkYpJJvsz/yY5xx6NomN1bHvyuZWLsCmfoltaR92&#10;6Y4Jv3DTif9x8i2oW/5/6ruf5j5Z+c3s4yoPdeorjTzlOzYs+e+zTS6PrI8vj/wyviTSHZ8F6kCM&#10;dAx+LHIH6WXwl5G/jHJ3gPV77bHfRnd07pFtan0/cDY5MHtnptjktxg/+SpPQt+Eyib7Mz+Hrk2+&#10;xjsUssnX6vO2yyZ/x+eB3DlaLt0x4VU3ndjm5FtQt/y2+u7YAmyS/HbZJOWhTn2lkad8Uaf8+2yT&#10;ywqfjS8rfDPeVBitmgIqgUXagm8Vro1XFq6ITwFNYBlplQ/uk53ozuvo0ItQvQ954Gwy7L6u78/t&#10;/PtkCW3OFJv8MW3Zxvi9BDW/d9mf+Tl0bfIV9rcmbIfz6i/4TErn1To+g9L5E+qcR5WWb0u+44s6&#10;5fFNhze5+WsvcMtDnfpK67xKvnNeVfn32SZbChrHtBTMHzO/oGVMIxgHIqQj8CMF40hH4EfIj1Bu&#10;HGgcE7TJdnRoLbqks+j6A2qTYfd36dlkOW3OFJvcQFseYvy2QL8P1T7Zn/k5dG2SfW+5zn/sg+/o&#10;PPjbemtmMzbm0h0TfuOmZbPkOzbmlMfmxi7CJsnv5H0alYc69ZVGnvKdfVXl32ebtAqrqq3CadXb&#10;Cs6v3gjuAS0F00AVeLfqnoJXqjaCbcAqfBdU7XWe7EB39LlfJ1TvJB64ffLQ8l03MX7vMI7PQ/O9&#10;82R/5mcwbLKWNhUAc2/3JvHXQH/ue8bZvfdBiEi64wmmGQ7nzkf7QB3QPW8WVOFvD3+lfs8L1zQ4&#10;9I7ahr99cW39HkPhW/ydwH+yC4eo3Qr+50quP618/12T0sH7SBveRKA+H0XicOJl4OMfbX4k/4X7&#10;ngRTFN+y+Y5Nz2y+uj5Y/2YemgCqn2tXZNdRVzLUJz6xPJkp1xWaE4bzc5o1y/oIP2cQP96uSMwg&#10;03YL6NrBKVsJbbCuthZZC61q60prgTWP32tq5udC61I4c61L+DfPugjMhXeRdQ3c8dxBHUljHmQN&#10;u5p3Fh5xaft6lzY95VLrRy5NbPb4P3epzblc9dq4MxO1WSsdOTu89C4v/WeXJnhvW/mJIfzOM3RX&#10;lkutHJdG81zame9Se4RLdxW5tGmUS+tGu7StwqXRuEs7q1zaVePSpiNcaiWmMjxe6I3XwMkFc4B0&#10;YwgY6YtrTo3O6L5JcfFmgWYKa566MASIdcMwFxvEJORYWczYYkb7Qutyl9Xvny08q/3ul686Ggld&#10;D9Z+WWkF0UbbpX6+8ir1g6B2+ekz5TWPyXYnnjhsy7vX8Zmdl47uvukLkvfA19zntP/3gnWqt8Tj&#10;S4zy9WjJFlTfyL/1hQXrlDZy5EckhUcevEX1Tf6aY1/crPJ1X3ef9yWPVn//FqcdknvxUmd6eu5J&#10;NbRneBgDrYRhQz8IVbveiZRNq3pq9LRJPt4M4v6gvivMhMmm7AS/TP1ehw23PIVMwwuTebUrMqmd&#10;3TROMnNTyDS8MJmLUsjU3YZk6m4j2HfDC5O5MIXMLk/mr1PINLwwmdUpZHZ4MvVdJ/xPmiPDC5N5&#10;ZQqZ6zyZP0wh0/DCZC5IIfNbnkzJ5n9SOw0vTOa8FDL1fQY2fPnXQZmGFyazOYVM2ZBk3plCpuHt&#10;r8x/9WTemEKm4YXJTNX3BZ7Ma1PINLwwman0c7Ync14KmYYXJvPSFON5hifzzBQyDS9MZnUKmSd6&#10;MmekkGl4YTLnppBZ58mUbP4n6afhhcm8JIXMsZ5MyQ7KNLz9lRn3ZEp2UKbhhclMpUsRT2ZlCpmG&#10;FybzohR9z/JkSjb/k8bT8MJkpmrnn5Bjg6EpZBpemMxU897lyZTsYDsNL0xmKjva7MncmkKm4YXJ&#10;TDWeGzyZkh1sp+GFybyGegr+vXg9aRt8DwRlGl6YzGrqKfhl3k/aBt8GQZmGFyZzPPUU/DJvJW2D&#10;1SAo0/DCZI6lnoJf5vWkbfAFEJRpeGEyj6SegmQXAPyxhNqu+FBQ68XlC51C/AOgGgTPcbD2Ov9U&#10;wosClc2ye31kyQnLayP/NqB6wTNW3B7a42vn2sNDvi+47zs2vRNg+tFzPrS5u8/pLHw9547IM7nC&#10;rELOg0P8d+TDaVMNyAVzQAHQmH/YFz+cuMAwnuSQQFxjegE4ASguqmCoVTvE8lV0M72fZo5Uz8Rp&#10;U+Js0upPLo15DXoO9Jsgi3hH9IMVHdEtIxpjwgOjTb0c6pk4xRK+dk8j7YVET1zPHA/UZ8VNn/OJ&#10;13r8/ujIKureCVLNtX/u6Y5zrk81bwW5v89f7eDmSEHuzZGBPsdX8uyo18agHt8E/1ovL9cek/KM&#10;TrYTmCsr+Yw+JtEIb7Kb3XNG1/gu5Gxu2UM5ax/H998Md+kBOJ+6TeEzUA044f0+n2osUgVzHg2e&#10;TzvfTn0+nfgXlz/ME6buSbag86UJ5nxq5JSYDOjRinvnU5Pf1/nUvt89n6pKX+fT2eRV0ZAnoVOh&#10;v4aqXeZ8qjwuepw2zoD6g2xNYSZM6cpIL9PY9IFax9t47m0glf0mr9Vh3/HQn7W6K//1nLvy1+QJ&#10;dxcE1+qy/8/e2cRGVUVxfDoUnZk25IFNM6W1TEuj0JiIG4NxwYgBJaCSFgOJG20KKqnaBTuJXyGF&#10;RGi6IDFBoyAujHGBsFAXJsaYwKYpCxaoCexMXBiamBASN/5/777T3r6+Ie3zzeCYHnLm3nc/zrv3&#10;nPs/797zho7G1CcuiEfE7WJ0a36LvOfzPJc777dZG/X01R9J/jkNZIe4VfkrwUDbleD7on77R9zW&#10;Ybb8r/hq7HxCnGTrpfrqwcKfxcNFeLI0WJgsLddX+/63T2PBvrvFgRjCx/JMCsSfS6mX1GCt8tif&#10;tkVxID4g48Jt0fWPSuFOMW3L4nVRXubRj2i7cvwHdbQR5Yf0Ma4GEpX7RHik0Mh86Kp8S78f4/vr&#10;5uX7b8vnYHMI+fiWENDeR2WXi3lRRLsqH6LZ9kPHON9Xjm3/kJR5+VSNLrZGaRClmnHYr+t5J9fu&#10;f/lS9ww+cPz89Nu9UiDjgay/yT878Fl4P1er5/ZGdz0ele+1irnU3e+Hx7tnKLoaya9E9SZvzoe+&#10;4MZl998SXeeOXj+e5EO7JScQb9cAX5bRzRbYqIYtWrDFsCLbryoCfjBX0Xehd+lzWFHuN+Qn3lpG&#10;DDb7uWHLqQ+GJ0jLmsMqpe/eF+6vWmbP/3Kc8p/fH55QVW4sakc+iQaiemunrmFcFvm0vx7VWzvK&#10;kN+vlLVo5ayRXjFEeSCO2wJ9m+5p/020XpUNaYqba1llpft6zIW5n3vJ4WCpur+zrS2Mjee6HQ4Z&#10;V9+3LblK6+uTyLt6+1QYy8aPQy92tk27nMOv7WFsT2LtrPzLDiffXMLeo8MTcd2j701i/BFykEE+&#10;L7Zy2vj2aUZsjL1y5M3RQ2NHNJVF2HitvGbuHQVetPLop3N+Ct3519jF9Huhc86fYbpc6UE+5+sP&#10;/14K5X633tWYnTY8+dv+n/7WbxRH5a6XfmNtYHA6yT6me/rXGxu6ReZzQfe1sFFL91lhg7ULpcEG&#10;+vYxkIQN2vj2WcGGe+93oSeGjbVYYTE2VneXwhqzk2HDyl2vZGz4uqd/w7CR4VyywAZzX3lusFKy&#10;31PV47kxW45hYwNjX4wNPR/CGtY5ZNiwcleajA3WhO+XGoaNDOeSBTZ4mKXBhvmjleeGW2VJZylq&#10;2LNw9ovveW9Fe5xrD9CqJTcTXWMPaPYdd06x8wrnEvZWRuxVuT4QFVS/dme7p0+2hvez+lMH3fdL&#10;bI9r/e3cgtz4nqrRzw0ba5ZzYZ619lS1dJ/Vnsr8URpsgCvbUyHH31NZ7KRL5evEnENYEnZOVzYk&#10;a8eas/7I3SceFW9WJ95Hvqd0SmlebMRZf0RnfdrvscIotTWEnMcedv92KA8/FaV2P2TauCx+4I/L&#10;5sh9+sXMBfk7lfaIAzFxsNaqq9Nl+H8b71Z3Vm1Oi5PiZwtjpen//tAjkl8RL3yvNaRY6cfFkyX4&#10;Bu9HFrzXAuJ9Yqk2k1gpOtsqhixdynst+pl9Vsv8+3XNfHivhd7/UEqedvrbkAX9nerWZ3vhJwLr&#10;929ipci1+DAxxLjdTbfY76GqWwP0geLr4LTKToiTbL3UWOmZwq3Cr0V4qnimMFWU3Zb1/VR/TGbf&#10;3RpTIIak44bGSs1GPvYuatGNKCg7pLGMR7ZtxjMYzzp7FpY1l7SxO/Y6FnuzZ6BE1y12x/o13ePP&#10;673PrMdc0H2tZ2mtuGlWz1LDP2sbstjSUmJ36HuTuF2MHB8fVk4b3z7NiI16nMHGu2JnsE4pSmT6&#10;t9id4hBhjdnJzmBW7noln8F83dO/3tjQLYBHzo04m7ncyzMY+oPSYAN9+xhIwgZtDBvkV7DhYnez&#10;8djdRilHFMeG4hBhjdnJsGHlrlcyNnzd079h2MhwLvcSG+gPSoMN9G3YQE4SNmhj2CC/gg2HjS3x&#10;2F1ZyhHFsaHnQ1hjdjJsWLnrlYwNX/f0bxg2MpxLFthg7mlid+gPSoMN7mnYQE4SNmhj2CDfjNjQ&#10;sJsydufrHvvUGxv/t9gd+oPSYAN9GzaQ42ODTTLnkDSxO+TuE4+Kn9MOltfoXyjdpjQvNuKsP6qz&#10;PvfeY4VRmjZ2Z/EDGz8u0ObIuPrFzAv5fUo1hAUxLsbBuHvEz4jXa8B3xHbNl3Iv6npz7ivVGs3/&#10;31CFqZjmXckfw061RHYgJjaUr87HD9eorEMMBWLy/wAAAP//AwBQSwMEFAAGAAgAAAAhANt80DCA&#10;NgAA5B0BABQAAABkcnMvbWVkaWEvaW1hZ2UyLmVtZuydC2BV1ZX3DxDIgzxuEm4SCHJvYkAq2kaK&#10;pWqEG0n8UGE+mvGR9isVI4pUBQaUUh/T64xt7WjbtGNsS1XSFjuOOjPUQagtpbGgpVYsTX2kWmqq&#10;tqKDFYvGByrz+59z9s25h5vDJSRy4fPAP2vvtddeZ5+919p77X1uboZYlnUZMNfnh1rWjGEmZ1nr&#10;opZVNcmyoo2zT7esIdbzRw2xfjzcsvifdH10hGU9mGNZnXA/NCSpyGp/Y5i15QdDLRRYx4EoQN2k&#10;IbEh1ljSITA01PG0qnW4kKwpk2xWzLLy4elSWTd4DKhsXGx4oiwSy0qkPxyzrFHI0Cwr78kfTBOO&#10;9/As6yubUfTgeHghZLKArgmx5Ly/PCdmZU1ETu1TuyG6Qlbs0QarY2KjZd3SIEyJ9bbZq0PPmRez&#10;OszzWfP27hWvPm9y/i1W3rAq0mpzC9Azq6zGhWXFTyXpXr1phs06BlQAyevaO88m1niI0WPS6I+f&#10;C78WvEiFvwdjUDIbaGzbxk0Jt43bVNNWJSg9JWzqZlPXpBGNe9pWT9694om02lYN1Ia9XBq/40AU&#10;aPy8/U0zrKxYb79J9iYQB5L19+O42NDEeOfEhgz9OHLSbcZlG2nnaq1fe/u66WqLLlNOcm9BbEhs&#10;IomxYAQ4M6+u6My8U/KFRxOoK6qijH5LGpeTyecDtduUjyNdAe4FW8Fkbqp+9fRTn2N4PvJ6BrVT&#10;VJehVvUQ69MOa5+fZjxUz6SH023nkZ8C/kID54CxCMwCes5NjO+mcS1hYUGVwaYaU/9gx3ki91Df&#10;qE2mn/JIa0zbwc0g1fhPiO3P/4am6X+9tuG3m7wU/jcv9x78r3VoOuNk+kjjbtI59Pe55GvB9yi4&#10;CnQC41PhMavLw2M21YSPEpReXW7q9qev1Y+3glaQqh/9z5zsK8P66SvDknxlYW5d0cLc+/KFlxOo&#10;KzLjrf6pAvSNlYl+cTsN/Bx4DBi/mMEYzRjTWS68MNbgcPCLrDT9oneN9NtIKr/4Qs57BbdY04YM&#10;hF98kn7WXPQvwPhFW3jBuLYw60yFoPSCcYfOL4b30y+GJ/nFDTl1RTfkZBcK+bkGh49fnMv4PAdu&#10;AsYvNjFGmxQVgAUVBoeDX4xI0y9GJGKJIL9Y3d5ux2u3Z3+58BbrPmsic5uJAdLxkWOQrwB0rX21&#10;t6+2qbF58U2aeTOxphRTUMJiehrU+E64uKYqXMx6MkpQuqbK1M2mrkmjMq047eDWlOx++k52ku/8&#10;W3Zd0b9ltxYKk3IMDh/fKWR8ihinBqjxnRmM0YzipirhhVKDw8F3ctL0nZwD8p2fjbgJ31mTVkxs&#10;bJjuTOkXv4JfSn+/DTV+0ZY/raotn/WkSFB62iH0i9x++kVukl88NKKu6KERbYXCmdkGh49fPMT4&#10;FDNO70CNX2xijDblX1YlLCgyGHy/qKYNmrPNfrSOdC1IFUdPiCXvR7LIq66uKsAcbZ0FQkDXcKB9&#10;TgjMzLKsQgSKSauOZHNBCDTTF8JIN98BFcqAZCtAiZuW7YfdtI5nmsASmFS37uAhIIlrg5hcw4YO&#10;qa63lloLrQvsM57dz/wyu+cLvecc0tlgSyb/6F5//n1efqzsvrLlCD9yccvad6m/68kPh5QfOrpq&#10;hWqa46K9O7O2qlx6dU1fd7EtPy9/VpHku//4Vo7uP3T0CnX73us5V6paYaTR48rHI079+HSHmvsY&#10;qroqab3Taeed/+7Q70z7jf18qq/213Z9OCS5v6s/QyRxtb5RZj/P3ZO7HlF7l9zl1N/m0maXqsL8&#10;5faQJeYdda2Zj/zpaso0bmrfRDctmdPBWBACsq//3+1H43I42M+apz6wnxJsVjYtL82U+UfjcljY&#10;D/Mk3fbB/EMfZJT9HCbr15o/fGA/GTn/MC6Hw/xTm0H2cxxzQBQo/vGercCyvPGQYqUYmAIkeyyZ&#10;GtKKhS9Zu2DaZWsXbATTlP5U479uvmHhTaf5629DdjNQ/ZxY3oha0tLhvPNZd5piMhN1KlavJ5o+&#10;g5+zSH8slhdvhV4PuOxzHskqZj/HWmRdQTx9EfH0Ffycz2uMdQ1W7IZGq2OjSx90aPuvHGrxRlDl&#10;8x5z+U85NP5Hh3Y/71DLxLq6qTddRT4HtACzDnt9Qv0ivq4yoLR4TWAJDdezPufGy78gL5j9QbaV&#10;xVP37g8Q7fclf9i2yomjoz1RO76WMvFnxhzq5atMfapLbfJSE+dPOWWYvZ8w+ViBsw+5v925T8cT&#10;l65VvdUu3+xDpE66BcX3Rv/XnrzU3o8YPTdSbq4GErV35tntNuVmfxD7nnO/77k0/o9rbTnpTbU/&#10;OBtdwlLwXwzA96HdULXr7ZEV9ZEHyut17ydcnuzOe2n/oGsOzHPYTRRBjc7rSP+Aev8F/a1P50p4&#10;v0xD5yLkCoDR+VXS36XeeuiDPp0/hPfTNHReQTs5b0zovJn0N6n3c+hGn87/gLc2DZ1LkZPtm3be&#10;SvoG6j0MXefTeR+8e9LQeRHtlI8YnXeSvoZ6T0Dv8ul8AF57GjovQE57eKPzv0lfSb3t0FU+nY/A&#10;a0tDp78/f0K9z1JvB/TbPp2/g/e1NHRehJz32R8i/xnqvQa9yafzGXj/lIbO+fQnook9MXYVn0he&#10;96H6Pu/96+DVAs3NE2LOnjiLvK6BWhe+O2fl5pzwvfusC1EccBRw1oWRB7gujIx308bH1FDPulBM&#10;Zoa12F0ZFnPOEmV10Dqx0FrGGrHI/mnF1zZY277eaLVvcOkmlz7s0HmsEyrv7nRox+8dam13aLTb&#10;ofG/OHTeyw6NvermX3Nox9sOjVuNtj4ry6G12W7eu7Z401U8h3ytBWjs6Kaks6cKlw857NYZjZEu&#10;sw4YataVfdaZ0X2sMy7fu85It5BynXHl/003d68GaGKdccsPdp25HJ3v4my3Qz9M4zR2Zp35Euka&#10;lzeLtPdyVhlnnZnhW2euRnAXOu+CRnw6b4YXTkPnYuSYDxLz4g2kn0fnOmiJT+f34OWkoXMR7fTq&#10;bKPeH9CpdWaET+d/wnuHMvVH0LNfQbl37fou+d9RT/PjXre+6c+18F5PQ+dS2il/OtvFaugW6v0O&#10;+oZP58/gvZyGTvWnfNPoXEP6F9Trgr7k0/kreCbmCHr2y2jnCGSNTo3Nz9C1Haqx8trSb+A95fKC&#10;dEaR8+rcQP5H1HsJ+oxP5+PwHk9D5wW00/vsv6TeHdR7Haqx8razG96v0tCpOMirU2NzG/XehZo4&#10;yoz7Tnjql/3bUnIc9DT1tF4Po2KHW9/ofI0yE8fMIu29vL65kAJvf3aT13qt94w/8el8i7I1Li9I&#10;5zJff+r54tQbg87/9OkcDm91GjoVX3jjoDfIX0m98dRXzApJzEshMt9JQ6ff37Oodwn1JkNv8enk&#10;o6mJOCb42ZPHvYh6c9F1KvRGn86J8K5zeUE6FVfyeBkVBy1//ZbNa84tnJEVc55X7TtdP3gm2V5/&#10;98cd1F0LuBL740Iyp7HjWWwtIPKZD5a68U/UOsGKMhkR2cSIcKynHRp/xqHziGjEV0QjGt/l0jcc&#10;2k5EI350r0PXDG20893DHTov16G78hwaLXRo0i66N9Kpop2al1tAPqArDqs4Rz4zM+b4jn8/rTHQ&#10;ZeIbQ/uKc6yjUsc5810+y6m9f1cfSbdfv9lPGz1fQ8Z7mTjHlB9snKM9kNbO/4FO9K31mrvHubwg&#10;Pz0NPy1C1qx3WidfRqf8YbRP57PwitLQuRQ571r/W/LPolPGVezTqTUwOw2di33z8x+p9yQ689E5&#10;3KdT8+weyjROQc++gHJv7KS2bKNeCRXfdOubtUnr1V/T0LmQdnrXpl3o3Ey9cdT/m09nLrwdaeic&#10;72un1uON1NM68hefzjJ4iv8ggc/ub+dQKqyl3vHQbp/OSnhPpKFzKff0jnse9e6i3sehXT6dR8N7&#10;NA2dWpe9a6ie73bq6bNEj/h0fgSe4j9I4LNrXdZcZ2y+igr/Sr3/C33Ap/NkeOvT0Olflz9Mva9S&#10;7xyo+hWSWOv/Dxn1i3hB9hml3GtLU6jwz9Q7H6pzNNU39jmbzB1p6DzB50fTqfcF6l0I9cckzfDS&#10;iUnUTl3jgfoVn4prXZ0DGoDWVZ0jx0hPAVx7UW23X3TDMGtNUeAqld6aZO7P4yTGtpEbLIaxDHob&#10;VPczffYZMhp38YLGgfbZl9F/oM83my1u6SA93ydo/Gd4huuh3/A932fhfTmN56N9+zzfRDgaS6pb&#10;1W5aMbjGtQ7UgsE8s/pB082bR8Xq9xOr5R/gmVV+vIN2rwVcCRvUOt5XrHaiFaX0FSfWipoYbI+T&#10;jw1xRrWDUyXFZHNGOHSbG4PNG+nk2wtcuZBDd7nWsKTcyVujHVo71s33xme40nQaYF9V/PwgVnM+&#10;Y9VRmDpWqyly+HJZvWvhf2CsZvQolvJeJlYz5Qcbq2l9Vaz2Uag/VtP6ml6sRvxFI826VUw9xWp1&#10;UH+sdiy89GK15HOZ0dRTrDYT6o/VJsNLL1ZLXl8nUE+x2tlQf6ym9Se9WC35nEttUaz2Kag/VjsL&#10;3l8pgwTO6/5zBMUpm6l3MdQfq2meTS9WS26n1p+N6Lwc6o/VtP6kF6slxwFnUk8xxZVQf6ymdTy9&#10;WC153Juop5gkDvXHapfCe5QySGB/LqPcG6vp+W6nnn5nwh+r6XeM0ovVks+5FlJPa/a3oP5Y7Z/g&#10;pRerJcf9micUq90GVb9CEjHC18mkF6slx/3XUO86dN0F9cdqbfDucO8TFHecSDu0Bht//zL1FKvd&#10;DfXHau3w0ovV9j2X2TdWy4/HuG8fsVrHUYGrVP9jta/yDIrVfgr1x2o/hJderHZwz0csFKsapOf7&#10;Ds/wGZ7vEag/VrsXXnqx2r7Pd6hjtWXRf92848LF+8Rq+TyTnMk5Vys4wFitIP4I1TsAVyJW0/rX&#10;V6x2AlFplG3HME7PWgHv+ETbicZEQ0Rhoq0hh0ZL3PKwQ2uJxux6RGO2HNGYaEfELT/azdc4dNcx&#10;Do1OcqgnUvNGbb2fiW+h7fJndUuJJ13hpiEZ+S7RnLGtxHb9Z2waD12/0EN5aJ9nbCNTx23zXb43&#10;bpNuv/7EGZsrv0Y39VwmbrPc8oON2xSfDKVRS6Afheoxzf5R++MPubygefw06ug5zDyuvfpb9OUK&#10;6HifTsUelWnoXIo+7QWMznOp91d0fhF6lE/nYnilaehcjD7vetNCPcWCrdCQT+fV8Mz7xaBn95+x&#10;qS1Po1Pr9zCfzhvgqV8ggXGGP267ggqKBb8Pfc+tb8ZIa8praeiczz3Z1yf68zrq/Yp6/w591adz&#10;JbwX0tDpb6fW759TT3P9//h0tsP7Uxo6l9JG77h/nXr3Ue9n0Od8Ou+E9/s0dC5Dp3fc9XyKebZA&#10;/bHgf8N7NA2dF/l0av2+nXqPQf2x4M/hpRMLLvLpVD9+B52/h3a4bTLj/mt469JoZxSdI4Dxox9T&#10;72vUew76E5/O38Jbk4bOE3zt3EQ9xYKvQv2x4B/gpRML1vp0/oZ6igV3Q/2x4A546hdIoB9FKdcV&#10;fK5VEI8hM0WCnnVYunVud9x+1r4S5GRbku9rnTP3p8mJcXicCktgDAOyG9U3Y/tXMje7vKC5J71z&#10;u76fT+d2tYP0fH/iGT7DM4wC/ljwbcrSiwXpFC7Tf8xfg/ZZsy3cZwNQLDc+1vs5NY1L8vdoFAb8&#10;bmesz++cyYkVDZMPzgT6XLJsxorxXUz8jufEkXVF2dmLQV3RDugO6K9yFoO6ortyF4O6ohvzFoO6&#10;Igwl8S8cK7J/xywLVTrjqwKaO1uAscmTPeka0gLdeKpNfGmGyjoffBwoLarLUH0fjaeiU+j+NGOk&#10;eiY9nBt9ivwl4G4wk8KPgwuA5iS1UfKp0JO3qWbK0ZtqQoVbxocKN9W0lmwZ31pCvpx8OflK8pXk&#10;o+SjB/f7oxM9bTH9lQev2uWbc+FZ5GPAfy4sG5lAQQiqsdDltSHls2LO8yp9OhgLQkC6/GU3w7/B&#10;LcuJhQ5wXxGKn03dmYBrr9omEIqwe/gwePnr6xrWdF7Z+PIrGxz6kQ6bMljTEXIvbzqVXZUgZ2ys&#10;wk2rapmbFq8JLOHmQ6HmM+kk7WuDmFwD/pl097Pi3jh+OW2YGUv9mXT1S6qrr/i+Y4wb37ufDTef&#10;Sa+p7D2XlT7T59Kvzwqay8T3Rs8XTQG0AZj43pQn4vvvu59Jd6n5TLqq9/WZ9HmUXQnq6OvvQudC&#10;1S6zzqjsPHhqo2zbe5nPI8mWHLtx7DXHFRoP1fgP5pycvo8UH6CPFAf6yAmOj5Rc6PiIqHwE+oGP&#10;uMNvkz59ZFQfPhI+QB9x9dzquWmSj7jlA+EjilO/xX3ehfp95A0Y6fjICdQPgcz0kZID9JGSQB+Z&#10;7PhI0xzHR0TlI9APfAQTSFx9+UgsktpHVrt8sy7JFpUWUq0jRs/qxB2T1xFTPhA+cg2N0TpyG1Tt&#10;8q4j9nkHvP2tI5ORCYHM9JHSA/SR0kAf+ajjI9881fERUfkI9AMfwQQSV58+UtqHj7j8tH3Elb8h&#10;cUefj7jlA+EjY10fOTWFj0yFpzbvz0c+ikwIZKaPjDpAHxkV6CNT3P3Ise5+BGrvR479wEewgN6r&#10;Lx/pGOBY657eWybvRwYw1trAPbSObAf+deRJeOn4yBTkQmB/PqK99g7wB+Dft8PaZ5/u3berbcln&#10;P+EBPftZOuK0oqUjvpS3lDOg6WDpiFDhdLB0xPP508HSET8eOR0sHXFT3nRAZyX+ec9+wrTTnFuo&#10;zTUuWGU8xzW9abZ8g3bOcyu6HwLrwN9zoxHQfKB7pkJ45LM14ZGr88MjOcvhzAc6DjoOWgGtgJZA&#10;S6D50Pzxrr5sHs6kYcU9z1xP3r3iibTuPRGYtpj+SnXOMwfhBuC3F/XthJhjd1mkdXntRfmcWFma&#10;359XZrdFdfav88C/k2//OsvTbGf5AbSzIk2dFQegc3SaOkcfgM4xaeock9DpHWfZweRY7xmeNfHR&#10;hiEv8T3wHbc06HvgsyiTnek6HVwDlgDZk1ePbHJcLDchmxOrDJhfOmJ9f595ZawCXca2b8qLj7yJ&#10;75avgqf5scUtU7uN3Std4+Jg5okIOlJdxjf1jCY9nBudR173fY8GlIPhCOjdruTC0dXF4ejBfe98&#10;Xz6ucdgCNgC/X+veXn9R33jHSfnJsb7H2ysrXcljGvS920FjOsw3ppPzb8p7Lj+Txm+OO356R+uM&#10;35RwOLqxwox39gDO0Rq/H4N7QH/G74RYr08Gj9fYfvrg2KTxWoAP/ghkynj9jTGSv4UYqKPc8WqO&#10;rC7uxOcO7/Ea3c/xGu0br+fyf5RB/qXx+oo7Xsa/miMbKzoHyb+q8SutH+Zd1yWkPw0G2tf8a2MW&#10;z/imex+vX2oPkDyPBv2tj+D3rq3ouh7ovSvvK5wr/iHW65P4/dMPNeYeezIgHz8ZHus4tOcchxI1&#10;2uWitjy055yTnHKL+pKH2vWVR5/KRW35Yb3XPw8Zcp03bufRM/Kd7Tm0aw54iwZWgjzmjOOg6rum&#10;6JSSpui5JVOj/1ASBrsj/1DSFTkXTAEl5HtYw3uKp4KmaAmyU0oGa36ZR5v0mXu/jcp2vOu51iZv&#10;nir7rO9B60OwXR4VMP/01y6n2faTe+x01y6nu3Y53bVL8rZdOtTqQN62y2muXZK37XKaa5eOvp5z&#10;HGrL95rlML9dHkX/DPS65dmIor33MrahMTLp4cQN55CfA2SDU4BssBHq2ODW0qboK6VToyNHhcHu&#10;yMhRXZFXSrsiW8HdpbsjraXhaCvlrcjdDbaWGt0DHZNkhg2WDbwNbmt2bPDkTzo21PpJx6ag9tyo&#10;vGyQcntulLxs8KJmpzxEXjYItedG5TU3Um7PjZIPsMEyxj6TbPAnrg3qc3eODdaMbYqePnZqtGVs&#10;GOyOtIztipwOasBQ8i9UhqMvVE4FTdGhyNaMPbJtMGif0895sJY3JVqfV57q2NAu8rIpqG2DyssG&#10;KbdtUPKywQfrnPIldY481LZB5WWDlNs2KPkAG9Q6kkk2qDVY86DeLTg2OJu5bTHz3I3Mdzcy793I&#10;/LcYzAaTyIfghygPITcJzD7C58Ggv+XTTxucU+/Y4E/q3XnsNHdeO82d58jLBim3bVDyssE/x5zy&#10;1pgjD7VtUHnZIOW2DUo+wAaHZ5gNnubaYFPCBleNaoo+MGpqdDtr8XbW4u2sxQ+AVeBa8i3wWyhv&#10;Qe5asGrUeJ5Je40jcy0eN/BrcTc2pnnwzBmODbXPcGwKas+DyssGKbdtUPKywStdG426Ngu1bVB5&#10;2SDltg1KPsAGx2WYDZ7p2uCnEjYYCTdF68NTo3M5f5ob3h2ZG+6K1IMIeBcbfBYbfBYbfBb7exdE&#10;DupvW0507Vcxq1kf8khXu3yzh36EfAfoz/7Eu19BRdJ+Rfmc2MH/7bfJsb7PNP379Gu45xKgZ/Hu&#10;h9QHyfv0oFg06LyzLOk85u7cZ0fezd9nrEJ/DmgBmjMY8kSfK13j4lCcYa+jAR8DPwPXAvVFW+XK&#10;0rbKg/s7j33Z1+no3wI2AL9N6d5em6E5STaj/ORY3+MdPKaRgDktaEwjvjG9J//u3M8VGJ9Rmw71&#10;+H2ORmj8NgJn/FaXt1WurRysNerHPPM9oD/jF3RGkeyD0X6OVzRpvL6ED24DmTJedzFG8jf93tap&#10;7nh1jVlZ2jR25aDFte/PeFn9HC/LN16fK9iWQf6l8dLvm2m8jH91jVlb2TR2cPyrGr/SGmHW30tI&#10;f3oQfM2/Nh6yM+wllZyvsI+A5l7F/mIM+W3k14yxaU+jQ61do+1yUVse2nMHZ4kqn8MZouShdn3l&#10;0adyUVs+IDZkaDP6DPtHNPAU8AswC2jf3Fl50qjOyv83an3l8lFtYBloJt8Mv7mynPwe1vA9petB&#10;J3nJD9Z6kBnnh0F/r7Af+2bbbthT2HbJnsO2S/K2XbInse2SvG2XDrVCDu25o961S/bFtl2y71Z9&#10;7ZNtu3SoLR9gl7mM80CvW6eiM9VlbEPxg0kP95xhywZ1di0b1GcdHBvcjl3txQbHhNvAMtBMvrly&#10;O/gpNrgK21xF+Srkfgq2H+E2GBRj9tMGu1scGzzzQseG2i90bApq26DyskHK7blR8pobr2xxyqPk&#10;ZYNQ2waVlw1Sbs+Nkg+wQX02JpNs8GXXBvXZG8cG50Y6K78QWV+5MsK+JbIMNJNvrpwLTiEfgR+h&#10;PILcKWBuxNj3kXl2MwjzYHujY4N5pzs2NO90x6agtg0qLxuk3LZBycsGT2x0yrsbHHmobYPKywYp&#10;t21Q8gE2mGnzYLNrg5ckbNAq66ysLltfOa2sDSwDzeSbKy3wDPMif30crAed5DvhH9k2GPR5ln7O&#10;g0vOcGzwqTMcG6o907EpqG2DyssGKbdtUPKyweFnOOVrZjryUNsGlZcNUm7boOQDbHB0hs2Dl7o2&#10;eE3CBk8qJx4sJx5k77+8nHiwnHgQnATKye/BNvdgo3uw1XJkTyo/sm2wKmA/2l8bnOXa4CzXBme7&#10;NjjbtUHytg0iB7WWOLRn+CzXBs9ybfAs1wbJ2zbo6LXlA2ywKsNs8CrXBm9M2OBHKjor51Ssr7ys&#10;og0sA83kmys/AgrIv4ptvoqNvor9FSD7kYrBsEH/HvoR+q0D+M+r0vmMjfc8EhVJ55HKZ+4ZdtA7&#10;nKDzznFJ5zEP51xY8HDOewWyvRzQAnQ+wZAPeFzY389hL6Ix94IrwUtAe5hw+ezKcPmCcYNhX4fu&#10;DLs8YE4LGtNy35i+x5iuLBzouP5gxk/f5aTxG8vgOeO3YFy4/EtVgzV+78+ZaHU/x6s6abzuwAdf&#10;AZkyXi2Mk/wtDnQ2qvFqLptd2YnPHd7jFfTZiyD/Gu4br5WFr2SQf2m8wgySxsv4V3PZl6o6B8m/&#10;qrGHzD7DPjrAL/sRG84raLRqOX+B5q7knCaP/C7y7fk27TnRoVb3SLtc1JaH9jzIOY3Kl3AOI3mo&#10;XV959Klc1JYPiA2Pps+rwGCv0f09P1yI7b0CFDNqwtDZTVP58khT+bcjU8vXRsJgd9naSFfZt8Fy&#10;cDb5k+CfRPlJyJ0NlkcGa37JjDPsAT4/lJ3tms9f6MTuPnVRY+6/kF9zEWeBDu25L8/Jz8uzyy2o&#10;LQ/t+eL8Rru8lvqSh9r1lUefym07lv4Au8yk88MLsL03wVKQ69pgV9mIaFfZxOiGshnRlWAFmEt+&#10;Lvy5Zc9HVpRtiawEG0AXeckf2TYY9B63H3Njd2GjZWFz0NzPygbJd8gGHdpzH3Ob8po7KbfnOslr&#10;7muTDVIekw0iD7XrK48+lYva+gNskKlmwPcq/Z0H/8G1wes8Nri1fGR0a/nx0XvLZ0ZbwSLQRL4J&#10;flP5i5FF5VsjreBesJW85I9sGxwz8OvztjmOjZ38CWd9bf2Es95C7fVXec2TlNvzmuQ1z100xykP&#10;kdf6DLXXZ+Vlo5TbNiv5ABsck0E2qLX4G0Br8feBsxa3jW4qXz96annn6DDYXdY5uqtsPWgDy8g3&#10;w2+mvBm5ZaBt9JFtgzUDb4O15zk2uPI8N0Ykb8eI5zk2tou8bJBy2wYlLxt88Fw3RjzXkV9yrhsj&#10;kpcNUm7boOQDbFCfUxvoPWR/50HZoPaQ5gzRscFVlU3lD1ROLd/O2c32yt1l2yu7yh4Aq8C15Fvg&#10;t1Degty1YNWg7TczIx4M+gxcP9ZibMWKfdaxwbs+69iQdaljU1B7HlReNki5bYOSlw0+vtApjy90&#10;5KH2PKi8bJBy2wYlH2CD0QyzwVLiQNlgTWJPcn9VU/nTVVPLe6rCYHdZT1VX2dPgfvAt8lfDv5ry&#10;q5H7Frh/UM6oqukn7x56cM+wh6X5XSLD7DbRtKRzcLov8HO5/s+aXYP8ErD/z2HnBMzBQecxOUnn&#10;MS9mNxS+mP3lwiruOdj74/6egU6gE98GxwOd1fDfaivZGmkrqRkU+zp0Z9gD890UGs8Xsx/OmDNs&#10;jV8Rg6bxm5QYv5qqtpKrqwcrTnp/zrCD3uUH+WDyd1NsxgcLcxoyZrzGME7yt48DOZv8rat4a6Sp&#10;dOugnTG9P+MVdIYUNF7Jv+ewGd8qzMkc/9J4aY3WeBn/6iq+urqpdHD8qxp78K6/l5D/NPC/Q5bd&#10;eN8Ry5y8v4eifNDvPPjXxvQ/hz3A39nQ/maDte1iYrs3G3JPXtBY+tobDVbrAs5dHLrzrB4n3/66&#10;XW5BHfnXG3ouurjRLg9RX/JQu77y6FO5qC0fEBseRV9VgcFeo/u7ZylhMIcy4NXQEqj2LNuLV0W3&#10;Fz8QfaB4e3QVuBa0kG+B31J8LfkW+C2UtyB3LVj1wdkN/aZrKN9l46SsvfrbIq1krnf56lv7mjOU&#10;s2fsEJq7ckFj7ttDOKMm3+rQnvFufptll1tQWx7a8+DFjXb5EuxP8lC7vvLoU7moLR9gl5l0dlOL&#10;7Q3D9uqho1wb3FK6MbqltDv6H6V7+A36PdGFYDb52fBnl95KPg4/TnkcuVvBxiPcBscH7Bv6sW9u&#10;f69BtmNBc5/S3PZug20zUYfuPOsdJ9++xy63oI78noae4ZobKV+jM2/koXZ95dGnclFbPsAGFUNm&#10;ytlNFbangGkyNOTaYGdJPNpZ8v3o+pKN0TawDDSTb4bfXHI++RnwZ1A+A7nzQfwIt8H+f89uK927&#10;zzwom+q4HFvBxo5dhA293WDFF2FTDt151ltOXus35fZ6a8uz/p5zOTZIuUV9yUPt+sqjT+W2zUo+&#10;wAbDGWSDo7G98djesdCPuTbYXNJV3VzyVnVdSfjoMeDN4vDR24vfqt5e3AXWVb9ZvLJ6TMlKylci&#10;tw50VQ/W3iwzzg+DPgPYz3kwdiG2wjx414XOPGbp3RzzGtSe55SXjVJu25Qtj4093uKUx1sceag9&#10;DyqveZByex6UfIANZtL3OGge1GcaNA9aiXnw6khnyW2R9SX3c3Zzf2QZaCbfXHI1+CT5afCnUT4N&#10;uU+Cqwdtv5kZNhh0htcPG1R8t4R5SvHeU5fzO6GK95jvQg7dedZe1mLNf1qrNa9pbXVoz3DNg5Sv&#10;ucyRh9r1lVe8SLkdP0o+wAa1P8mUtfhD2N7R2N5J0CmuDRL3VRP/VU8u3VMdAn8t2VPdWdINNoJb&#10;ycfhxymPI3cr2Dgo82A1/eTdQz9CvgP499AD8znsTD3DrgiIRYPOYyqSzrBzsmcX5mTflNFn2H9k&#10;bN/BDv8MLccW+W+FC/dEwoXTqgZrnd3CPTYAv03p3hNivd9zrynafy4zmfKx8EPA//3nXlnpSv5u&#10;ioE5Y9N45mT/OmPORDV+xTysxs+csWnswoXxQZkf9A7ix+Ae0J/xCzpXSx6voM80Bflg8ndTPDdi&#10;duHx+OFAz/39fWfUSb/J33ZBdSYgO20u2BPpxOcGy9/en/EK+vxP0HiNSZoznxvxa8Yrc/xL46U9&#10;i8bL+FdzQby6cxD96x3upfsNtH/1eV4X/wPx1gK+k+0PxF+cIz/2NPHYJY38RXmb7pz0lJOP/94u&#10;t6CO/O85C1nQaJev4UxE8lC7vvLoU7moLe+Lz0bFiuIhnjML6LtTJkLzgeb9Ghd8At5z9Nublt8c&#10;AyqA5HWhwqbGj8QvBUbnKaRzwDlgDjCX7q1L55dzCzqjcwtei9YXhKoi4N38UNWz+a9Fn83vBGui&#10;7+a3RSMFbZS3IbcGdEbrqCe904Da8yjQZ1WfgGpu9rbBtI2iuOcZ68m7VzyR1jNWA7Vf7dPcOxaE&#10;gGwjK+aUkbX/3scV0EuAyrxroWK15Lk16P1g3/G99zvE9bu1VUDP3QJMHw/0POsZfO7Se5l+VB+Z&#10;9HD69Bzyc8DDYDiFT0HLoP0dW6M7G90mjcq0xm4iguoXtdH0Sx5pjWO+jBP4fVxjNSHWGwOprjev&#10;at6xVf4E5HUfXd4y1e3b53e4PrzD9fkXXJ936M5Jf3F9/s+uz//Zlf+z6/OU2z6PvO3zDrXiO1yf&#10;d/Xvx+c9PuAZ6mQ/N/2uZ/X6Ujr+PLOoMzqz6LXo8UWhqpHgxcJQ1dbC16JbCzvBmuiLhW3RkUVt&#10;lLchtwbs6887ua/8+XXowfqzxj59P+3fPtzrp/JPY3vqv3T6+3zkPg5kP6K6DO3P32I/h/pzwA4g&#10;n3wLanyyP+Nj7OHI88lneQ+r9fLZhtyrtA7/ifev5C2H7pzU7eTjz9jlFtSRf6ah5w7eWah8jtZh&#10;5KF2feXRp3JRW/4Q+2RT4dpoU+ET0amFr0bDYHfBq9GugifAWvBN8svhL6d8OXLfBGv3WWO3Y0PZ&#10;2NJfoCGod14w9kFRWvP0gflk/z5j7PVJ+WCm+OTvaYv2IS9BzbvJ/oyP6fMjzyfxsVbOFuVzb/MO&#10;5rE/4lucVVoO3Tlpu5NX7Ey5Heva8sS+4zm7VPk2ziolD7XrK48+lds+LPlD7JNdBVuquwpeqt5Q&#10;MOLolWAFmEt+Lvy5BT+sXlFwY/VKsAF0kZd8HTaTA0zc+zjpidiSziROeF99MuhsJ714Vvv5TPHJ&#10;39IWfW7qWeiJUMWu/RmfI9cnWcfaeeekdTJvvrPOzeMdltY9qL0OKi+fpdz2MVsenzvxQqe8m3dX&#10;kofa66TyWicpt9dJyR9in2wqXBlpKtwQmVrYxXlsV2R3QVekq2ADWAlWkJ8Lfy7lc5FbAVZG/D6p&#10;dfJ1Aj+tk/r+tfdvnRyYPWam+KTWyVfpP62T+jyZfLI/43Pk+qT2h1rPtF/UOvk8+0etkw7dOek5&#10;Jy+f1Ts+xaK2PD6nd3wq1zs9yUPt+sqjz37HB7XlD7FPbi3cWL21sLv63sI91a1gEWgi3wS/qfBW&#10;8nH4ccrjyN0KNu6zTv4Z29E6+TK0Fvr++WT//padN3bFBTJmnfwTbdF71Feh5j1qf8ZnMHyymjbp&#10;TMac271GWvvf/pz3TIj1ngehIumMx5/X+OjMR+tALdDnNbOgut5b3Nqw94UljTb95cTG94o2New1&#10;FL7F3wn8aKxoiNqty3tf6fXmVe49a1I+K9Z7DqU9FVlrCtAzH0umhnQF+MTfLbk378kfbATTlJ77&#10;9W9sfukTS/f5+8UzuWkdUP2c2IQRtdSVDuczqFtOY+gTZ7/DSddbTdYZ/JxF+mOxCfEc6r5Dmmuv&#10;2i+EQYP1eWsZpzBLrcX8TtMl1kJrkRW1LrJWkFsKXca/hZQt4hFWEf0zi8XudGj0vxxqrXP5P3Hz&#10;P3do+0Mu/1GHdj/u0HmcmEuPIg7Recxytt7/cWj0bw7t4BNf4usTEKIdQ/kULLR2hEPbcx06j293&#10;ED9a5FArPp0Hcy9vugqeYvQWoHFVH5R40hoPM95lblq8JrAEYfVxN0YMsa4f5mCDmFzZVha9vZS+&#10;usC6zGH1++dy7tVx6/n3NaAh2hMtU16X6MyYQ718lWksdaldXjp0dNUK5aecMmzru1/gGdx8PHyf&#10;rfffb3Pu0/HEpWsl97zLlxrdT7eWbkH1jf6vPXnpWuWNnlbKvVftnXm2flN+9+SuRyRfe7tzv2+4&#10;NP6Pa2056Z2/3B4eazyKNA7q2rNdVEL13T8x6GSo2vX2yIr6yAPl9Sd5eLNIey/NObrmwGxgBlKZ&#10;V+dIV2dlCp2GF6Tz8yl0vkXjYtxH56T+dhpekM5lKXTqe4Ol8w2oX6fhBem8IoXOZ1ydO1PoNLwg&#10;nUtT6HzU1dmdQqfhBelcnELnT12dW1PoNLwgnUtS6LzT1Xl/Cp2GF6TzkhQ6V7k6f5hCp+EF6VyY&#10;QudNrs7bUug0vCCdi1LovMHV+ZUUOg0vSGc0hc4lrs7rUug0vCCdF6XQOdfVuTiFTsML0rkihc6z&#10;XJ3Szf+kOcTwgnSmsqVTXZ1nptBpeEE6U/nRca5O6eZ/UjsNL0hnqv4c6+qUbr9OwwvSmWpeynN1&#10;jkmh0/AOVOdQV2duCp2GF6QzlR/9lT6MAT04/5P60/CCdKaal/TLPzGwE/h1Gl6QTuObZr1jHx2f&#10;iK58wNKxz/vuOni1wB83wxqw+HPnJ766ufFP1+wTf+oBX3PvnRM75gDjz2PiHdS1AwxP/FkIbxGx&#10;5VLrcjtqWmhdRcQ534oSjy7mpxX9zwZr3mK+v4FQSDT+M4fGfuHQeVvd/GMO7XjSzfPZC1teZ2DU&#10;m8f7V1Frl8vf7dCON9zyvW65N1rsTVfRzhzQAjQ2dMVhFTdeRIMVN14M9ceNGgNd16cZN3aMSh03&#10;1qSIG6Xbr9/EjUZPXDf3XCZuNOUHGzfWo3s8znQxVL9nobEzceP5Hl46fmriRukMuTqrU+g0vCCd&#10;/vlEOoe4OgtT6DS8IJ3+dUQ6d/DAevahKXQaXpDOy31rqHQ+7ur8C5T/Sf1peEE6L0ihc6ur87EU&#10;Og0vSOdlKXRudnX+OoVOwwvS6V9H6nnW/3Z1/iKFTsML0nlVinZ+z9V5bwqdhhek07/W19POVlen&#10;dPM/aYwML0jn/BTtvMnV+dUUOg0vSKc/bqynXVe5Oq9PodPwgnT69zXSucDV+fkUOg0vSGcq39Qc&#10;Kj/SHMr/pP40vCCd5tm9a/3p6JkDGoDW9I/FjonHSE8BXHt1H4MfDbPmDWEl0yrWuzIlp0uQz3fr&#10;6NxCaV1lQGnxzP2ZDhL74HrSZ3IjPd9cqO7pnSMNL+j5fjTM2Vsb/Ypl9Hw3gxuAeb7rSa8AXInn&#10;yyFzPGv+laywV3J6ojMoKzbcedo52Q5dwmmPnj5W4NBQsUO7Rzm0vcyhcyoc2kcvHUwfTXP76IwU&#10;fWR4QX10fAqfOtHVOT2FTsML0pnK/o92dU5JodPwgnRemaKdha7OaAqdhheksyWFzncYd9lcQQqd&#10;hhekM1U7/+bq1OeqUJtkx4YXpDPVOvKiq3NXCp2GF6Qz1TrypKtzRwqdhhek80D3DsdxnyhItXfI&#10;ivXOFfLZsSAEJHsgZe3Ukb+rnv88fFxsaGI+yokNC/idor4/o6CzfPMcibP8mGW9mP1ywYvZf8t7&#10;OEd4KJ+z+yHe9zQKbauA5pkWkA9kG4f6fep5tEHPM57GaMyXQxU/ZZFuKwmN4/uzCsPlwocqzLya&#10;zbxq0ojFa/ghkKy3iS+teX4i0DMrbZ45j3S1y9f5qMbd9G06NrIa+W+DVGPtHXsex34HY3R7xy0/&#10;5/S8H9p4IS8/54W8gX7nMpZ7h9w2+u34BvjXuGU5sYkp97MU29dwfia/T5kYnwmvzilOrGPq30W8&#10;L7FielMxie+mZg0T7WMtqkI+B7SAfKC+KvGkK9w0JGkNbyK/BGHdr5uxU7m5WqWE61C/j1DbUl3m&#10;/YP/fURHTh/7ylyH725P7T6SbkHvE8yV2Fe6eu4yBdAGkNhXuuX721eqel/vI5opq6OfN0I/Df0T&#10;VN1uYiaV6WxIbZwFvJd8TdccmLKVErfQ+PT+zoCOQz4K0vHRsciFXFm//bfDv9kt8/orLH4/wjtX&#10;9/97IExbvT7/YvYpeS9mv5Z7d67w3f9l5+pC4yqi8M02bXaTNL1u07AxVXej0hgVI4KmDzXrX4w2&#10;ldJGiPTFQqoSqkbsQygoFUQjVMhDglAULPggViHqk5TEKkKgEPsg+NCH6oOooQ8GhOKj3zczXzq5&#10;3pXk9m7ahZxwdubOnDl35pz5Zuaeu5um6Fq9A/cvgaO40LpFO3O9IwNXe0wSydPufLbvBTPPlKQ0&#10;yfe2/bX6A+iaQ0e6wPXI438cNuG38rnpDvJ9efmyAR1UHmLXba2mnyfA17JWd2cHcqM58mKuO7uY&#10;W+ta7c8/+Xcv+hSCSZvB3JNC8ACM2pLF7wuQbwYjG+TAIXgYDiU3uetzSMltYMoWwHmXh3vMe0uW&#10;c/1gHfOgzAF8jEEAqoIPgUcWiibZELQpU9fpv9P9+5f5hitYc+hzEsUeBxtAex/FAfuOk0WUK/MD&#10;tNT8+Vbu8fvPPNDKlOPyqewuel0aujQIvjHt2vdZvbr//NcdF7gGXpz58+e3pmx/2ETtpb98fI+5&#10;n9SNv2avQ1e+XxXLqb3f7IMdF1h03OkvunrpW15Dn7H9cmYLetz12Mhv2+PW0A7oCcGPooNn4Vj5&#10;gj6q4Is6+uIgosMvIjJ8JCjid2tP4fMgvr3wMvbPV9fwzj39sdGXPT/OGR8VMIZNuL4E8HfCJSd+&#10;eng760cW5rC0Y/45Oebj6AfIUV5yyJpzIfVTfty1lxzLKI97mbmocs6RW1kJ4hwNwVFf0N6yPeW/&#10;dPMVWUMOB6nZvhpj4dhPH7I4WK3t/+lrMt+FOPf6eeMbri2l8brg+ebBbdQ3+f0W850Ert2kZ9ua&#10;FmzO4ldnGJ1JJKfyT1utfi0JS/NzW6O2p727wFqbtE9kvHLK+P6pRWwcPXzslZEXjh7DUMz662Pj&#10;pULLiu+k/HrJ2p2yJP+afpF9lyZ6tZ5xSgWNJX5erR/9vdHoffNmWyM//TVcN3EaoSWV21ZBcPiO&#10;7oU4/8j2bF9tbOAWqY+Ftq+EjUq2TwsbnLukJNigvYUN6onDBmV8/2xgw37Pq+dEBBtDMBRI2BE2&#10;3is0mhr5SdhQuW0Vjw3f9my/bthIcSzXExu0HykJNmhvYYN64rBBGWGD+Q1sWGyMvRHBxu0wDiiK&#10;DewPpkZ+EjZUblvFY8O3PduvGzZSHEsa2ODYSwnOVLQfKQk2eE9hg3risEEZYYP5WsQGum3OLHz2&#10;KyDvn6luc2ect++mVF3Q567N4QIlk+ft84WeV/hcwrOViGdVXg+7gvIZ+2z32Ml6c6ZS/ftH7PeJ&#10;dcZVez23UG/0TOXbnv6pNjbU1zTHwnFWOlNVsn30TJWBjiTYoP1ISbBBewsb1ONjQ7GTdpTnwXwm&#10;4ZTQczqyhiTHOaf21DsEHgH3oxGO18FHSCeRcpwiPuvP4kGL8oMqdKnmEPXcv8v+PYE8+RGX6n7U&#10;qX4pfuD3S2PkfTrBHAv19yPdCQ7BjIPVl20dLs3/IPm/uo8hMwWOi5+tjJW2pPxe64vcYsOV7MlG&#10;8u7/xEpb0KcSGKZd8Q4haayUNusFk5SuJlbKdvLPZsQ5/Vgp7b4FTstiTlBuOr8vO53/pH5Hkbw7&#10;VLtriZVSr8bMGGLU7/egrAheTcx8CnITTvbOsp0v1E/yrzGciu+1TmWfzl7MkS9nT2UvZ4M1/pbI&#10;n5vy717cLwSTYON1jZXKRz72vsKkmwUfQF/GnG9rcS/lXqe9sICx+HvpWmJ3XM8Ve9MeyDki/cim&#10;GrvjnJTtuZ5Xey+txlhom0p7aSXbR/fSbRh7kr10GdNoT8q430WtJnZHe3eBubdQj48PlVPG908t&#10;YqMasbuZ6DPYczAUSPb34hOmRn7SMxjiE66FbRcXu/Ntz/bVxgZuQXgE6lkaY0njGewm9CkJNmg/&#10;Euc1SeNZDTZobx8DcdigjLDB/AY2XHzi3Uh8YheMA5L9hQ3EIUyN/CRsqNy2usHiEymOJQ1s8JyY&#10;BBucr6Qk2KC/hA3qicOGv3Yxv4ENi42ZdyLYOATjgKLYwP5gauQnYUPltlU8Nnzbs/267RspjiUN&#10;bPBFcxJs0H6kJNigvYUN6onDBmVqfd/AEGoydufbnv6pNjZu1Ngdz/xJsEH7kZJgg/YWNqjHx0Yb&#10;rtmndnDe5XkY7QCHYJHkCihQe+odAo+AR9HoFqTfIe1DmgGL+Kz/LZj3HlShS5PG7hQ/8PulMbJf&#10;nWCOi/pLSHH7FTEu9oP93gl+EvwQOnwvGuqa/yviD/BdwWeoFVX65YzqV6Z+H/pRRd0hmHGkTPlq&#10;/JBxuFYwKQQz/y8AAAD//wMAUEsDBBQABgAIAAAAIQC3nghv3QAAAAUBAAAPAAAAZHJzL2Rvd25y&#10;ZXYueG1sTI9Ba8JAEIXvhf6HZQq91U0qisZsRKTtSQrVQvE2JmMSzM6G7JrEf99pL+3lwfCG976X&#10;rkfbqJ46Xzs2EE8iUMS5K2ouDXweXp8WoHxALrBxTAZu5GGd3d+lmBRu4A/q96FUEsI+QQNVCG2i&#10;tc8rsugnriUW7+w6i0HOrtRFh4OE20Y/R9FcW6xZGipsaVtRftlfrYG3AYfNNH7pd5fz9nY8zN6/&#10;djEZ8/gwblagAo3h7xl+8AUdMmE6uSsXXjUGZEj4VfGW8VJmnAzMF7Mp6CzV/+mzbwAAAP//AwBQ&#10;SwMEFAAGAAgAAAAhAH9CMuLDAAAApQEAABkAAABkcnMvX3JlbHMvZTJvRG9jLnhtbC5yZWxzvJDL&#10;CsIwEEX3gv8QZm/TdiEipt2I4FbqBwzJtA02D5Io+vcGRLAguHM5M9xzD7Nr72ZiNwpROyugKkpg&#10;ZKVT2g4Czt1htQEWE1qFk7Mk4EER2ma52J1owpRDcdQ+skyxUcCYkt9yHuVIBmPhPNl86V0wmPIY&#10;Bu5RXnAgXpflmodPBjQzJjsqAeGoamDdw+fm32zX91rS3smrIZu+VHBtcncGYhgoCTCkNL6WdUGm&#10;B/7dofqPQ/V24LPnNk8AAAD//wMAUEsBAi0AFAAGAAgAAAAhAKbmUfsMAQAAFQIAABMAAAAAAAAA&#10;AAAAAAAAAAAAAFtDb250ZW50X1R5cGVzXS54bWxQSwECLQAUAAYACAAAACEAOP0h/9YAAACUAQAA&#10;CwAAAAAAAAAAAAAAAAA9AQAAX3JlbHMvLnJlbHNQSwECLQAUAAYACAAAACEAXxB+uYADAAARCgAA&#10;DgAAAAAAAAAAAAAAAAA8AgAAZHJzL2Uyb0RvYy54bWxQSwECLQAUAAYACAAAACEAXxvXLn81AAAE&#10;FwEAFAAAAAAAAAAAAAAAAADoBQAAZHJzL21lZGlhL2ltYWdlMS5lbWZQSwECLQAUAAYACAAAACEA&#10;23zQMIA2AADkHQEAFAAAAAAAAAAAAAAAAACZOwAAZHJzL21lZGlhL2ltYWdlMi5lbWZQSwECLQAU&#10;AAYACAAAACEAt54Ib90AAAAFAQAADwAAAAAAAAAAAAAAAABLcgAAZHJzL2Rvd25yZXYueG1sUEsB&#10;Ai0AFAAGAAgAAAAhAH9CMuLDAAAApQEAABkAAAAAAAAAAAAAAAAAVXMAAGRycy9fcmVscy9lMm9E&#10;b2MueG1sLnJlbHNQSwUGAAAAAAcABwC+AQAAT3Q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7" type="#_x0000_t202" style="position:absolute;width:879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+3LxgAAAOMAAAAPAAAAZHJzL2Rvd25yZXYueG1sRE/NTsJA&#10;EL6b8A6bIfEmW4gWKCyEoCYcvIj1PumO3YbubNMdaXl718TE43z/s92PvlVX6mMT2MB8loEiroJt&#10;uDZQfrw+rEBFQbbYBiYDN4qw303utljYMPA7Xc9SqxTCsUADTqQrtI6VI49xFjrixH2F3qOks6+1&#10;7XFI4b7ViyzLtceGU4PDjo6Oqsv52xsQsYf5rXzx8fQ5vj0PLquesDTmfjoeNqCERvkX/7lPNs1f&#10;rZf5On/Ml/D7UwJA734AAAD//wMAUEsBAi0AFAAGAAgAAAAhANvh9svuAAAAhQEAABMAAAAAAAAA&#10;AAAAAAAAAAAAAFtDb250ZW50X1R5cGVzXS54bWxQSwECLQAUAAYACAAAACEAWvQsW78AAAAVAQAA&#10;CwAAAAAAAAAAAAAAAAAfAQAAX3JlbHMvLnJlbHNQSwECLQAUAAYACAAAACEAyrvty8YAAADjAAAA&#10;DwAAAAAAAAAAAAAAAAAHAgAAZHJzL2Rvd25yZXYueG1sUEsFBgAAAAADAAMAtwAAAPoCAAAAAA==&#10;" filled="f" stroked="f">
                  <v:textbox style="mso-fit-shape-to-text:t">
                    <w:txbxContent>
                      <w:p w14:paraId="79224E0D" w14:textId="77777777" w:rsidR="00E4323F" w:rsidRDefault="00E4323F" w:rsidP="00E4323F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A)</w:t>
                        </w:r>
                      </w:p>
                    </w:txbxContent>
                  </v:textbox>
                </v:shape>
                <v:group id="グループ化 1067261615" o:spid="_x0000_s1028" style="position:absolute;left:313;top:3687;width:58096;height:39831" coordorigin="313,3687" coordsize="58095,39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0VyyAAAAOMAAAAPAAAAZHJzL2Rvd25yZXYueG1sRE9fa8Iw&#10;EH8X9h3CDfamaRx2ozOKyDb2IIJ1MPZ2NGdbbC6lydr67RdB8PF+/2+5Hm0jeup87ViDmiUgiAtn&#10;ai41fB8/pq8gfEA22DgmDRfysF49TJaYGTfwgfo8lCKGsM9QQxVCm0npi4os+plriSN3cp3FEM+u&#10;lKbDIYbbRs6TJJUWa44NFba0rag4539Ww+eAw+ZZvfe782l7+T0u9j87RVo/PY6bNxCBxnAX39xf&#10;Js5P0pd5qlK1gOtPEQC5+gcAAP//AwBQSwECLQAUAAYACAAAACEA2+H2y+4AAACFAQAAEwAAAAAA&#10;AAAAAAAAAAAAAAAAW0NvbnRlbnRfVHlwZXNdLnhtbFBLAQItABQABgAIAAAAIQBa9CxbvwAAABUB&#10;AAALAAAAAAAAAAAAAAAAAB8BAABfcmVscy8ucmVsc1BLAQItABQABgAIAAAAIQC4S0Vy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956853312" o:spid="_x0000_s1029" type="#_x0000_t75" style="position:absolute;left:313;top:6227;width:28813;height:372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ravywAAAOIAAAAPAAAAZHJzL2Rvd25yZXYueG1sRI/RasJA&#10;FETfC/7DcgVfpG6iqDF1lWKRtm8a+wHX7DUJzd5Ns1tN/XpXEPo4zMwZZrnuTC3O1LrKsoJ4FIEg&#10;zq2uuFDwddg+JyCcR9ZYWyYFf+Rgveo9LTHV9sJ7Ome+EAHCLkUFpfdNKqXLSzLoRrYhDt7JtgZ9&#10;kG0hdYuXADe1HEfRTBqsOCyU2NCmpPw7+zUK5Lw+HoY/8b7abd+HycK9+ezzqtSg372+gPDU+f/w&#10;o/2hFSyms2Q6mcRjuF8Kd0CubgAAAP//AwBQSwECLQAUAAYACAAAACEA2+H2y+4AAACFAQAAEwAA&#10;AAAAAAAAAAAAAAAAAAAAW0NvbnRlbnRfVHlwZXNdLnhtbFBLAQItABQABgAIAAAAIQBa9CxbvwAA&#10;ABUBAAALAAAAAAAAAAAAAAAAAB8BAABfcmVscy8ucmVsc1BLAQItABQABgAIAAAAIQAdVravywAA&#10;AOIAAAAPAAAAAAAAAAAAAAAAAAcCAABkcnMvZG93bnJldi54bWxQSwUGAAAAAAMAAwC3AAAA/wIA&#10;AAAA&#10;">
                    <v:imagedata r:id="rId16" o:title=""/>
                  </v:shape>
                  <v:shape id="図 1761826599" o:spid="_x0000_s1030" type="#_x0000_t75" style="position:absolute;left:28215;top:3687;width:30194;height:39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3dMxgAAAOMAAAAPAAAAZHJzL2Rvd25yZXYueG1sRE9fa8Iw&#10;EH8f7DuEG/g20xbX2WoUFQRf1w3G3o7m1habS0liW7/9Mhjs8X7/b7ufTS9Gcr6zrCBdJiCIa6s7&#10;bhR8vJ+f1yB8QNbYWyYFd/Kw3z0+bLHUduI3GqvQiBjCvkQFbQhDKaWvWzLol3Ygjty3dQZDPF0j&#10;tcMphpteZkmSS4Mdx4YWBzq1VF+rm1HgjqtqdTp0X8UlPU/eZf6zGWulFk/zYQMi0Bz+xX/ui47z&#10;X/N0neUvRQG/P0UA5O4HAAD//wMAUEsBAi0AFAAGAAgAAAAhANvh9svuAAAAhQEAABMAAAAAAAAA&#10;AAAAAAAAAAAAAFtDb250ZW50X1R5cGVzXS54bWxQSwECLQAUAAYACAAAACEAWvQsW78AAAAVAQAA&#10;CwAAAAAAAAAAAAAAAAAfAQAAX3JlbHMvLnJlbHNQSwECLQAUAAYACAAAACEA5nN3TMYAAADjAAAA&#10;DwAAAAAAAAAAAAAAAAAHAgAAZHJzL2Rvd25yZXYueG1sUEsFBgAAAAADAAMAtwAAAPoCAAAAAA==&#10;">
                    <v:imagedata r:id="rId17" o:title=""/>
                  </v:shape>
                </v:group>
              </v:group>
            </w:pict>
          </mc:Fallback>
        </mc:AlternateContent>
      </w:r>
      <w:r w:rsidRPr="00B21585" w:rsidDel="00E4323F">
        <w:rPr>
          <w:noProof/>
          <w:color w:val="000000" w:themeColor="text1"/>
          <w:sz w:val="22"/>
          <w:szCs w:val="22"/>
        </w:rPr>
        <w:t xml:space="preserve"> </w:t>
      </w:r>
    </w:p>
    <w:p w14:paraId="036363AF" w14:textId="7BEF943A" w:rsidR="005B690F" w:rsidRPr="00B21585" w:rsidRDefault="005B690F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2E49CA06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741398BF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54799C8B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2469C73B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5825EBF5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1032BDD0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0FA23346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3C93A780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3D2C3D87" w14:textId="77777777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p w14:paraId="73DF7D81" w14:textId="77777777" w:rsidR="00BC5C4E" w:rsidRPr="00B21585" w:rsidRDefault="00BC5C4E" w:rsidP="002D2AC0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B21585">
        <w:rPr>
          <w:b/>
          <w:bCs/>
          <w:color w:val="000000" w:themeColor="text1"/>
          <w:sz w:val="22"/>
          <w:szCs w:val="22"/>
        </w:rPr>
        <w:br w:type="page"/>
      </w:r>
    </w:p>
    <w:p w14:paraId="45C6B7FF" w14:textId="69D08D83" w:rsidR="00BC5C4E" w:rsidRPr="00B21585" w:rsidRDefault="00BC5C4E" w:rsidP="002D2AC0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B21585">
        <w:rPr>
          <w:noProof/>
          <w:color w:val="000000" w:themeColor="text1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13E091" wp14:editId="3A9B106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69164" cy="4392302"/>
                <wp:effectExtent l="0" t="0" r="0" b="0"/>
                <wp:wrapNone/>
                <wp:docPr id="11" name="グループ化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2459098-72D5-B4D8-ADBD-6C3D69AB991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69164" cy="4392302"/>
                          <a:chOff x="0" y="0"/>
                          <a:chExt cx="5969164" cy="4392302"/>
                        </a:xfrm>
                      </wpg:grpSpPr>
                      <wps:wsp>
                        <wps:cNvPr id="420982889" name="テキスト ボックス 5">
                          <a:extLst>
                            <a:ext uri="{FF2B5EF4-FFF2-40B4-BE49-F238E27FC236}">
                              <a16:creationId xmlns:a16="http://schemas.microsoft.com/office/drawing/2014/main" id="{8224D02B-7652-DF62-A353-94C499E12E0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87900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FFF10F" w14:textId="77777777" w:rsidR="00BC5C4E" w:rsidRDefault="00BC5C4E" w:rsidP="00BC5C4E">
                              <w:pP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820692141" name="図 1820692141">
                            <a:extLst>
                              <a:ext uri="{FF2B5EF4-FFF2-40B4-BE49-F238E27FC236}">
                                <a16:creationId xmlns:a16="http://schemas.microsoft.com/office/drawing/2014/main" id="{21D7418D-315A-01E5-B0A2-AACD6153FA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19081" y="382277"/>
                            <a:ext cx="2881313" cy="39433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9690090" name="図 1619690090">
                            <a:extLst>
                              <a:ext uri="{FF2B5EF4-FFF2-40B4-BE49-F238E27FC236}">
                                <a16:creationId xmlns:a16="http://schemas.microsoft.com/office/drawing/2014/main" id="{EA1B5CDC-655A-8A2A-3A04-A96A8FBBED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2902114" y="315602"/>
                            <a:ext cx="3067050" cy="407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13E091" id="グループ化 10" o:spid="_x0000_s1031" style="position:absolute;left:0;text-align:left;margin-left:0;margin-top:0;width:470pt;height:345.85pt;z-index:251659264" coordsize="59691,4392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edQxkqAwAABgkAAA4AAABkcnMvZTJvRG9jLnhtbNRWS27bMBDdF+gd&#10;CO0T/WxZEmwHadIEBYI2aNoD0BRlEZFElqR/2xgoeof2CkUXXfU8Ru/RISXZ+bRIkGaThWV+xJk3&#10;b94MNTxYViWaU6kYr0eOv+85iNaEZ6yejpyPH072YgcpjesMl7ymI2dFlXMwfvliuBApDXjBy4xK&#10;BEZqlS7EyCm0FqnrKlLQCqt9LmgNmzmXFdYwlVM3k3gB1qvSDTwvchdcZkJyQpWC1eNm0xlb+3lO&#10;iX6X54pqVI4cwKbtU9rnxDzd8RCnU4lFwUgLAz8CRYVZDU63po6xxmgm2R1TFSOSK57rfcIrl+c5&#10;I9TGANH43q1oTiWfCRvLNF1MxZYmoPYWT482S97OT6W4EOcSmFiIKXBhZyaWZS4r8w8o0dJSttpS&#10;RpcaEVjsJ1HiRz0HEdjrhUkQekFDKimA+TvnSPH6npNu59i9AWchQCBqx4H6Pw4uCiyopValwMG5&#10;RCyDAAIviYM4ThxU4wrkull/3lx931z92qy/oM3622a93lz9gDnqmygNKDht6EN6+YoDIX63rmDx&#10;oSzGg8TzWhLDKAlDy+GWCZwKqfQp5RUyg5EjQddWbnh+pjQAgVe7V4zPmp+wsjTrBmGDxIz0crK0&#10;gW5RTni2AvALqICRoz7NsKQOkro84rZgjDElDmcaDFo/xkpzpjUOORkPBSMp/FqBwuhOcu4vZDil&#10;Z8Z70wyqB9mosLyciT2oJYE1m7CS6ZXtC8COAVXPzxkxeTCTXZ79OPCiJPB7fpfo319/omurQF13&#10;ojkP/DJyxsmlQjU/KnA9pYdKQBrajLs3X7fTG84nJRMmKYZRM27DhFZ0q5T/wlTTJo45mVW01k3f&#10;k7SEiHmtCiYUpCyl1YSChOWbzCYX8qYl1aQwDnNw/B7ANkrZbliUO2AmhH+o1vcTLwayoMjDOAgG&#10;g6bGuy4AJeOHfth0gTDphWHfttbHKtgCa6DYISB7hiKLfGiOnpfAvdN0Eyuy3eqzFlnb5bdaegKR&#10;BYkX+D60QaMyvx91N0mnstCLBh4Iq7lrvAHMnl5l9taBy9b21PbDwNzm1+e29e0+X8Z/AAAA//8D&#10;AFBLAwQUAAYACAAAACEAr3wIVRM0AACwGwEAFAAAAGRycy9tZWRpYS9pbWFnZTEuZW1m7J0LYFXV&#10;lf5PINw8bkJugGASQh6XkOKj0+igIy3CQYj/2ILNoKhTbY0MFEUeEamjpf69faW22DYzbaG12qZK&#10;HxSnMhYdmFInVrCplco4OrYqlWLxwdBKp5o6tcr8vrPPDieHm+MlTfRC3fBl7cfa6+zHWnuvve+5&#10;SY7jOEuADRcPc5x3Dbcpx5lS4zg/OMFxapvmnOU4Oc7GcTnOphGOw/8+4a9jjrM933EeJvf4nD5F&#10;Tucfhjvdtw1zEOCcBGoB4k7McXOcKuIJMCzR9YSqdfkQry0Tb67rOEXkKahsN3gEqKzaHdFbVuPm&#10;9sb/ynWcMfDQLKfwsdumCW8P5DnuF7c5rcO2TyQvAU8uUGhw+6bD5fmukzsJPrVP7YYoJBz3Z7Oc&#10;rklNjrNmljDZPdTmoAz1s9B1umz/3M6DB5U3o3BJ0Rpn57A64mrzfKA+q6zeh+OkziDqh0Nxps15&#10;GygH4lc42Ol6dCI/rRwbR37qfPIbwYNU+AB4FTQhSHPbXbWnrLuqub67RlB8T5mtm0ddG4c1FWjb&#10;DNJ+SPXG1bYkUBsOEjR/J4FaoPkLjjdNcHLdQ+Mm3htBCog3PI7V7rDe+c53c4adDp9k23nZSdyE&#10;jhmbvnb3dLVFwZYTPVjs5riTiFSBGHh34dSSdxd+qEj4WS+mltRRxrj1mZd3ki4CarctryZeDr4E&#10;toMyHqpxDYxTv3N4Cfzqg9opqmCpk8xxLjZZh/2086F6Nj6CYbuA9GTwExp4kRoJwyygfvYwvz1V&#10;ibHCTTUWzfW2/p87z5N4hsZGbbLjVEhcc9oJvgjSzX+D++bYX2vBN4rXOF/NyWSe7BhpSG08n/E+&#10;n3Qj+AQF94K7gLWp5vJEVXN5c33zOEHxRJWtO5Cx1jjeDDpAunGMtpVhA7SVYX1s5fKCqSWXF3y3&#10;WPhNL6aW2PnW+NQBxsbJRrv4KA28B2wG1i6uZo6uLp9WJVSOs/jLtYvr85Mj1ziVg2IXUxnnfWAp&#10;sHbRPXpddfdo9pmxguLrqt88uxg+QLsY3scubsifWnJD/okjhaICi6PHLqYwP8+CNmDtooc56hn9&#10;cLVw01iLo8EuhmXorx3yJcJrZ2HAX1vX2en5a1/Lexy7mO/YfY6hymiPfxt85UD8Cp2d6zxqdV75&#10;Ns662bunvKh8NtOJMFjbaS6Zm2wuYT8ZJSg+N2nrvvF7yuD4X9/Om1ry7bynRwon5lscPbbzO+Yp&#10;yTxNYp6s7VzNHF1dkkoKlaMs/nJt54exbdjONRnZi9Xn/uzidsa7mvHeBbV20V24p667kP2kWFB8&#10;T52V88bbRe4A95TcPnvK/bGpJffHdowU3p1ncfTYxXrmZxzztBtq7aKHOeopTCSFm4otht4ukrRB&#10;ZxN7Hp1KvBGk86PD55Fc99D5tI46rNHOe0ACKIwAOuckwK253CfAUEpczxNvAUiACxkLIe6nu6DC&#10;WCDecjDKj0v3y/y4rmfmAu3NVHe+SScgvWGrMgnDh+UkZzgrnMudS707nt8/9eO8nusP3XNIpivG&#10;UNi4efo1biCvLXmOsx7mBz84f9Or1G+58FwvvbWyjt7xHJ/34P7cHSqXXIXpd3/Q43fzP+zx7/7l&#10;/+br+VsrczXsB5+czdkg13Ijx+dP1Zj6qemG2udYqroqaV1v2nnNdw39yrSHvP6pvkt5y/vOFZtz&#10;zoyzPWp/NL7yhRHqz4ZTfv6g2utuMPU7fTrJp+JfcLU3Zb37sYbWriPheJIyzZvaN8mPi0fntCqQ&#10;ANKvv3j9YV40/nY+s1Z/LnpLf0ahs9JpWWnWrD/My9GgP4l5b+lPNuqP5uWo0J+31p+s9H8SR8n6&#10;Iz9NIRv8n5NoRy2Q/zPRNb6Q5zySF/SH5CtR7H1mId4TSNSTli982aZF05ZsWnQPmKb4i79cs62r&#10;8sNnhuvvhHcbUP18d0SskbhkmM987j5TPpn2MwX56jPwps/m52zip7kjUh3QTwCCd88jXvns85xl&#10;zkr86YX40yv5uYCrm7tnOe4NTU7XPT7dbmjnTwx1+ERQ5a2P+PmPG5r6paG7f22oY31dPTQYryOd&#10;D+YDuw8H11SNi/IVxgLFlTcXtNFw9fVp31/+EWnBng/ynFx6feh8AOuAg9bTzk7jR7esvj5PaQXR&#10;ZtfQYL7KNKYKalOQWr9w8ruGe+cJm26rMueQT3/DPKfrv67YpHqP+PnyI/U8iZNsQf69lf+5x67w&#10;ziNWjsYxGA6cscBrty2354PEreZ5V/r0wLUXeM+R3HTng/MQKswD32YCPgn9OVTt+mO8fEbNvcfN&#10;WEb8Z36e9C4YdH5QaCFzHqeJEqiVuYD4zdT7J+gDIZnXkdeVgUw9uxhYmVcS/wL1vgr9YUjmZ8j7&#10;fgYyV9JO7lV6ZV5D/DPUuw16d0jmP5J3ewYyV8An3bftZCqdFPX+Gfq9kMwvk7cuA5kLaadsxMpc&#10;TfxD1NsCvS0kcx15X8lA5qXw6QxvZa4hvpR6XdC1IZl3kPfZDGSGx/MW6s2n3k+hHSGZd5PXnoHM&#10;hfAF+76e9AXUewz6yZDMH5G3KgOZCxhPWHvPxOhVahJpPYfqh33uP5W8RqC1ucHtuw8M1r5w6r5b&#10;tu3efOth+0ItBjgGmH0hdoT7Qiy1m3Y/Agi9+0IpiZnOcn9nWM49Sy27g/aJy52r2COWeT+d1KZZ&#10;zs7PNzmdW316n08fMLSVfULlux82tOsXhjq7DK3dbWjqGUNbf2Oo+zs//aKhXX80NOU0efKcXEMb&#10;8/x0cG8Jxuvoh2xtPtDcMUx9fK9yPx9y1O0zmiMFuw9YaveVw/aZmn72GT8/uM9ItpB2n/H57fPV&#10;BoXefcYv72+faVyU2T7TgsyXMLaPQhtoXA7U7jOXE6/y82YTDwazy5h9ZmZon/kAjM8h87PQ40Iy&#10;/4G84gxkLhcfsOviFcR3IfMr0HhI5ifIy8lA5jLaGZR5DfUeQeat0Negwb7/I3kv+nlRfV8JXx6w&#10;7dQ+81PqfRf6h5DML5P3mwxkrqCdsicr81PEtTdrrX4hJLOTvL0ZyNR4yjatzC8Q/wH1fgB9OiTz&#10;dvJ+kYHMJbQzFpCpudF+3QXVXAXH807y/jMDmbXwBWV+nfR66u2APhaSuZm8HRnIvJR2BvuuubmF&#10;ej+Haq6C7byPvHszkCk/KCjzX0l/iXq/gv57SOZO8u7KQGZ4376Hetqvn4FuDsl8jDzrx8wmHgxB&#10;25QNB8dT/fsEsn4HvTMk80nyvuPnRcm8KjSeD1HvWuq9Cv12SOZz5GmsNcZRMuVfBP2gx0kvpV4+&#10;Fb8akvl7yv4xA5lhe3+WepdSrwyZnw/JVAM/mYHMq5BRBKwd/Q/xedSrpf7HQzLj5GlcIK/T9+zz&#10;g0o+f9O2m78Tm5nrmv7SBe+zCHXmReLGD8o7Qj8oL9VF3U2A0OsHjSRxJmfJ5c4iPJ8FYIXv/9Q6&#10;Jzu1fOiHZ+Pi4ThPGJp6ytBWPBrly6MRTR3w6R8M7cSjUX7tQUM3Dmvy0rtHGNpaYOiBQkNrRxra&#10;5xR9yNOpo51al+cD6YDmdVQgXu7HIUedn6M5ULD+jaX9+jkZnKclT2Mk2UJaP8eXM4JyG1wivX6O&#10;X96fn9OyODM/5xZkau/8GbR2uGmX9XPuJm+snxe1Rp3JulcCr7X924nvRabW4tKQzO3k5WUgcwV8&#10;0ikrU7bxODKfhhaEZGoPPEiZxjSqnctD6/O98D9EvRegr/r1bd+1zv4+A5mL4CsGtp1qSzf1XoIe&#10;CMl8hrxnMpB5Oe2MBWT+J/Efqh4d/O+QzP2U/SoDmQvgC7ZzN2n5JNpHfhmS+b+UPZKBzHA791JP&#10;dxAJZP48JPM1yn6WgcwV8AXn/bekb6VeFTJ3hmTmkXd/BjK1Lwf3UPVvLfXeRv3tIZmjyJP/B4nU&#10;pYWUFwE77/rIfTX1ToFuCckcT94dGcgM78ul1Gun3unQfw7JPIG82zKQWUsbg7p0HPVWUe9MaNgn&#10;aSTvlgxknhyyoyT1/oF6Z0G/6te3dvQu8jLxSdROhYlA44qups6CtoBZQPvqaW5eyiU+GRB690ke&#10;4Wwd7mwsidylMtuT7PPpRu/c6p2zy8g4H7om1L8Z5N3o50WtPbTPC1b+kfZvDlc8o4eof6fSh/Pp&#10;w2XQT4f6dw5512fQP9p3WP8mkaO5pLqT9OPywTWvU0EjGMo7q6n7125z/mnK6/hq+Ufoq+Wnumj3&#10;JkDo1UHt4/35aqc6tZS+4Ptc1gd7xaTdHDOrXdwqySdriRm60/fBWuMm3Vns8yUMPeBrQ9txJu1U&#10;GNpY5acP+WeY0nQa4IU6fmp9nQ80N0zvX6yvduC49HdS55WbfN9kvTHS/ArpfDUrR+Npg0vE+mq2&#10;vD9fLbEgM19tLzJfwJjGMmlhX+01yjLz1Rwn6Ku9SL29yKxBZthXKyYvM1+t773Mn5ApX+1E6od9&#10;NZ0xD1IGidxfl1Ou8TzPRwEVHqLe30DDvpr2n8x8tb73XGqLfLUzoGFf7a/IeyaDdobvEcZRT77a&#10;2dD/9uvbvXAyeZn5an3bqf3nbmS1QMO+mvafzHy1vn7A26knX+1CaNhX0z6ema/Wd95Po558tQXQ&#10;sK/2XvLu98djNnMaDMF7masoCPpq6p98teXQ7X59O57vI+8HGcgMfz41m3qrqfdhaNhXW0jeHRnI&#10;XEY72cN79fPvqNdOvRQ07KutIC8zX62v338J9XRP8llo2Fe7hrxMfLVTaWPQjhZTT77a56BhX+3j&#10;5GXmqx1+L3O4r5afcnl2P75a1/jIXSqzPcn6UnSndx7a6IN8ta9B10Ahvff2nyaRma/25/UPX8it&#10;G6L+XUcfzqdfG6FhX20Nedf7fY6ysTn47wxLH1/7zfbViv5tzbZH7lp0mK9WRJ80ieZereAIfbWC&#10;1INU7wKEg74ob//rz1c7Ga+0lqV2OLdnHYDP+EQ78cZEE3hhoh0JQ2tH+eVlhjbijXn18MY8Prwx&#10;0a4av3yCn6439MDbDK090dCApxb02g5933M+HZE9qy+jAvFyPw7Jyjs2rSvNLu9YQMPvrMgfUfiR&#10;OhWg/d2xWX8q/M5K0G9bjyyJk+ywfPvOipUjfzgYMvbbrsvMb5N/8gr9Phd6Ek6l2mX3MJ2Pk35e&#10;lM2eSR31w/pDJ1Pvd8i8GDo+JPPd5I3OQOYK5KnvVuYU6j2DTJ0Dy0Iy55JnP1+Maudy5Ek/rcwm&#10;6skXvAqaH5L5AfJeowwS6QuG79jUFvk82r//5Ne343kFef+Tgcyw3yY/SL5gO7QnJPNK8vZnIHMB&#10;/Qj6BPKD7qXejdDnQzK1jj+VgcxwO7V/b6bel6C/DsnU/q2xhkSO5wrKg/O+ggrfo14n9MmQzNXk&#10;PZyBzKuQGZx39U++4AZo2BfUPnV/BjIXhmRq/5Yv+K/QsC94K3mZ+ILy24Lt1DhqbdoK1bhCem3z&#10;eyQ0LsqL0vlaymPA6vxXqfAp6t0P/X5I5iby1mcg82TkBdv5berJF3wUGvYFu8jLxBdsDMm8k3rX&#10;IPO/oDeH2vlT8rRWQ16377D08SUO9wULUi48k8UY2IclW/d2J73O3jcKPo2F+Pvb59L5gpupcBl9&#10;eAa6xu+LXSf+g7wb/byouc3s3q7//uELNjYOUf+20Yfz6cMfoGFfcBd5mfmCDCrBjh/r15C9a9bN&#10;c7YC+XIT3UPvqdFUp+/vnCmM+G6n2+/vnMl348Nlg81A7yVLZxyX38XEdzwnxaeW5OUtB1NLnoM+&#10;B/1J/nIwteS7BcvB1JLVhcvB1BIUrfdfmRv3vmOWi6hCUAe0ds4HViffGYjXExcYxjM8EoozXc4l&#10;4HSguKiCpfp9NIGKptD/aedI9Wx8BA96H+nLwOeAS+E48HdAa5LaKP50OL6guX5RXXP9zKI5E2cW&#10;Ndffl5gz8b4E6TLSZaQrSFeQriZd/ed9f3RSoC12vDSeST/f3gvPJu2C8L2wdKSBggRUc6EQ1CGl&#10;c13TX8W1BlWBBJCscFmK/JV+Wb5bdITniqKUS93JgNB7rlAbG52PFHXN2vjwh5qYmOleufcjGE+n&#10;Q6PgsvpU7sdVcawfV95c0MZDhkHt++dEvbBVmYRBf//cfy9846s3e9/v1DPkWze7hgbzVaYxSBf6&#10;8+U3lvl3sP574Pb98zFjD7+DlWxBd7A2WF/eyimxBVAXWF/elvfewd7mv3/uU/teoKpHvX/eRvlk&#10;xvr/Q+dB1R67p6jsvX6e9DgYgndcjX6BteGhXHOjbOAG2vERYM7WR/7ubjN1p5q+9NoA3XdOwQpe&#10;3rwFK/hg08unyxo+2K811MGfD+aDIqDxHBWIS++Vr3C02YLGIl3ozxYOVKa3hfPGHW4Lki2kswUr&#10;pz9bsOX92ULbUnOuVdv7s4ULKWsFzzJhMsd8GhO0BZUNI09tnA2CIWgL0pVSvzC77KH4CPeE4lR/&#10;9jC51x4u8O3hgrfsIaAQ/dqD/XwutDcE73kkRnonPRPS2oMvR58r2OASsXuDvQfqzx4y2RusPdzk&#10;28MPoGqX3Rtaid9FxuvZg3SlFF6F7LKHkUdoDyP7tYfTeu2h2beH5rfswUy597M/e7Dfoft0yB6C&#10;39WTAOldlD1YOf3Zgy3vzx7su4V61uvtD+fQGO0Py6FqV9AeLifj9exBulKqBxGyyx4Gz186vdce&#10;pvj2MOUtezBT7v18o+xhdOCZLnG7P7yePXS0Ze4v5aDzsgeO+YfZQ1UG9iBdyRZ7+CL9uAGY80PJ&#10;Ee4PJanzqCufidB7fuAjAt5tb+TfyoXf5+RwQtPK7TpJQCfqJHFCv5aR/m5mFPLsuaLcj0OOurOE&#10;xiVdGAzbkGwhne9kdT/4fBfeTG0jk72iFXktYBPQufpRgCn07hUtxB8CakN/ZwnpktEbc+eTIK3Q&#10;356h+6EXwXMgfNdE1mF3S8G7JrWt731l1O83jb6vbEWW2q77ypFQx3WcFbEzS1bE2gtXcG85HayI&#10;zR45HayIXVw8HayILSmaDlbEPhKfDlbEbiycDhi0wL+cjwbvLjV29t5N7a/38UbfU67kuSlwD/gK&#10;eA8OQB5UfZcv0B+aCxbVNxccX9TMneXMfH4vZ8Gqmpn5q2qaC+6onJl/R2VzwZ6ymfl7ypoLykpn&#10;5peVwlcEX5Gdf56RsnEekwr0fwZpP6R642rHJKC1Q3E7dunuLFtgmAXCeqRxbnCj7yzz3USGv0c1&#10;0XsPcuzILMyw74VHXd/D68Up6EEV+pAAOWN+Nivn8UlNB/99zSz9TYPw3fRH4GkD0qegHOlhtVvQ&#10;OxbRv5u/y4363fx2L5TMGwt3xW/k7yTUEc8H84H0Xvpr9V7xgM0EPqI49DmHZF0CTgeKiypYKqen&#10;xmQd9tPapurZ+Ajs9ALSeu6vaMDbwXPgUiC+5urY6ObqP+9vKExCTjob1/7QDbaCsF3r2UEbpDl9&#10;9gulT3H7n+/oOY36vaZRc5rrlvNc2xfN542FfyrKpvm7iIHR/H0emPljva6+r9zOd94grtGav83g&#10;djCQ+TvZNWNJ9T5zq3YPhQ0uwgb/BWTLfOk9A9nbi2CyP1+rx8dGx2pio4/u+Roc+1qEbf1LFtmX&#10;5kvvx2i+rH2tHn9feaxmaOwriR1orbGf215G/GIw2LYW3htz6d/L/nOC66j828ztMton70DWJ4B8&#10;cj6bMyF1PG9xnMt3qY9vKnjg3KaCE0jXnsebnfxtImjPPEPxGr1yUY8f2vPSXFPeOdfwQ736SiNP&#10;5aIe//BD4eM5fX14up6V7x/Mo10t4EkaqHe7fgP0vpLGrr16f0V79cjKxdXHVzaDBhAnHSc/Xv1A&#10;RUP1HRXNYDFoJy3+oVpfWmnTeSCso9Kd4H6eyf4etT9E6+XA323poJ1p9dI9y+jld88yeuX8P6Nn&#10;UE8vlZZeUu7ppfill482mfJUk+GHenqptPSSck8vxX9ILYeH9VJnosHetwIOJtIPBasbmiMbH4Hf&#10;MI90C5AO6j1b6eACYHRwS1l79RNli6t78Dd6yhpAnHS8egtYS3oV+asoXwXfWrClzMoebJ8kO3Qw&#10;6m9KDGBtdHh7vWNWE9/4air44yz0jFu6FnTHNbTnUdY2pbV2Uu7plPilYxNnoWeU75xp+KFefaWR&#10;p3JRT36EDjLVWaODv6Yxegf7JSCf19tDat5R5tS0lO2tXlJ2H/gGaK9uAe8AxaR/N+Y+sBc4NcXw&#10;vuMY18GB35l1MNeHrYPab2ulM6xzn5EO8c2K3dIpQ3sebTDpVINX7kA9fmjPXWeig6RbzzT8UK++&#10;0lonKffWTcmP0EHtI9myDj6C3s0Ee4H2POkg690Y1r0xL4zvGbMDbAAd458AW8Ba0qvIX0X5KvjW&#10;gi1jJlJPft5b62Dv36Q8qPdMOxiTw3RQPlxqilnn9k0xe6n7TrO3Qr29WGnpKOWeTolfOlY2xZR3&#10;nW74od5erLTWScq9dVP8ETrIVGeNDmovHgW0F08AZi9eV9pefX/p4uo9pdzdlDaAOOl49TrwMdKL&#10;yF9E+SL4PgbWlR7bOjjI66B0cOMco4OV5xgdajvH6BTU00GlpYOUezoofulg0xxTfmC24Yd6Oqi0&#10;dJByTwfFH6GD2bQOSgev9XXwM706WFneXj21fHH1heXNoAHEScerK8HLxzVU7zquGSwG7aTbyR8K&#10;HQyfoR/EdrvAQM4nwfMLIvrcWSmd7x75XXvwHMPQRd5phs/pH4G/DagvQTny2/ue0xMR7/pH3Xcm&#10;+tx3biiYXryBvzVah/x8MB9o31K7B3tPHugd9ldojL6X3Am2AY1Fd0VlZXfFn/c3Syf5fZU829dC&#10;4roD7QZbQVinxBvUGZrTR2eUPsV9c++wNZ8bCoaPtH1Sm+p9cOQ7g6gfDsXVr6H6DELzdw/Q/MnH&#10;N/OXqOquiFUPxfqg+dsMbgcDmb+oO4qhsMF2bHAnyJb5+ixzJHu7HXzTn6849tZeWVl5dM/X4Nxh&#10;t2NbO7PIvjRfu/z5svYVx7baK4fGvpLYlfaI7L3DjtobB3BPc4DfRtBxcZMDLfjjxU0FN5FueX+T&#10;o98ZBe3ZPs6k28Z55Q7U44f2TLzYlO+8yPBDvfpKI0/loh5/hG+YYLzrwFDv0YHNgacdCtbutXbb&#10;+IjA/eHN6N928M9A34vVmSVVuasqVXmwamFl5fiZoA7ESMfIj1X+oKqu8utVM8FCkCItfiv7rXNz&#10;BufmAxXoFHoILbjp/YD0AemloT3by026rdwrd6AeP7Rnu/SSdBv6J36oV19p5Klc1OOP0Eumutd3&#10;Unww/IyB6uCNNOAn4BbwCyAdXF2RGL+64pTxyyvmjJ8DTgQJ0gnyExW/rTqx4uGqOWA5WE1a/Me2&#10;Dg7yuVlrXdt5gLXv8fM4G5NunMdZutKjPU2GejpKuadT4peOjeDzP5VvPNfwQ736SmvtpNxbS8Uf&#10;oYPZdG7+InqntVB+k9ZC6WCscmZlrHJh5b6KFGeWVOW3wOqKhWAmqCMdIz9GeQy+OjCz8tjWwcHe&#10;n7XefcDTqYL3XWLWsY2XmHUN6q1zSmsdpNxbB8WvdfCTHzDljaS1DkK9dVBp6Sjlns6KP0IHE8zz&#10;YPvvf846+DC6p3Vwj6+Dqyu+zjp4L+vgLtbBXayDu1j/7gVfB9eRnk/+fMrnw3cd+Pr4Y1sHh2Ad&#10;TLV461XBvhazjrl/a9Y1qLfOKY1OqdzTKfFLx8paTHnXew0/1FsHldY6SLm3Doo/QgezbR28Ad3T&#10;OvhlXwdjlQ4rXLJiX8W0im7wLbC6Igkc8FT5tyruK+8G+0Cs8ingVBzbOjjY6yDniC6tV5xTTtA6&#10;SDrFeqdzCtQ7pyitvZpyT6fELx2bp3WQvdshLX6oV19p5KncO6eIP0IHs2kd1D78H0D78K98HUxV&#10;doxPVd45fmHlDs4kOziT7OBMcifoAMtIzyV/LuVz4VsGOsYPhQ6Gz9APsn90gfB9lWw6eN+o81cw&#10;Tbf6pEn2uY9UmvedM3xfPMc714dl6BmnuP3faQ78DjtqDY66wx7e5w77gfz7ih/IT46so51DfT4e&#10;6B323zKIOptcCH4DNI/NZfdUNZetG7I70DfnDjvqPa2oOS0MzWly5AP5qay5w9b86Xc2aP6KmDwz&#10;f+uqm8vaa4difXjj7rAHxwa/iQ2+AAbbBx6ovTUxT7K3BeAhoPlaPeaeqtjYe6qO7vkanDvsb2Jb&#10;L2SRfWm+RjBJmi9rX6vHtNfGxg6NfSXRh+y+w46yywHcYbcW4wMu5V2tYs4fS5sKCkm7y5qcziKP&#10;9pxqqLM77pWLevzQnrKlTV551xLDD/XqK408lYt6/BG+oXyZOjDUe/RAz82z0b0qdPD90LdDdXfT&#10;XtacbC9bnFxc1p5krU82gDjpOPnxsgbScfLjlMfhawDNyaFaX7LjHdhBPrO0FvLZSSv6U9hU8G+t&#10;6BXpxKXoWYFHe0411Nmd75WLevzQnr2caVTewVlG/FCvvtLIU7moxx+hlwnmebD3rYHq4Bnonu6u&#10;9fs/ngfSwY4xieqOMadUrxwzp3ouaARlpMvILxvz2/GNYx4ePxesBB2kxX9s6+BQrI3SFa2N0iGt&#10;jeiktza2mrVPaW9thM9bGw3tKZMOsnbqXCx+qFkbSXtro5HrncMjdDCb7m60Dj4CtA7u9XWwvWzH&#10;+PayF8azzuHzxqtZ96rjpOPkx8s2jG8o6xjfDBaDdtLiP7Z1MOqcM5D9OYHuaB1McDdzKTpEOqV1&#10;sMSjPaca6uwe6ZWLevzQnnnSUcod6osf6tVXGnkqF/X4I3SwMIvWQb3//wRYAvb7Orhq7OTqVWPP&#10;r24de2X1NFAFHNIO+c7YUaR7xk8DrWAVafEf2zo4BOtg68XeulXwAJ8Hax2sfb9Z16DeOqe01kHK&#10;vXVQ/PIRX7rIlHdeZPihXn2ltQ5S7vmI4o/QwWxbB7ehe1oHH/V1kHWtinWwinWQ9S7Ouhdn/Xuh&#10;inUQbKhiHeROp4PyDvg2gB1Vx7YODvY6iM41zjc6eNN8o0MHSGtvhXo6qLR0kHJPB8UvHdx+qSlv&#10;07oJP9TTQaWlg5R7Oij+CB3MpnVQe7E+w5MO/r5XB9dXt5f9tHpx2bPsxc+yFz/LXvxTsB58ivQS&#10;8pdQvgS+T4H11UOhg+Ez9NDeYR/573sJvj/N0A3RHXbUdwKj7jtz+tx3Pp+3eeTzeY9n9R12AYN4&#10;HOfiBHQSlP9Od2JdXXdibnIo9Et3oG/OHfbg3LFpPp/PezVr7rA1f0l//vS7uM38zU12J2IThmr+&#10;NjOHt4Pw51p6dvhzrLC9nuyaOzpY+3ympbp938MeHBvchg2OzN+cNfP1Kv2UvVUxb+Oh6ncce2sv&#10;XVd3dM9XlN8atWb2/dxvG7Y1Mj977EvzpXtDzZe1rzi21V46NPaV5HnZfYcdtY4O4Izc+fIsp20p&#10;vt3LswoeX9o0+sU/zHIal3FGMXT/e3pMuvMlr9yBGv6XZvWMWNrklW9cYvihXn2lkadyUY8/wjfM&#10;ZczrQLbeYb9E23SHHUMH7R12IjEzmUgsTL5Ykko+DDaCL5UsBDNBHekY+THKY/DVgZlDtp9nxx32&#10;IJ9ZOl9Db9rQn9fQuzb06lX08Er0zND97/mTSXe+4pU7UMP/CnrXhl5SvnG54Yd69ZVGnspFPf4I&#10;vcymM0suunciOlgGnQrVHXasdMqEWOlFE/Ylrp7QDb4FVicuAlPAcaRfwQ95JbkPxEqPg3fKkPkk&#10;2aGDg702oiM7tZahg+/U2ojudbCmSQehno4pLR2k3NNBjx8dXLjElCe0NsIP9eorLR2k3NNB8Ufo&#10;oNbGbPkcRTpY4evg8b06mEC3TkHH5qBrc5LfAqsTp4AE+G3dtxIPc5Z5uG4fiJX+FiSO8XUwym8e&#10;yP6MDtYu9nSl4DOLjQ7tJi2dgno6qLR0kHJPBz1+dPCuy0156+WGH+rpoNLSQco9HRR/hA4y7Vml&#10;g3FfB7Unm3VwMnp1Pjp2Jbp2JTp3Zd3qxPlgMhhFuqe2G+wDsdJR8E4eMl8/O9bBIdiLd+MTah18&#10;t7+Xdvp7K9TTQaWlg5R7Oujxo4MfWmbKa+VTorNQTweVlg5S7umg+CN0MNv24gm+DupMYnRwC+vg&#10;E6yDPayDPayDPax/T4AtYC3pVeSvonwVfGvBlmN8HRzkvbhlGHfY6Ai04KZlfCc0h7tr0h2G9kz0&#10;0zsdr9yBevzQnu1L+U4o5TrniB/q1VcaeSoX9fgjdDCb9uLRLMq16F49tNHXwVdKU8lXSm9N7i69&#10;J3kPuBmkSKfIT5VeQnom+TMpnwnfJSCVHIo7jyT7RfAM/dYdtvne6U7GxYSo+5i+d9j5eReMzM/b&#10;ltV32PfSqZfRQ90r16GL/HeaizbVNBftGbJ99s25wx6cOzbNZ37eySWD7dcP9L1ezZ/+TqvGVH87&#10;wMzfnrrmokT9UKwPb9x72FF+UJQN9n1v/unYBSPfjh1my3zdxTzJ3h6BvgbVfK2Ob6qJFW+qObrn&#10;K+rsFDVffdfMp2Mnl7w9i+xL8zWNSdJ8WftaHU/Ux4qHzr7+xLMOgMH+jKj/3ze4l7sSfP/UXu5C&#10;uK975NfckXDP5hi6/8SnTTq1xyt3oIZ/D3chnCFUnqC++KFefaWRp3JRjz/kn41x46kE/ZRvpt+d&#10;Mgkq3wOzcOp98FszziDqh0Nx2c3bQDkQvwIiPGrtSPmjgZX5LuL5YB5oATbo2Qo6CzjFsQlO8aQJ&#10;e4tmTrgPfAO0F00CfG5R9OvkN4q6k/eBvcAp/jWITZhKNcmdBtSebnASDdwJPRUabINtG0WpQB9n&#10;kPZDqjeuPiaB2q/2ae2tAgkg3ch1TRlJ73d0rYReBlQW/OxQ7xD1/Xwwai/s/56jLPA3zCWzDqjf&#10;84Ed48FeZwOTz1MOBTuOGiMbH8GYziPdArYBfSb/KHQKdKBza2XnIdvGEZnR3E2CUeOiNtpxKSSu&#10;eSyScoKwjWtcG9xDf+tHdYNpVQvOrdInw6/nKATLVLd/m98zy+m6CtvEpk9Yic3+apaTWtnEN0M9&#10;uv/E3Sadesord6CG/6lZPfOuwuYpd6gvfqhXX2nkqdxbIyT/dWy+njYKDGlgqg/F1Qc77urraGB1&#10;LRN7bufv0bcXLa5fXNRe3wwaQJx0nPx4UQPpOPlxyuPwNYDm+qk8Q3pt7bmLuEtDfgI9Gxpsg20b&#10;RRnphOZ+JcjMTgd2Dg/aaS7Psrqn8ctkvC+B73SgsRdVsFR/eycwUabQ/2nHIjhnIxiXeZS3gK1A&#10;n3/sgM6ByiYHMj/2OcekTXZeZmyykPte2aTue2VjUM/mlJZNUu7ZpMePTZ56mSnfvcjwQ736Sssm&#10;KfdsUvxvuk1uqW0veqJ2cVFPbTNoAHHS8aItYC3pVeSvonwVfGvBltp0NpmHDskmE9A3ziYHZ+/M&#10;Jpsc7tvkmF6bPPL5OaZtsq3Vs52Cx1uNTTVeamwM6tmk0rJJyj2b9PixyRGtpnzjJYYf6tmk0rJJ&#10;yj2bFP+bbpOV1e1FU6sXF11Y3QwaQJx0vKgSvDy+oWjX+GawGLSTbic/nU3uYpORTT4DfeNsMuqu&#10;IDN/Vn5ZNtmkvvOmfXIf1OyTRz4/x65N4ou26Vwpm9N585e8T9KGjRm6/8RdJp160it3oIb/SWxO&#10;51XKN/L5g/ihXn2lkadyY8PQN9km40XPJuNFBRNeiNdP2AE2gI54AXg22RHfntwQX5/cAV4A8aLt&#10;4Nlk2Ca3oEMnsK7fC/3rt/bJAfuumxi/BsZvO/Rv/H1yIPNz7Nok58lWPovTefIB3reR71orGzPU&#10;2yeVls1S7tmYx4/NvcT7NjpPdvI+jfihXn2ltU9S7u2T4n+TbbK9aFqyvag1iW+axEdN4qtid61g&#10;Gqgi7ZDvUO7AVwWmHWaTXehQLTqkfVJ3FG/tkwxEmmBthSHqvQMYETpP6rMP7ZO6bzP75JHPj33O&#10;YJ4nk7SpCNh7uxeJPwcGct/T4B66D0JEnzuecBp3wbvz0T7QCPS3B3OhCq/d8dVZBx+7tsmja5NN&#10;r31+46yDlpLv8HcC/9qN56jdCsHnSm4wrfLgXZPS4ftIl7zJQH0+gUQ98XLwt+e03Vn42G33gGmK&#10;73hw7baphR877O8X38hDU0D1893SWCN1JUN94pb1TOmF2qWAXjgznLnO2fycTfw0tzQ1m0LXMBwU&#10;EapAk3ONs9xZ5tQ6VzlXOJfz9yXa+LnMWUTOQueD/Lvc+XuwkLy/d64ldxL6dzyN+e4sp+Uavlt3&#10;p6FdWwxtvddQ5yeGph708//TUPdxQzvxO1Tf5T7ck7PfTx/w038wNHXQpzm82wD/gVxDnTxDEwWG&#10;7iw01B1p6IESQ1tHG9p4nKGdlYYmqg3dWWPo7jpDW99mqJOazvD44VC8jpx8MB9IN3LAqEBcc2p1&#10;ZqwfV95c0Aaz5mk3hgBxPjHcYKsyCXlOLjO2gtG+1Flisgb8cz3P6rhl+jUuElpWX5+ntIJos2to&#10;MF9l0gcFtStIt1bW5So9+V3Dd7x6PXdXfvpA5TmevGu/Zp7T9V9XbBLfeeNMvsToeXq0ZAuqb+V/&#10;7rErNilt5fhNhMuEA2cs8Nptyzec8vMHxe983TzvUp8mrrvAe47kLrjam57eNVJDe56PcVDdWbrQ&#10;i6F63h/j5TNq7j1uxpRA3mziwaB1S6GFzCa/IChT70655J+VRqbNi5J5TRqZE3yZ+swk3E6bFyVz&#10;eRqZCV+m3m0Iy7R5UTKXpZFZ7MscmUamzYuSWZtG5ks0ziV/RBqZNi9K5lVpZP7Kl6nvyYb7bvOi&#10;ZF6RRqZ+B4HauSeNTJsXJfPyNDJ/7Mv8RRqZNi9KZlsamd/3ZW5PI9PmHanMDb7MO9PItHlRMtP1&#10;/cu+TLtmBG3T5kXJTKefn/RlrknTTpsXJXNRmvH8qC/zY2lk2rwombVpZF7my7w2jUybFyVzYRqZ&#10;+l64S75k87/PWmfzomR+MI3Mub5MyQ7LtHlHKtPzTXjWuWlk2rwomel0aYrfTv3N0HA7bV6UzL9P&#10;0/eTfZmnp5Fp86JkpmtntS/zHWlk2rwomenmvdiXKdn87zPvNi9KZjo7+l/kuKAwjUybFyUz3Xg+&#10;78uU7HA7bV6UzGuppxDci58h7YJnQVimzYuSWUs9haDMR0i74JcgLNPmRcmcRD2FoMytpF0g2WGZ&#10;Ni9K5kTqKQRlfo+0C/4VhGXavCiZx1NPQbKLAGfIlNqu+DCQ9OPyhc4ifhKoBeFzHFmHnX+qyEsA&#10;8ea6h3xkyYkq66T8i0D1Jrp9z37V7rBeXzvfHRbxN+/6v/fWOwG2H73nQ57zfN5FfD+/MP5AvvCR&#10;Ys6DOcHPkjUedSAfzAdFQGP+Zt+bX0Ab1J98GvMc9O+gOTQ2l3h3orumO7FjZHOZMHecnec85tnG&#10;YUvV80MgOsMjobj6HtQL2+dC8pNAYzEQHdE83wDSzXVw7jXO/c1bTf4HCr/o4WBhTf7BwiM9xwd1&#10;s07PAe8BCaAwAqifCXArg9oAQylx9Vm8BSABLmSQhLif7oIKY4F4y8EoP67+lPlxjjBemXgIw+by&#10;ow0GRDk3M6jKtKFDFQnDh+Ukg+fG3z/147wezkk0zwtic4HmJBgONJtzlPLEKB6FrqJN162nUuP2&#10;D3nnL/UrGFw/cbpPEz7lL/l59Z6fY+Ta5//4++Me0rntR2VPLd14di9z73sUVn7jZ08boefa8J0b&#10;/bSf32ILeql53g9PG/eQspK+/Fq/3MrrPTe+17Sr9xF+eueMHcPSnRt1XkyAv6GB/8Gk27nQHPUz&#10;Fzmai3O5LVnErcpCp5b3687m57ncnCxlnVh+BOf6we+bN6f8yXTRcvowHPoLFDrJErH7wzuGKX/B&#10;X0kT0VGfz0uk+bENPvFbPqJeupF6Ctf49S2f8sTPszw9s/nSkWoVElyQAOG50HjPBbID8f+Lr69E&#10;veDbwaCN/VD0RX3/xkXGDjId+5enx737lp37e7y5UbvqcnMcN//D3lgmvtDk2ctEfxzmjY3r+pdg&#10;7Nfe02j8FCyfzf/OGCPfrgkHJpUdNvYa70lA65HkSIbiw4DNF09wfo5G26ALzqX1J3jjHZ6fa3Pu&#10;3Pe+LzvOk7PFleN8xTFpzYdCx4nGFqT71oZEbdC4Kn2hn5G43axDM2/M9Z5nyz+70Nyv2fmw9a2N&#10;yTbDthEce83PUNuGbetg9kX97M82+hv7wbINjZ/C/7F3Pq9RXVEcT2Ik815teIjYUaKYQPNDXOjO&#10;touOQrWgQi35A1oJIiLiwrWIKxcuXLQUhC4KXbWb0l1XpYgQEHQRYqRB0I2QXREXLv1+5s2XuXm8&#10;KcnzvRmfzJGTe+fOvWfu/Z77ffe88yamCDfAe14KH7ATcsPn/D617+70YUv4TFG1Le7X1CuPx+5i&#10;Rz/VoL9V/0LlC5XwzsK5tKJzCbvtrek3VHoPfaP6sTnFVCptHxueh8+2cB5eE/OYkbI+7J1SOSVN&#10;pNXF8cW+59krHtyYuB9vTOyKf4/Qf3Zl43j8Ni0VlKXE8WB2XIq43Mr3RBln/+xU4B3G8T/pvV/k&#10;5BtS5rucXPh4OfkrWt6H/viJx01onOvqtq04ns//XIqviW+zfj+itkNS/D7bSvcAc0HGW+k46uyR&#10;H6S3pe8Sxx9ufBddjtDR+HBjtPZxvP0Scu+kNt2Kbhi+FVbX5Ft8UMezk7PNZ19TaygaVxLbOC70&#10;mSfT7bNzGFcKCElLmkgdB4B9r7OzV0xf1tnJfkXY28gwrkzjuvB+8sr3168uXbxyHXyy3LjUnNz0&#10;PPX5z2k8T18kfI2fje/Rpw/8PBd6jMSv+Nl9//LLuG331v74Fee2/bTQiVvdno5K417vJ1+nuLaH&#10;16Wq40p9XOlrAfte3OiFfVnc8NlYhBv4a17KWYwd+2QsaKdP6J86nhtVcOOP1Qw3nggoibljbkR7&#10;4ydww34yN9yejsrnRog94/vGjRLXMkhu+HpUhBvgbW5gJ48b9DE3qA+5kX5/5+jjDDdeCxxJlhs6&#10;H173ODfa7emofG6E2OOfvnGjxLUMkhvghxThBnibG9jJ4wZ9zA3qdeSGpl3LXF2IPf6pmhsfWq4O&#10;/JAi3ABvcwM7ITf26jWxVpFcHXYXpUvSBUWwV1XeVHlXJfGahXv9Vd3r0/+sGzsl11oEO8fm0n9f&#10;qY6e6JThfJ27c/7A82+qr9fI58xIWRe2T6mckibS6nJ3xf/+2xHN65B08zP4B9HGxGR0J0bPf5TN&#10;3SXqPy0VtKXk7sDsuBRxuZXcHePsn51yf5i7A/cN7Qeex9NP/7doQ38XYfzrg+hnice9S+4Ou+9T&#10;7u5e40Lj3wjdEd1r7Ijkt219l3681c0n2r9ntMZEigjjvj6Dt4/gs7n3pzbdqtRnKT6o41lKXqGO&#10;uTvwNvZcz6s+SwVT6XlIsO+Vn6g6dwd+CHsb8T3AVp4Jg/e8lLMFOyE/3E6f0D915EYV+YlrjzL3&#10;YOsCSmL8g/zEOue2/RTkJ9rt6aj8e7AQe8ZXzQ19BPQYiUtcyyDvwcAPKcIN8A45kMcN+pgb1Ifc&#10;SPMT/z3McOONwJFkuaH8xBu4YT+ZG25PR+VzI8Se8X3jRolrGSQ3wA8pwg3wNjewk8cN+pgb1Ifc&#10;6OTu1jLceCZwJFluKH/9rMe50W5PR+VzI8Qe//SNGyWuZZDcAD+kCDfA29zATh436GNuUK8jNzTt&#10;WubuQuzxT9XceF9zd2Nae5HvoIIfUoQb4G1uYCfkhnNfRXJ32F2ULknPKYI9oPJXlV+qZJ0W7vXX&#10;pHz2WTd2Sq61CHa2k7tz/sDzb2q818i8ZqTcX2F7WqU+flOOi3kw7ynpael+TXhWA/2aX/J/rraF&#10;kd/0rqX7e+xKU7HM/5VwDuSxsJ1IyR+Otbo5mkm17ZEiiZT6WwAAAP//AwBQSwMEFAAGAAgAAAAh&#10;ADkKpBWMNQAAaBQBABQAAABkcnMvbWVkaWEvaW1hZ2UyLmVtZuydC2BcVbX3T9s071eTNkmbtDOT&#10;JqU8k9LgpVJhCgmWCt5QS+EKSIhAW4ltkkI+H2gHLuIDhNor8MmnkkoBoagFA4JWjFIQBLTyKCKC&#10;EcSCojQIUVuh3+9/ztnTM6eT00mawLSXA/+svdbee5199l5r77X3mZmOsSyrDZjrv8da1qnjDGdZ&#10;cyKW1XCIZYWbTjressZYSyeOsb4+3rL4P+GanWlZ92db1mNIDxyTkGV1/2Oc9eANYy0UWKiywgB1&#10;B4+JjrGqSBeDscW9z6harwuVNXkqmxG1rHxkupTXB54AypsWHR/PC0Uz4unDopY1kTI0y8p96oaj&#10;hUM9Miv8uU1W97821SIrpkwG0DUjmsj787OjVsZMyql9ajdEV7EV/WWj1TuzybKuaRQaorva7NWh&#10;58yNWr3m+ayWnTslm5d7af411t1jI6TV5lagZ1ZejQvLir2PpHvtSjNs1gGgAqi8rp0tNrFqIUaP&#10;SaM/thh5Pfg7FS4BNSg5G2hsG0I1FQ2h4hkN1YLSNRWmbhZ1TZqiMU/b5sG7VyyeVtuqgdqwk0vj&#10;dwgIA42ft79phpUR3dVvKnsFiAGV9ffjtOjY+HhnR8eMPZJy0m3GZTNp51o9r+ebdx2jtugy+SR3&#10;FkTHRGeSqAKZYEHu3KIFuV/OF34Zx9yiCHn0W8K4vBc+H6jdJn8a6QqwEfwBzOWm6ldPPw06hmdR&#10;Xs+gdorqMtSqHmOd4Yh2+2vGQ/VMejzddip8A9hGA1eBGRRoAXrOVsa3NbSwQsisNiieYerv7TjP&#10;5B7qG7XJ9FMuaY1pN/gqSDb+M6J78r+xKfrfLtvw201uEv9ryVlWcI31+JhUxsn0EV0a7+9s+nsx&#10;fD1YT8bD4HfA+FTPlHuqeqYUz+iZKih9T5XRM5y+Vj9+HawGyfrR/8yJvjJumL4yLsFXluXMLVqW&#10;01kg/DWOuUVmvNU/EUDfWOnoF9+mgQ+C54Dxi+cZo+enbK0SLptqsC/4RUaKfrFrjfTbSDK/WJX9&#10;Gn6xYET84qP08z/AV4Hxi4ayrlBDGevMZEHprtA75xfjh+kX4xP84gvZc4u+kL2jQMjPMdh3/KKF&#10;8XkdXAOMX7QyRq1l60JC5mSDfcEvMlP0i8x4LBHkF+u6u+147ZtZNxdeY11tzWRu0zpHV6W0xh9A&#10;uQq3PMTq7l4nEl9HpMfYP/NmfE2pJGMWi+mJUOM7PRMmTe+ZwHoyUVB60nRTN4u6Jo3KlOK0vVtT&#10;xg7Td8Ym+M7NWXOLbs7aUCgcnG2w7/hOBeNzGOP0QajxnecZo+cnHDdduGyiwb7gO1kp+k7WkHzn&#10;x5k34jvXpuQvxobpzqR+8Tjyevo7w+MXDQV50xsKWE+KBaXz3kG/yBimX2Qk+MUDmXOLHsj8bqGw&#10;IMtg3/GLzYyT/CLT4xetjFFrwZzpQmaxwej7RTVt0Zxt9qNzSdeDZHG0fz+SEXXqUjwe236AdLEE&#10;XOOB9jnF4MAMy3qUiXgCad2P+dzKAcXgNPpCyHP5XqhQBlRWa0SJm5btT3LTOp5ZCNoRUt26kYeA&#10;xK+NEnKNGzumep7VaS2zzrbPeP7++59nDazadc4hnRfbJRP/tNx9/fle+bYp5Y2z0fnIea09b1J/&#10;228rbX7t5MhW9Z85Ltr5SsajypdeXcfcdZ5dPjZ+8Qmq3/fcv7J1/7WT7Wo7z/gg/bfVlKa9pnzI&#10;qR87xqHmPobqnsopvsVp58xbHfq1o39lP1+M+mr/tqcrG1Xug/NOEIlf4f+5bb7as/7w3zxiP49b&#10;v3m9o+c3Lq8K53TZQxafd9S1Zj7yp6vJMzY1002rjNbUKlAMZF//6+2HcVH/m/FMV/vZ8Jt37acE&#10;m5VNy0vTZf7RuOwT9sM8Sbe9O/+km/3sI+vXhi3v2k9azj+My7vzjxN7emOhavx8sPjnEPLCQPGP&#10;92wFkeWNhxQrRUEDUNmDYGpIKxZe2rPk6LaeJfeCo5V+OWvNpvC4u471199M2U1A9bOj2Zn1pKXD&#10;eedz17FjSZuoczzpeUTTJ/D3RNLviWbHVkMvBVz2OY/KKmY/xVpuXUA8fS7x9AX8PYejm7saregX&#10;mqzee116v0O7H3KoxRtB5bc84cp/69DYcw7t+6NDLRPr6qbedAQ+G7QCsw6XeNLqF8l1lQGlJVsI&#10;2mm4nvUFN17+Gbxg9gdZVgZPvWt/QNFhX/KH5m4nfo49ssCOr6VM8vlRh3rlylOf6lKbvNTEhQ1H&#10;jbP3E4bfEHH2IXPWOvfp3XJ+j+pNrHbkJo6UOukWFN8b/Vc+db69HzF6dJ5mrotJ9Paca7fb5Jv9&#10;Qa97v8i33Of77A9s/5feZPuDRegSLgKbeP7boG9AdbvteRXzQj8tn3c16b+4shNJey/tb3Q1IzyF&#10;HWoR1Oi8nPTd1LsH+iefznXIfpeCzuWUKwBG57WkN1Dvp9Df+nRuQLY5BZ0X0E62uXGd3yR9M/Ue&#10;gj7u0/kDZA+loLOTcrJ9086bSH+Dek9AH/bp/Amyn6ag81zaKR8xOu8g/RXq9UF/4tP5MLI7U9B5&#10;NuW0hzc6f0z6S9TbCu3x6dyC7NYUdPr7cxP1VlHvNeh3fDqfRXZDCjrPpZz32TfDr6TeW9C1Pp0v&#10;I7s2BZ3n0J8Uje+JsavYTHjdh+pWtZuWPR9Pei6oB5qbZ0SdPXEGvK7aaCKfAS89ulQ3ChrAntaF&#10;g0u/tqn7u8/sti6EccCJwFkXcoa4LuTE+rj3E4Arvi5MgDnOWuGuDCs4ZwmzOmidWGatZI1Ybv+1&#10;Yj2N1uarmqzujS69z6W/cGgL64Ty+x5zaO/TDrWedWi4z6GxPzm05a8Ojfa7/OsO7d3u0JjVZOuz&#10;Mhxan+Xy3rXFm47wHPK1VqA+p5sSzp60ppixKHPTki0E6b7OaIx0mXXAULOu+NeZ9qrk68wTrty7&#10;zki3kGydMXreo850r4uhZp0x+Xu7znShcwKNuhl6LFS3M+vMVaSPdGUnkvZe8kldzQiP860zn0M2&#10;nno90AafTs3tB6WgcwXlvOvMGvh/jXXOOA/w6VxP3tQUdC6nnV6d11NvGzq1zkzx6bwbWXEKOi+g&#10;XBZY5OJG6Evo3Ayd6NN5L7LcFHR20k75k9H5HdJam38HzfPpfADZmBR0qj/lg0bnD0k/hc7noTuh&#10;3nF/HJmJOYLGvY12Znp09pJ+DF1boRorr86nkb3qyoJ0hinn1Xk//P3U+zv07z6dzyF7OQWdZ9NO&#10;77P/mno/pN5OqMbK284/I3suBZ3LKefV+Sz87dTLQtkzPp0D5P06BZ3+dfuP1LuNevnofMKn803y&#10;fpGCzmWU8/annk/rtd4z/sqncxwy9TXE3s9A4pfj7Y6/r/T1p57vaurVUPE+n84iZPekoFPxhTcO&#10;GkM9xUF1UMWskPi8NAXmuyno9Pt7IfU+Q7250PU+nQcgU79A9vDsieM+mQqd1Hs/tNun83Bk16Sg&#10;U3Elt02rOGj83Vdvumj69OMyos7zqn3H6w/P9DrEiYNyhxgH5cZ6qdsDuOJxUCHMsewlV1hLiHzO&#10;AZ1u/BO2ZllhAmwimygRjvWMQ2O/d2gLEY3kimhEY9tc+g+HdhPRSB7e6dANY5tsvm+8Q1tyHLot&#10;16HhQocm7KJ3RToR2ql5uRXI9+mKfSrOUeyv/bR8x7+f1hjoMvGNoYPGOWWDxDmunCXJ3r+rj6Tb&#10;r9/sp9vd8oepoOeKxzlu/t7GOZvQnU+j3oC+D6rbmThHc/dsVxa0Nh2LnxZRdpGLx6FjqfcW9DCf&#10;zleQ1aSgs5Ny3rX+Gfh/MD65NHCGT6f8rioFnSt88/NL1NN5QRk6J/t0ap4tSkHnEnQUAPPsasuL&#10;6KyifoFPZwGycSnoXEY7Mz06t5N+Gp0zqZ/l01mK7E3yIIHz8znke9up9VgxidaR7W59M+5hZIr/&#10;9qTT306txw9R7z+gb/h01iJTX+9JZyft9I679pY/od6x0L/6dB6K7IUUdGpd9q6her7vU0+fJfqD&#10;T+ccZIr/IIH9qXXZG+ccTIVvU++/oFt8OhuRPZKCTv+6fCT1vkW9s6DqV0jcN0+GUb9IFuSbYfK9&#10;tvQ+KlxLvaVQf0yyGFkqMcksnx+dQL2vovPjUH9M0ooslZhE7dRVC9Sv2GpM62ozaARaV98TzY1F&#10;STcArvg6yS2sjeOsDUWBq1Rqa5K5P48T9+n/5AaXIvgM9A6o7md8Rf2ocZcsaBxon30Z/UN9vpM4&#10;4ikdpec7ncav5BmuhN7ke74LkH09heejfbs930wkGkuqW9VuWvGyxnUuqAca1xnRxDOqWh+fAS89&#10;ulQ3CmQDqnsQTA3pCuB/l3H4pP/Z1Je/eA+x2tDfZfRyrx7AFbdBreODxWpHWGFyX3VjLhOD7XD4&#10;6BhnVHs5VVJM1pzp0M1uDNaS5/DdBW65Yoduc62hvdzhrckOra9y+V3xGa50DA2wrwh/Nb+2AvUp&#10;w/u/Nlardz+D5X/38VVXLpedjfGqj4JiNaNHa5X3MrGayd/bWE3rq2I1zeH+WE3ra2qxGnENjVzk&#10;Qu9rFKsdD/XHag3IUovVEs9lplNPsdpCqD9W0x4ztVjNsU/TznrqKX74CNQfq2n9SS1WSzznUlte&#10;ROc5UH+sdgqy1GK1xPVVcYpitXaoP1bTPJtarJbYTq0/itX+D9Qfq2n9SS1WS2znIuopplgFfQMK&#10;ia9pWsdTi9USx/0M6ikm+RLUH6tdiOwF9z4nep2EdOIZSuJ5h57v+9S7BuqP1S5GllqslnjOtZJ6&#10;WrPXQv2x2hXIUovVEuPpGPUUq90M9cdqX0OWWqyWGPd/jnpXo/P70PugkPgYfRMmlVjtCOponjd+&#10;9BXqKVa7E+qP1W5Fllqstvu5zO6xWnYsyn0bAFd8neQWitV6pwauUqmtSSaW4nHiz3ctN1Csdj/U&#10;H6ttQJZarLZ3z0csFI2M0vPdwDOs5Pm2QP2x2kZkqcVquz/fOx2rjX3hK5s+XHHJbrFaPs8kw3fO&#10;1fKGeK6WF3uE6r2AK26DWv8Gi9VmEZWG2XaM4/RsNeAdn2g30ZhoMVGY6Opih4ZL3PxJDq0nGrPr&#10;EY3Z5YjGRHtDbv50l69x6LYDHBo+2KGeSM0bte36THwrbd8X4zbNK4OdsWk8dP1MY+2hg52xbZua&#10;/Ixt0TRH7o3bpNuv35yxGT2Hufe1b84fE7eZ/L2N2xSflNOoT0HnQ3U7s3/U/vhoVxa0Lh7rPoeZ&#10;x0+lnmKWS6BzfDrbkdWloLMTndoLGJ0t1FMseBV0lk/nJ5GZ94tB7VyBPtmn0dlGPcWC10FrfTq1&#10;vlWm0E7/GZvaophH63eFT+caZIUp6PS///ks9V5E523QUp9OrSk5Keg8h+dmXx9/9sup9xw6tX5n&#10;+nSuQ/Zv8iCB5wb+dmr9foJ6mustn06t3wMp6OykqnfcFZ/ondnPof906xv7vAPZ31LQuRKd3nHX&#10;8ynmeQzqjwV/jCyVWPBcn84N1FMs+BzUHws+hCyVWHC5T6f6UXPTC9An3ec0z/4ksoddWZDNh9GZ&#10;CYzN/4x6N1Dvr9Bf+XQ+g+z+FHTO8rXzUepdQ70d0E0+nX9C9sMUdNb7dD5NPcWCb0L9seBryNQv&#10;kED7DJOvy8Ri2H+Sc7u8WJQyDSroWYelm1hwwyF7WPtKKCfbUvkKNw1J+GymuT9Njo+D7ESxYD7w&#10;x4L/IC+1WFB3Gv7zEQvW14/S8/2FZ1AsOA34Y8EMZKnFgrs/32jFgg9yq41AsZz3jE/jmvg7GvkB&#10;3+2MDvqbM9nRgnHywflAn0uWzVhRfouJ73jOzJtblJW1Aswtegn6EvSh7BVgbtGtOSvA3KLLc1eA&#10;uUUYWvy/SdEC+ztmGaiSvgjIBq0ur7a/15OuIS3gBu+ziS/NsFhngSOB0qK6DNXv0XgqOpnuX6+N&#10;m/R4bvRh8peCO8EZKD0WdAHNSWqz7pMMV+cVz3hsevGM7xVOOuB7hcUz6konHVBXCl8OXw5fBV8F&#10;H4YP7933R2d62mL6KxdZtSs358InwkeB/1xY/TyDjGKoxkKX14bEZ0Sd51X6eFAFioF0+fO+ivwL&#10;bl52tHCI+4rC2CLqzgdc8X0FyzG7h8PAX6+6q3HDYxc2/fXVjQ6t67Upg3WMXcf+400ns6sSSmn8&#10;9OwVbhqSMO8thG+nwFio+Uy6yujaKCHXiH8m3f3stvdd+WzuNT/qnJd65bq/+iXZNVh8b85L57if&#10;DTefSfeey0qf+kW6BX1W0Fwmvjd68lXQvS6Gmvje5Mfje/d+kRsSP5OuqoN9Jr2FPN36ZJ7/Rmgn&#10;VLczMYTy2pCpjbJt72XOvWRLjt049prtFjI+rjV1JjLZAqp285m5yOqB32cQjaCPFA3RR4oCfWSW&#10;6yNnuD4CtX3kjKZ3fUTjZq7BfKQ95O6BfT7yhCs3PrcnHzF6BvMRkz8SPvJrGrOWB1NsqXZ5feQV&#10;BKn4yCzqFYP09JGRXUcOd33kONdHoLaPHPeuj2ABu663y0dmy2jd62KoWUdG0kdO5h72OgLV7bw+&#10;0oYgFR85nHrFID19pHiI60hx4Doy2/WRg1wfgdo+ctC7PoIF7LoG9RHzvQz/OpLkexmyPSFZrGW+&#10;dxGR0brXxdC4j7j6RmQdQa985DXg95FXkKXiI7MpVwz25CPaR/SBJ0Aq8ZV3T6K2Je5rJwx7X6vY&#10;MQq0r9W+SUxn5rFFnZmX5Xayvz0GdGbeVnAM6Mysyj8GdGZekXsMoJPi/3n3sxNQY/ZiamuNCyIw&#10;zxZ0V3os+WeBI4HSoroMHe7e9Qx03AR+C3rBUpSPh+o5dR8/evLqZvTk9Rf0sH/9Xi6/0ZZXPA06&#10;DVoGLYMWQgtrqZsPsnggk4aNeZ5zHrx7xeJp3W8mUF2lTR+pPdWu3OxXmynQCPy2of6cEXVsLIO0&#10;Lq9tiM+OlqT4O2AldltUZ886S1PUWToEneNS1DluCDonpqhz4hB0TkpR56Qh6Bz6GHnHWXZweHTX&#10;WcSY+l82jvnZzKadP7mmkRPdRv+5xEWUbweyJ68e2eG0aE683dnRoN+a7Y0O/rvM46IV6DK2fUXu&#10;F/Ou4DeyI8iyQaubp3Ybu1e6xsXezA0hdCS7jG/qGU16PDc6FV73zSajjkYUQvXOSOV6wqHSnvDe&#10;/X72YD6uOf9BsBH4/Vr39vqg+sY7TuIPjw4+3t6y0pU4pmUB60PQmJb5xvTS/CtyYwXpNH6r3PHT&#10;5xac8aup6AnXTTXjnTWCc7TG725wGxjO+M2KOv5B9YSx3X28gn7XNmi8xieM1xJ88HaQLuP1b8ZI&#10;/jaFBz7CHa+BUKi0IxIq3bfHK+g3I4PGK8M3XrGC29PIvzRem93xMv41EKqb2hEZHf+qxi+0fpgY&#10;aCnpM8BI+5p/bczgGf/p3sc7jyreT5xHg/wy+P3RanRdChRnc+7qXLEZfILnZL5HN6Mp56CFAD62&#10;EFmtTQdOcSizhZ0vapeHDpxyMoC3qK/yULu+ePQpX9QuP27X9d9jxlzsjdXH05IIyAatQP1Pd4z4&#10;Gu0J/NG+6zJ+rznQpGlT7BT4ZvB3GqPPH+i944+g6rsdobrKHaHmyr5QW+W94OsgBh9DHgsVwPdP&#10;uRf0gR3wKm90j/R60EKb9JlXv43KdrzruZ7Py1MlYQ0QH7Q+BNvlxID1fTh2eSC/QPEh7OfAppz3&#10;LsKu4Fcvwpb491KgA6c4lN2MnS9ql4cOnPshJ7+Y+ioPteuLR5/yRe3yu8xynN8uJ9IfI71uDdcG&#10;xzF4dzJAE6EPQGWD/eHfVPaH/1W5JTypqgesAV3wXci7wndVrglfV9kDtoB+eJXfv21w0sjbYD1z&#10;oWzwOs2N2Mw2zY3YFNS2QfHYnPJtG1R52eD9mhsp16650aF2ffGyQfJtG1T5ABuclGY2+B3XBu+N&#10;2+BC7OoCbGw1trYam1uN7V0AFoJ6+EnIJ8lGKVcPFu7nNlg6sjZo8enZbbOxqYObcj7c0JRzK6e/&#10;Gxr4BLZDB57EJsXLRsm3bUrlZWOfm91k59fDqzzUri8efcoXtfUH2GBpGtlgLvNfCbZXCZ3u2mBb&#10;ZN2EtsgDE5ojz0+oAwWgP/wAWAcugV+CfAn5Syh3CVg3oZZnUpyxf67FQXvtYazFzGd8wg0wz31M&#10;Nsgnu3tlgw4deFIxnmyPGJJ8O+ZTecWAV8sGyY/KBikPteuL1zxJvj1vqnyADZalkQ3qc4qywXyP&#10;DXaFb5nQFX54wunhrRPmgHKwI/QwuAV8Hr4NeRv5bZT7PLhlP7fBEZ4HY3ySsk9r5iFNOQu0FsN3&#10;s3b2Mn9BB05xqD1Pkm/Payqvee5CrcXkh+FVHmrXF48+5Yva+gNsMJ3mwRJsbz02OB260Z0Ht0bm&#10;VG6NnF75cKSr8hbwedAG34a8LVIOv2PKLeBhsBVe5WtHYR6sdnWaPfQj8L1gOPsT734FFQn7FfHZ&#10;0fwUz8Xz7fner4OuCzzT9O/TL6J8O9CzePdDDINvnx60Hwo6j5mYcB6zPueF/PX8O3MR9I/2/ni4&#10;Z9i9dOI3gPYlvwLqi4aqvCkNVXv379XNRI/WaOkz+7Bc0seDB8FG4LcplfXaDM1JsBnxh0eHe4Zd&#10;EhDbBY1piW9MlxWsz9mWNmfYGr8HgcZvO3DG756qhqq20GjMDxq/u8FtYDjjF3RGkXhWNjJnopfh&#10;g5uBsUG6yKpx8U68M+qhAfK3x4C+i6Lx6qrMm9KPz+3b4zUy/nUZvrU5jfxL4/W6O17Gv1iZQ/2j&#10;5F/V2IPmTbP+LiV9BhhpX/OvjRk84z/d+3jXxnHIEv1yhM9ptlXx2yKnsY+tasr54WmcxcAX/xf7&#10;XYcO3F/p8O2Vdr4FtctDB148lbMY+NWnOuWhdn3x6FO+qF0+IDacxDNGQDZoBep/uiO+bik9EnPG&#10;cM8Pf0YDHgGPg2eBzg9fqZo/9ZWqj03dzL9a+j3wZdAB34G8o2oGfB7yPPLzKDcDzB+1d5rpcYY9&#10;wvtm2dmGszgDxO6mtAD49hZkU2w60ORQa9tkO1/ULg8daDoLkL/tI055qF1fvOyWfNuOpT/ALsvS&#10;yAb17uQ1IDvUebZssKNqXaij6oHQ4qrnQw2gBAxUPgDWgUvglyBfQv4Syl0C1oVGa41LDxssD4gx&#10;h3F2IxvsO922lZwFZzg21H2GY1NQ28bEywbJt21Q5WWDF57u5IfhZbNQ2wbFywbJt21Q5QNssDzN&#10;bFDfnZQNvgocG2yb1lF15bTFVbdMawAlYKDyStAGFsDXIa8jv45yC0DbtP3bBkd4fZYNrv6QY4Pb&#10;eRenebB5kWNTUNsGxcsGybdtUOVlg7W8y9M8uJkzHdkg1K4vXjZIvm2DKh9gg1qfRzp+H+5arHlQ&#10;MaFs8P64Dd5X2VH1YuXiKot9l1VVAgYqX6wcqLwPrK0sqbqssgEsBh1Va8F9o3J2o71ZesyDI/w5&#10;B9lg7P2ODf75/Y4NRec7NgW1bUy8bJB82wZVXjY46f1Ofu/xTnmobYPiZYPk2zao8gE2OD7NbLDL&#10;tcHPx21wa3lHVU7F4qqaigZQAgYqc8DW8oHK+8uZF8uZH8uZJyl3P9ha/u48yKByOf9WlJ3cqe9q&#10;ryZ5qSvXGmNf2JK1WvsUzXPap8A3a5/i0IH7Kxy+vcLOt6B2eehA7WnsU+A3n+qUh9r1xctGybdt&#10;VvoDbDCd5sHvY3ePgk1Aa7L6aaDyzKkDlaumPlN53dR7wLXg0/CfRv7pyqPgQ8hD5IcodxQ4c1T2&#10;JP499CO0rRf499Da23rPGwlrE3geK4GHTTiPFJ8dLUvxDLvsbT7DDopFg847yxPOO3+R3VXwi+zX&#10;CiJ6VjCa++PhnmF/goHSevxZoPd7Gsee8h1VPeVdo7bfeJB7bAR+m0pmQ97zFJq3F2fYYwP2F0Fj&#10;OtY3pq8xpssLRzqm2pvx0xmbxq+aDnTGryvUU94fGa016m7G4bZhjl/qZ9gVwxyvioTxuhEffBWk&#10;y3i1MU7yty8BnUlpvAbKdlR1VOyo2rfHa2S+u3IjvvVqGvmXxquKQdJ4Gf8aKOuPdFSMjn9VYw86&#10;Q03fM+zhf99xNc+1W2zYwq8v9i3l15QKOIdZ1pSTC9+9DOTbdOAIh1p9eXa+qF0eOnDh0iY7P0x9&#10;lYfa9cWjT/midvmA2HAC7YqA0V6jh7tvXontRbDBS6GHQxUv9pdfXd1f/oPqLeWPVfeANaALvgt5&#10;V/lK+NOQn0b+aZRbCa6uHq35JT32zUEx2zDOD2U3sVbHLv/c6thV9KOOnUFtuxMvuyTftkuVl11O&#10;anXye892ykNtuxQvuyTftkuVD7DLdDo/lA1qsZINTojb4OXh/vLvhLeUPxjuAWtAF3xX+eVgGfxJ&#10;yE8i/yTKLQOXh/dvGwx67z4MG+wr5NyF9xxQ+z3Kl+D1HkX/dhN04E5sVDw2pXzbplReNqb3KMrX&#10;exOV13sU1RePPvs9CtTWH2CDGQz7SMdOw50HP4Xt6T3K5cC8R2mrWBdqq3gg1FzxfKgOFID+8gfA&#10;OnAJ/BLkS8hfQrlLwP7+HmVyQNw8HBtkvY1iW5rnbuVd3pfgLeaxsEMH7sx1+JZcO9+C2uWhA0/K&#10;BuFj2KTKQ+364jVPkm/Pm9IfYIOT08gGz8f23gAXgUx3HuwqfyzUVf566PTy4vAcUA52lL0e2lH2&#10;GNgQKi+/OjQHnA66yjeAx0Ztb50ea3HQZwCHYYNai6MnO/PcrXyGVTGitdBZW6H2WizetlHKQe3y&#10;to01O/mxZqc81K4vXvPkkw61ywfY4MQ0skGtxd8GWovvAU48mFnZXz6zckv5cZU9YA3ogu8qzwR/&#10;nMLaPIU1egpr9ZR++H7k+/daPBrzoNZOzYNaSzX/ufMa1JkH4e15kHL2POjQgSfPdOfBM9158Ex3&#10;HoS3bdShVpTyATaYbvPgn7E9zYM6N5QNdpXXMbc1M8+1Md+1Me+1Mf81gzpQAN8/bQ44HXSVF1C2&#10;blTmwWra4t1DPwLfC/znjSNzhj3032YZyplmRtR5Fppvf/73Img70LN49bAU+T5rNjLnnS9nLSp8&#10;Oevmwgj6R3t/PNwz0HrsT98PfQ/0CKj6oqG0LdJQOmn6aM1x78wZthUQ2wWdYVsJZ6Iaz5eztqfN&#10;GbbG7zB3/P4zPn6TpjeU3lszWuP39pxhj8znejfhg4XZi9JmvGpcfzsWqt8Tkb91lbRF+vG5fXu8&#10;gn6jPMi/8hP8axO+VZidPv6l8TqBQdJ4Gf/qKrm3pn+U/Ksae/Cuv0vhzwD+9Vd2432HTPMS3hGL&#10;D3pf5F8bM6jwT/c+3rVR63zi57BH+Jym+61Gq3s5+4u3GnNyVzSVvv5mo9WygljPoa984N8O373D&#10;zregTvkdjQNHLG+y8/s+7pSH2vXFo0/5onb5gNhQ5zQRkA1agfpf/ZcuZzcH05ijGfC5UNmg4sWO&#10;0raajtIraxaX3lLTAErAQMmVoA0sgK9DXkd+HeUWgLZRWw/SY98ctF4MY98su1nd4djl9g7Hrpo7&#10;HTuD2nYnXnZJvm2XdnnssrbDyd/c7pSH2nYpXnZJvm2XKh9glyVpZoMnuTb4kbgNnlnbUbqqdnHp&#10;dbUNoAQMlKwCZ4Kj4EPIQ+SHKHcUOLN2tNa49LDBEX6PIhvs03sT5sYF5zg21H2OY1NQ2wbFywbJ&#10;t23QLo8NXvhRJz9Mfc2lUNsGxcsGybdtUOUDbDCd3qNoHsxybbAiboM7wh2lUyOLS+ewZ5kTKQED&#10;JVPBjvBAydPhktJ7w8TC4cWgo/RpsCO8f9vgCH8O27bBc21byVlwnmuD57k2eJ5rg/C2DTrU6lN5&#10;2eC5rg3C2zZ4rmuDjj7lOzYIDbDBSWk2D+p79FqL9ZkGZy2+PtJR+lNs8Fls8Fls8Fns76fgevAZ&#10;+FbkreS3Uu4z4PpRi/XTYx4M+jzLMNfiqD7XwDx46zLHhqyPOTYFtedB8bJB8u150C6PDT651MmP&#10;8XkG2SDUngfFax4k37ZBlQ+wQcXB6RQPTndtsCFugz3VHaVbqheX9lc3gBIwULIF9IA18F3Iu8jv&#10;otwa0FO9f8+DI/y9PM2D7efbtpLz2/MdG6pvc2wKatugeNkg+bYN2uWxwfHnO/kbXJuF2jYoXjZI&#10;vm2DKh9gg2VpZoM6d9I8eEzcBpdM7yj94vTFpes4f1o3vQQMlHwRLAFN8AciP5D8AynXBJaMyhlj&#10;Nf3k3UM/At8L/HvokTnDnpDi57An2G2iGbvt0w+PDv7bEv59+kXUbwd7PsMO2g8Fncck/u5EdtYH&#10;CrOzbkzrM+yX6A99ruZvUM2H/G/1FB4d6SnMGxX7Oh79D4KNwG9TuveezmUOjw4+3t6zF+lKPHsZ&#10;mTNsjWd2llU00uvZcN9BaPwO5WE1fidD9dwau57CZ2tGa426m3vcBoYzfkHnaonjFbQfDPLBxO9C&#10;vJD5gcJD8cN0Ga/f0W/yt+3Qcne8BgqOjnQUHT1qce3bM14jc4b9QqZVdGga+ZfG6wPueBn/Gih4&#10;tqajaPT869/ccxsYaf8a9HtysecbLYtzY2jOxzhHfuIPjVYvvOXQVw7uc/jY7+18C+qU/33jwNWc&#10;Iys/ynmxykPt+uLRp3xRu7wvPpsYLYgV85wZQJ87nwnNB4RFVo2LoN/7OYAyFW55iHSIWGbek55S&#10;YHQeRTobnAKagbl0b13251kKL6/pL/xOzZbCB2t6wBrQBd+FvKtwGfxJyE8i/yTKLQOX18xFkfQe&#10;DdSeraARm9kG1bmftw2mbWTFPM84D969YvE0Va1qoParfVo7q0AxkG3445sLkC9187xroWK11OfW&#10;wfeY3t8QL0dnBOi5W4Hp45GeZ9+H7mSX6Uf1kUmPp09PgW8GL4Aoma9D5bfDHVujOwvdJo3KlMZu&#10;JgXVL2qj6Zdc0hrHfBkn8Pu4xmpGdNe/9aO6Xl7VvGMrfhbldR9d3jzVDfT5bs7Q5fO5nY7PtnAm&#10;Lx+G2j4tXj5Pvu3zdnl8/gjO6OXzfZzJqzzU9nnx8nnybZ9X+T34fA1tFOhSz1DvSusZTL/rWUuB&#10;sbXU/Lm1tr/w0tothdfX9oA1oAu+q7AVROFrkNeQX0O5KGitncs9ZNdef15IQ7Yh+zDU2wbTNrJS&#10;sgmN/QUgNT8N2oek5qcl3MvYnvovlf4+i3JHAvW9qC5Dh/Pvcp1C/WbwAvggSl+HngV1fHLo42P6&#10;fL/0yXCr7Ts5X2p1fQre9rFW1+eUj0+Sb/ukXR6fvPNs12fPdsq3nO36NLx8knzbJ1X+HffJtnB/&#10;4ZXhLYW3hHvAGtAF31XYBhbA1yGvI7+OcgtAWziZT47FhrZhS3nQt88nh/c7u961U21NJ598i4lB&#10;PlkU98mhj89+7ZPNvJvROvlD3uEoNi5e4vgY1F4Hxcsnybd90i6PT77IOxytk6t5RyMfhtr1xcsn&#10;ybd9UuXfcZ+8L9Jf+GJkS6FV3QPWgC74rsL7wNrImsLLOBO6jPzLKLcW3BdJ5pN6tyifDL+tPjm8&#10;dyZenxyXZj45kf6TT9bGfXLo47Nf++Rq3jnJJ7fzTks+2cz7APkY1PY58fJJ8m2ftMvjk7XLnPzN&#10;vLtSeahdX7x8knzbJ1X+HffJR6v7C1+t3mKf5+VNXwPtgu8qfBSsx0dX46uryV9NufXg0epkPnmg&#10;65Oz3laf3P9i1xrXJ/VZbyd2Hfr47Nc+2cw7OHud5B2fvU7yTk8+Vsw7Pq2DUGedVDnOkOzyWidd&#10;n13t+jDUWSflw1onHWqXf8d98szp/YWrpm8pvI4z9uvwyevwyVXgTHAUfAh5iPwQ5Y4CZ05P5pPy&#10;Ra2T731bfXJ4v/HmXSfHp9k6qXcfWif1GU/HJ4c+PqPhk9W0KR+Yczu18SUwnPOeGdFd50GoSDjj&#10;8fPa4+vMRzZXD/Q7aRlQXW9ddUXjzq3tTTb9+cymt+p+0rjTUOQW/07g7GjBGLVbl/e+0uvlle89&#10;axLvP4+MImsAeuaDYGpIV4CTP9h+R+5TN9wLjlb6zKu+smlu7oW7/fvF87mp3pGrfnZ0SmY9daXD&#10;+e23B49lyO2zYoglu5xnLbRO4O+JpN8TnRLLpu6/lckwqP3CJNBofdJaySlMp7WC98FLrWXWcits&#10;nWt9Aq4TupL/lpG3nJ9m/H9E7Zxgt6xzaHS9Q8N3uPK7XP5HDu39mSv/hUOtxxwae9Kh4WddXrsC&#10;6d3q0OjfHNr3hkN7tzt0s8Uv0lEumuHQDVkObc9xaH2BQ63YMTyYe3nTEWTZoBVoXNUHJZ60xsOM&#10;d5mblmwhaKew+rgPI4ZYlxIkCxsl5MqyMujtTvrqbKvNEQ3772x0Rr9x/fkXoyH2yIL54nWJzo86&#10;1CtXnsZSl9rkpWsnR7bK7xqOGvfom6ssy/AbIuWN0nfgN5379G45v0f1JlY7cqlRvvpIugXVN/qv&#10;fOr8HvFGz2wV9Fy9Pefa7Tb56w//zSN2efd+E653n++zP7DbIb3ndNnDEz/j1GMvclEJrUcQhR7v&#10;tmt7XsW80E/L583xyE4k7b307LqaETYyAynPqzPk6qxLotPIgnR+MonOQlfntCQ6jSxI58okOnW+&#10;E6Xt+nef1NXeZzeyIJ0XJNH5Ooqkc0wSnUYWpLMzic4XXJ1vQP3tNLIgnSuS6Nzs6nw+iU4jC9LZ&#10;nkTnj12dv0yi08iCdC5NorPH1fmjJDqNLEjnsiQ617o670ii08iCdC5PolP/fofG/ZtJdBpZkM5w&#10;Ep2XujqvTqLTyIJ0nptEZ6erU7r5P8HmjSxI5yeS6GxxdUq3X6eRBelMZksLXZ1nJdFpZEE6k/nR&#10;PFendPN/wrMbWZDOZP05y9Up3X6dRhakM9m8FHJ11iXRaWRD1Vnm6pyaRKeRBelM5kdjXZ0Tk+g0&#10;siCdyealbYxLFIxJotPIgnQa36xFRz4gZo/NdNNMyVa1m9b6pXdlc0E98MfNiEYs/nzl5C9vuuZr&#10;q3aLP2Uwr7v3zo5WDjH+rIz1UtcOMDzxZyGy5cSWndbH7ahpmfUpIs5zrDDx6Ar+WtFbG+3v8Fl3&#10;OLT7Hoe23OvQ2EMuv9mhfY+7/FMO7SbC1HcAY390aPgVV/6qQ/v+7ubzXUCVGyRyjNDOfTlu1G82&#10;KW78NNQfN2oMdF2aYtzYHkoeNz7hyr1xo3T79Zu40ejRvsR7mbjR5O9t3DgP5TpXOA+qzy7pdiZ2&#10;OssjS8VPTdwonTqLls7/SKLTyIJ0+ucT6SxzdU5PotPIgnT61xHpfJMHVjv1+TqSCc9uZEE6P+5b&#10;Q6VTvzkinTugfp1GFqTz7CQ6n3d1vpxEp5EF6WxLovNpV2dfEp1GFqTTv47M45kfdHU+lUSnkQXp&#10;/FSSdt7l6vx5Ep1GFqTTv9bPo53rXJ13JtFpZEE6z0nSzrWuzm8l0WlkQTr9ceM82nmVq/NrSXQa&#10;WZBO/75GOi9ydV6ZRKeRBelM5puaQ2XzmkP5P8GPjCxIp3l271p/PHqaQSPQmv6eaGUsSroBcO3U&#10;fQxuH2f18c2RgFUqtbMMc3+mg/g+eB7ps7iRnq8Tqnt650gjC3q+28c5e2ujX7GMnu+r4AvAPN+l&#10;pD8BuOLPp7X1UNb8C61W0GafQVnN4zgRYk1uGe/QGKc94pvzHBoucui2EodumOjQljKHDrKWl3Cv&#10;fKBnrHDTEKvMTUtmnsHfRx9y++gjSfrIyIL66NAkPrXA1bkoiU4jC9KZzP6PdHWekESnkQXpvDBJ&#10;O6e7Oo9IotPIgnS2JtE5wdVZnUSnkQXpTNbOLFdnYRKdRhakM9k68hY2Id8Yn0SnkQXpTLaO/MXV&#10;+W8oahP8zciCdA5173AI9wiDZHuHjOiuc0/5bBUoBio7lLxu6sjfVc9/Hj4tOjZ+tpodzQz4DaXB&#10;P8uns3zzHPGz/KhlvZz1j4KXs27P/UW28Gg+G7Ix3vc0mbQpAjTPtIJ8oD5/pz93dCpt0PPU0ZiX&#10;oDHoWyCDdEPp6lBD6aOFPeXCdZPNnDSSn/Or5j7qC7O/NH2bio2so97/BcnG2jv26ufBxi0/e3zu&#10;TTZuys3Pvil3pN+5VHHvYreNfjv+AvKL3LzsaFXS/SzZ9jWev4nvU6pi85HNdbLj65jWi+W8L+HD&#10;1uw5D+B3fVm7RAdZiyKUzwZemyyBzwfqtwo3DUlYnxbCt1NA9+tj8JRvrtWqyPVOv49Q25Jd5v2D&#10;/31E++RB9pWu3N2e2v0i3YLeJ5grvq90y9ufKXczL4bG95Vu/p72lao62PuI08g7nn6+F3oe9A9Q&#10;SHwOV94z8GrjicB7ydd0NSOUrZS4mca/93QGdAjlwyAVH62iXLFb1m//3chTm6uDvns2nLl6e87L&#10;Wd/PWZ8jzNptri6nXRHg94t0mquvpX3aB7YBZ66uyWsovSeHf3MefLrMjGW6zNUa5//P3tmExlVF&#10;cfwlTduZieir1hCYKpNYaSIuUhSpq04T+2WaIm3TBHRhJbFakppF3EiRdCF0ESFKQSwuqiCECFpb&#10;uxSy6yKE7N100+rGhSBIFi78/+67Z3LzOlOS6ZvYQA6cuV/nfp2Pe+69773kivBR1urx3M78vjw4&#10;mx/PzebXu1aH+mfy7deYYiHAGlsQxsJuMXVRzNulOGshupAXxsJhGRXY6tPzCsE2IbTtQmyKuMTj&#10;nlsSZ/2gjLig+ZR+JkSgpqJvZI9kGsxQUbCtuakzfKb79907O//RmoPMAcguC51BBz/XjyXPNsmC&#10;rsyPYP6JnvIr6rDnqUH3bJR5hVD2iQM+jH0oT+PqfT2QtGv937lVXGIN/O7NW1++wCbVg9W39t/d&#10;0Vd5hgzJ8K4k3ePz3/L1VoKkv19fKy6R1zyQtF/yBNZeZQ09mYzLsy264dPz/T/1VVtDi2onFn6m&#10;AX4iwZoskFENWTQhi9O6HT6vm+HRqKTv1o7r97TeXhiX//xoHc/cs58bMr1xodhL2K45bBMjeqS/&#10;nVKR+aEf+8i/92GxV0XRtKcjXg3e8OVGB0+tfeiXfbnRkUe5+nK6aPnoyPMUCi4LY2FaFvD7lBA7&#10;gP5nr6+KOvB2kBnvGzEX5v7t24kdrJX3ywdb3bsQ0c2vnGzgQ8cfTdHU9rPHaW/qcMnJknUcGGxr&#10;XUxiif3aHoZ6gNFZ/uzupH1bEiZGir1p3sPvLqGtTeYz1H0lH5pQPpvRNsbOTV4ceX9sUlN5wDY+&#10;aH+y8k4Kq+jMYMJ3aOFdmHZy9u+y9Nw/ZusZKhUVFvhdebflwu8F1+7RYmGBdkxO358t/tl9O4os&#10;P6kVRef2vrRYTT7Ge+o32jbUReZzgfe1bKMW79O2of1oXbaB7gL12Ab8NtugnWq2AU0on81oG5qC&#10;0z18eHrtGhxKdPWdk1A1RR/7tFMS5cTnE39jfgf/go0YsOaQHvYZ8z8kPrpvusXZhpV/Ppq8F4ad&#10;AFbf/A/tpm0j5D3yabRt2FiznAvzrGUbtXiftg348Dj5DdsD8z8KnhbaHtj2W8pyYHTonNkWcjwj&#10;hMejUrKLCr9QOKMwUCu3Z7ukPRt5J4QhJBqUnG3379vPxYde2Vzpgzo2Ftv7hWPpUjljZiydPk6b&#10;RxTfI4yFnGFaypV9vPt+/GFl11Xnqq/3ourFitM+sPpO8mF/s6Oec+6Yzrm3c9MFcJm7rVV3ksyz&#10;Q5gTvickjW3Xe85lTgeEgIVr+T6ZeqYD27X1GVL6ZSF3kvA9ltB4Rg/dq88M5PT3uFp+KYGvx1ZP&#10;W90pi4tsaq9+QEUPuSAVRw9CWducOf+l5c5YSsK13HdcFd0VT5uWdZjWdGreSV7L5XO/5cG53LXc&#10;XE5yW9d74KFudtCPsF8YCwHxeEPPuSYXeG62d1ODuiQ8pbwJMQPZbkb/iX8z/9euOdR77mINt3OT&#10;+T10xNpXNNNzF/w23uNDGu0/GzEXeFPLf9Y686b9J3ytx3/CPwDdBtZz7oLfXULWW9oJ7cPyw/0N&#10;8c1oG404d/2VPnf5Cwbjv527Fp8tuBKTk527LF8sdVDt3BXynvqNtg11gXlEyYhXdOlR5pLFuQtf&#10;WI9twD+gHtuA36ENVLMNaGztIr5lG8n3NRP3UncS7ub0QX3S3cMSe1qTk9mG5YulDqrZRsh76m+Y&#10;bWQ4lyxsY+tOwiuJfy6Q5T19Q/zG3ZRtlJLxV/EbrgQ9B8w25DdKLsP/VLON/81v+JFlMZcsbGPL&#10;b5imZP+ch5bRvc12X7fRfuNxva/bIfnVs6ey9aiePRXrku2paCfcU7UpzTmknvs62j0jHBFOagf7&#10;nMIFhQcV6mhWAc76nwrp+0QlN4mwDwFoh/u68M7ukPIOC8Pxpu8PbPztorM5Mq5OIfOi7Q6F6n7V&#10;HRfjYNx7hEeFZQ24VxUtzbcV/wq7ozmVGoRfcodxK18dhmM4oiLajoXcIzWXk/Ep6b5P2U1EEAuJ&#10;/wcAAP//AwBQSwMEFAAGAAgAAAAhANRgwFrdAAAABQEAAA8AAABkcnMvZG93bnJldi54bWxMj09L&#10;w0AQxe+C32EZwZvdxD+1jdmUUtRTKdgKxds0mSah2dmQ3Sbpt3f0opcHjze895t0MdpG9dT52rGB&#10;eBKBIs5dUXNp4HP3djcD5QNygY1jMnAhD4vs+irFpHADf1C/DaWSEvYJGqhCaBOtfV6RRT9xLbFk&#10;R9dZDGK7UhcdDlJuG30fRVNtsWZZqLClVUX5aXu2Bt4HHJYP8Wu/Ph1Xl6/d02a/jsmY25tx+QIq&#10;0Bj+juEHX9AhE6aDO3PhVWNAHgm/Ktn8MRJ7MDCdx8+gs1T/p8++AQAA//8DAFBLAwQUAAYACAAA&#10;ACEAf0Iy4sMAAAClAQAAGQAAAGRycy9fcmVscy9lMm9Eb2MueG1sLnJlbHO8kMsKwjAQRfeC/xBm&#10;b9N2ISKm3YjgVuoHDMm0DTYPkij69wZEsCC4czkz3HMPs2vvZmI3ClE7K6AqSmBkpVPaDgLO3WG1&#10;ARYTWoWTsyTgQRHaZrnYnWjClENx1D6yTLFRwJiS33Ie5UgGY+E82XzpXTCY8hgG7lFecCBel+Wa&#10;h08GNDMmOyoB4ahqYN3D5+bfbNf3WtLeyashm75UcG1ydwZiGCgJMKQ0vpZ1QaYH/t2h+o9D9Xbg&#10;s+c2TwAAAP//AwBQSwECLQAUAAYACAAAACEApuZR+wwBAAAVAgAAEwAAAAAAAAAAAAAAAAAAAAAA&#10;W0NvbnRlbnRfVHlwZXNdLnhtbFBLAQItABQABgAIAAAAIQA4/SH/1gAAAJQBAAALAAAAAAAAAAAA&#10;AAAAAD0BAABfcmVscy8ucmVsc1BLAQItABQABgAIAAAAIQBHnUMZKgMAAAYJAAAOAAAAAAAAAAAA&#10;AAAAADwCAABkcnMvZTJvRG9jLnhtbFBLAQItABQABgAIAAAAIQCvfAhVEzQAALAbAQAUAAAAAAAA&#10;AAAAAAAAAJIFAABkcnMvbWVkaWEvaW1hZ2UxLmVtZlBLAQItABQABgAIAAAAIQA5CqQVjDUAAGgU&#10;AQAUAAAAAAAAAAAAAAAAANc5AABkcnMvbWVkaWEvaW1hZ2UyLmVtZlBLAQItABQABgAIAAAAIQDU&#10;YMBa3QAAAAUBAAAPAAAAAAAAAAAAAAAAAJVvAABkcnMvZG93bnJldi54bWxQSwECLQAUAAYACAAA&#10;ACEAf0Iy4sMAAAClAQAAGQAAAAAAAAAAAAAAAACfcAAAZHJzL19yZWxzL2Uyb0RvYy54bWwucmVs&#10;c1BLBQYAAAAABwAHAL4BAACZcQAAAAA=&#10;">
                <v:shape id="テキスト ボックス 5" o:spid="_x0000_s1032" type="#_x0000_t202" style="position:absolute;width:8790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SSkyAAAAOIAAAAPAAAAZHJzL2Rvd25yZXYueG1sRI/NasMw&#10;EITvhb6D2EBvjRTTFseNEkJ/IIdemrr3xdpaJtbKWNvYefuqUOhxmJlvmM1uDr0605i6yBZWSwOK&#10;uImu49ZC/fF6W4JKguywj0wWLpRgt72+2mDl4sTvdD5KqzKEU4UWvMhQaZ0aTwHTMg7E2fuKY0DJ&#10;cmy1G3HK8NDrwpgHHbDjvOBxoCdPzen4HSyIuP3qUr+EdPic354nb5p7rK29Wcz7R1BCs/yH/9oH&#10;Z+GuMOuyKMs1/F7Kd0BvfwAAAP//AwBQSwECLQAUAAYACAAAACEA2+H2y+4AAACFAQAAEwAAAAAA&#10;AAAAAAAAAAAAAAAAW0NvbnRlbnRfVHlwZXNdLnhtbFBLAQItABQABgAIAAAAIQBa9CxbvwAAABUB&#10;AAALAAAAAAAAAAAAAAAAAB8BAABfcmVscy8ucmVsc1BLAQItABQABgAIAAAAIQAqKSSkyAAAAOIA&#10;AAAPAAAAAAAAAAAAAAAAAAcCAABkcnMvZG93bnJldi54bWxQSwUGAAAAAAMAAwC3AAAA/AIAAAAA&#10;" filled="f" stroked="f">
                  <v:textbox style="mso-fit-shape-to-text:t">
                    <w:txbxContent>
                      <w:p w14:paraId="45FFF10F" w14:textId="77777777" w:rsidR="00BC5C4E" w:rsidRDefault="00BC5C4E" w:rsidP="00BC5C4E">
                        <w:pP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(B)</w:t>
                        </w:r>
                      </w:p>
                    </w:txbxContent>
                  </v:textbox>
                </v:shape>
                <v:shape id="図 1820692141" o:spid="_x0000_s1033" type="#_x0000_t75" style="position:absolute;left:1190;top:3822;width:28813;height:394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KCbzAAAAOMAAAAPAAAAZHJzL2Rvd25yZXYueG1sRI9BSwMx&#10;EIXvgv8hjOCl2GyCbtu1aVFB8dCLayt4GzbjZnEzWTaxXf+9EQSPM+/N+96st5PvxZHG2AU2oOYF&#10;COIm2I5bA/vXx6sliJiQLfaBycA3Rdhuzs/WWNlw4hc61qkVOYRjhQZcSkMlZWwceYzzMBBn7SOM&#10;HlMex1baEU853PdSF0UpPXacCQ4HenDUfNZfPnNrtVilgw5ucV/u3t6fZlrdzIy5vJjubkEkmtK/&#10;+e/62eb6S12UK62uFfz+lBcgNz8AAAD//wMAUEsBAi0AFAAGAAgAAAAhANvh9svuAAAAhQEAABMA&#10;AAAAAAAAAAAAAAAAAAAAAFtDb250ZW50X1R5cGVzXS54bWxQSwECLQAUAAYACAAAACEAWvQsW78A&#10;AAAVAQAACwAAAAAAAAAAAAAAAAAfAQAAX3JlbHMvLnJlbHNQSwECLQAUAAYACAAAACEAUmSgm8wA&#10;AADjAAAADwAAAAAAAAAAAAAAAAAHAgAAZHJzL2Rvd25yZXYueG1sUEsFBgAAAAADAAMAtwAAAAAD&#10;AAAAAA==&#10;">
                  <v:imagedata r:id="rId20" o:title=""/>
                </v:shape>
                <v:shape id="図 1619690090" o:spid="_x0000_s1034" type="#_x0000_t75" style="position:absolute;left:29021;top:3156;width:30670;height:40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6KszAAAAOMAAAAPAAAAZHJzL2Rvd25yZXYueG1sRI9BS8NA&#10;EIXvQv/DMoIXsbstGE3sthShVGovrQoeh+yYhGZnQ3ZN03/vHAoeZ+bNe+9brEbfqoH62AS2MJsa&#10;UMRlcA1XFj4/Ng/PoGJCdtgGJgsXirBaTm4WWLhw5gMNx1QpMeFYoIU6pa7QOpY1eYzT0BHL7Sf0&#10;HpOMfaVdj2cx962eG5Npjw1LQo0dvdZUno6/3oI+fbebL+b3y27Yz58OZnufHrfW3t2O6xdQicb0&#10;L75+vzmpn83yLDcmFwphkgXo5R8AAAD//wMAUEsBAi0AFAAGAAgAAAAhANvh9svuAAAAhQEAABMA&#10;AAAAAAAAAAAAAAAAAAAAAFtDb250ZW50X1R5cGVzXS54bWxQSwECLQAUAAYACAAAACEAWvQsW78A&#10;AAAVAQAACwAAAAAAAAAAAAAAAAAfAQAAX3JlbHMvLnJlbHNQSwECLQAUAAYACAAAACEAcn+irMwA&#10;AADjAAAADwAAAAAAAAAAAAAAAAAHAgAAZHJzL2Rvd25yZXYueG1sUEsFBgAAAAADAAMAtwAAAAAD&#10;AAAAAA==&#10;">
                  <v:imagedata r:id="rId21" o:title=""/>
                </v:shape>
              </v:group>
            </w:pict>
          </mc:Fallback>
        </mc:AlternateContent>
      </w:r>
      <w:r w:rsidRPr="00B21585">
        <w:rPr>
          <w:b/>
          <w:bCs/>
          <w:color w:val="000000" w:themeColor="text1"/>
          <w:sz w:val="22"/>
          <w:szCs w:val="22"/>
        </w:rPr>
        <w:t xml:space="preserve"> </w:t>
      </w:r>
      <w:r w:rsidRPr="00B21585">
        <w:rPr>
          <w:b/>
          <w:bCs/>
          <w:color w:val="000000" w:themeColor="text1"/>
          <w:sz w:val="22"/>
          <w:szCs w:val="22"/>
        </w:rPr>
        <w:br w:type="page"/>
      </w:r>
    </w:p>
    <w:p w14:paraId="63DC0C6F" w14:textId="2933C4C2" w:rsidR="00964F4C" w:rsidRPr="00B21585" w:rsidRDefault="00964F4C" w:rsidP="002D2AC0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  <w:r w:rsidRPr="00B21585">
        <w:rPr>
          <w:b/>
          <w:bCs/>
          <w:color w:val="000000" w:themeColor="text1"/>
          <w:sz w:val="22"/>
          <w:szCs w:val="22"/>
        </w:rPr>
        <w:lastRenderedPageBreak/>
        <w:t>Figure S</w:t>
      </w:r>
      <w:r w:rsidR="00FF1989">
        <w:rPr>
          <w:rFonts w:hint="eastAsia"/>
          <w:b/>
          <w:bCs/>
          <w:color w:val="000000" w:themeColor="text1"/>
          <w:sz w:val="22"/>
          <w:szCs w:val="22"/>
          <w:lang w:eastAsia="ja-JP"/>
        </w:rPr>
        <w:t>4</w:t>
      </w:r>
      <w:r w:rsidRPr="00B21585">
        <w:rPr>
          <w:b/>
          <w:bCs/>
          <w:color w:val="000000" w:themeColor="text1"/>
          <w:sz w:val="22"/>
          <w:szCs w:val="22"/>
        </w:rPr>
        <w:t xml:space="preserve">: Study </w:t>
      </w:r>
      <w:proofErr w:type="gramStart"/>
      <w:r w:rsidRPr="00B21585">
        <w:rPr>
          <w:b/>
          <w:bCs/>
          <w:color w:val="000000" w:themeColor="text1"/>
          <w:sz w:val="22"/>
          <w:szCs w:val="22"/>
        </w:rPr>
        <w:t>design</w:t>
      </w:r>
      <w:proofErr w:type="gramEnd"/>
    </w:p>
    <w:p w14:paraId="3FCE9692" w14:textId="77777777" w:rsidR="00026031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  <w:sectPr w:rsidR="00026031" w:rsidSect="00517878">
          <w:footerReference w:type="default" r:id="rId22"/>
          <w:headerReference w:type="first" r:id="rId23"/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  <w:r w:rsidRPr="00B21585">
        <w:rPr>
          <w:noProof/>
          <w:color w:val="000000" w:themeColor="text1"/>
          <w:sz w:val="22"/>
          <w:szCs w:val="22"/>
        </w:rPr>
        <w:drawing>
          <wp:inline distT="0" distB="0" distL="0" distR="0" wp14:anchorId="386E11A3" wp14:editId="0FF57521">
            <wp:extent cx="5943600" cy="2159238"/>
            <wp:effectExtent l="0" t="0" r="0" b="0"/>
            <wp:docPr id="803147080" name="図 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147080" name="図 4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59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52564" w14:textId="0E5B93B2" w:rsidR="00026031" w:rsidRPr="00B21585" w:rsidRDefault="00026031" w:rsidP="00026031">
      <w:pPr>
        <w:spacing w:line="480" w:lineRule="auto"/>
        <w:jc w:val="both"/>
        <w:rPr>
          <w:b/>
          <w:color w:val="000000" w:themeColor="text1"/>
          <w:sz w:val="22"/>
          <w:szCs w:val="22"/>
        </w:rPr>
      </w:pPr>
      <w:r w:rsidRPr="00CD36EE">
        <w:rPr>
          <w:b/>
          <w:color w:val="000000" w:themeColor="text1"/>
          <w:sz w:val="22"/>
          <w:szCs w:val="22"/>
        </w:rPr>
        <w:lastRenderedPageBreak/>
        <w:t xml:space="preserve">Table </w:t>
      </w:r>
      <w:r w:rsidRPr="00CD36EE">
        <w:rPr>
          <w:rFonts w:hint="eastAsia"/>
          <w:b/>
          <w:color w:val="000000" w:themeColor="text1"/>
          <w:sz w:val="22"/>
          <w:szCs w:val="22"/>
          <w:lang w:eastAsia="ja-JP"/>
        </w:rPr>
        <w:t>S1</w:t>
      </w:r>
      <w:r w:rsidRPr="00CD36EE">
        <w:rPr>
          <w:b/>
          <w:color w:val="000000" w:themeColor="text1"/>
          <w:sz w:val="22"/>
          <w:szCs w:val="22"/>
        </w:rPr>
        <w:t>:</w:t>
      </w:r>
      <w:r w:rsidRPr="00B21585">
        <w:rPr>
          <w:b/>
          <w:color w:val="000000" w:themeColor="text1"/>
          <w:sz w:val="22"/>
          <w:szCs w:val="22"/>
        </w:rPr>
        <w:t xml:space="preserve"> List of primers</w:t>
      </w:r>
    </w:p>
    <w:tbl>
      <w:tblPr>
        <w:tblW w:w="9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3383"/>
        <w:gridCol w:w="4072"/>
      </w:tblGrid>
      <w:tr w:rsidR="00026031" w:rsidRPr="00B21585" w14:paraId="74106A5F" w14:textId="77777777" w:rsidTr="007B622C">
        <w:trPr>
          <w:trHeight w:val="353"/>
        </w:trPr>
        <w:tc>
          <w:tcPr>
            <w:tcW w:w="990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1A3811D2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  <w:t>Reverse Transcription Polymerase Chain Reaction (RT-PCR) Primers</w:t>
            </w:r>
          </w:p>
        </w:tc>
      </w:tr>
      <w:tr w:rsidR="00026031" w:rsidRPr="00B21585" w14:paraId="53CFC051" w14:textId="77777777" w:rsidTr="007B622C">
        <w:trPr>
          <w:trHeight w:val="540"/>
        </w:trPr>
        <w:tc>
          <w:tcPr>
            <w:tcW w:w="24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4CDAA7C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  <w:t>For Tissues or Cells?</w:t>
            </w:r>
          </w:p>
        </w:tc>
        <w:tc>
          <w:tcPr>
            <w:tcW w:w="3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1122725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  <w:t>Primer Name</w:t>
            </w:r>
            <w:r w:rsidRPr="00B21585"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  <w:br/>
              <w:t>(Mutation Type)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7496F3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b/>
                <w:bCs/>
                <w:color w:val="000000" w:themeColor="text1"/>
                <w:sz w:val="22"/>
                <w:szCs w:val="22"/>
                <w:lang w:eastAsia="ja-JP"/>
              </w:rPr>
              <w:t>Sequence (5'-3')</w:t>
            </w:r>
          </w:p>
        </w:tc>
      </w:tr>
      <w:tr w:rsidR="00026031" w:rsidRPr="00B21585" w14:paraId="27B7AA56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CDAC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Tissue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2F0E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_Forward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F151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GCTCAGGTCGGATTGACATT</w:t>
            </w:r>
          </w:p>
        </w:tc>
      </w:tr>
      <w:tr w:rsidR="00026031" w:rsidRPr="00B21585" w14:paraId="45359E25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6D06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977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_Reverse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A25B7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GGGCAACTCTTCCACCAGTA</w:t>
            </w:r>
          </w:p>
        </w:tc>
      </w:tr>
      <w:tr w:rsidR="00026031" w:rsidRPr="00B21585" w14:paraId="4E164AA9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C1EA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Tissue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0AFE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-54_Forward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9C13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ACAAAGCTCAGGTCGGATTG</w:t>
            </w:r>
          </w:p>
        </w:tc>
      </w:tr>
      <w:tr w:rsidR="00026031" w:rsidRPr="00B21585" w14:paraId="7714A2EC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135B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5B5C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-54_Reverse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78EF8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CCTTGGAGGTCTTGCCATTG</w:t>
            </w:r>
          </w:p>
        </w:tc>
      </w:tr>
      <w:tr w:rsidR="00026031" w:rsidRPr="00B21585" w14:paraId="3769CBC0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27F9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7F8E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_Forward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F4D6A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GCTCAGGTCGGATTGACATT</w:t>
            </w:r>
          </w:p>
        </w:tc>
      </w:tr>
      <w:tr w:rsidR="00026031" w:rsidRPr="00B21585" w14:paraId="5313B6B0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255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5210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_Reverse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FAF6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GGGCAACTCTTCCACCAGTA</w:t>
            </w:r>
          </w:p>
        </w:tc>
      </w:tr>
      <w:tr w:rsidR="00026031" w:rsidRPr="00B21585" w14:paraId="4692EF5A" w14:textId="77777777" w:rsidTr="007B622C">
        <w:trPr>
          <w:trHeight w:val="353"/>
        </w:trPr>
        <w:tc>
          <w:tcPr>
            <w:tcW w:w="244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5993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Cells</w:t>
            </w:r>
          </w:p>
        </w:tc>
        <w:tc>
          <w:tcPr>
            <w:tcW w:w="3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3BDC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-54_Forward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507E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>ATGCTCCTGACCTCTGTGCT</w:t>
            </w:r>
          </w:p>
        </w:tc>
      </w:tr>
      <w:tr w:rsidR="00026031" w:rsidRPr="00B21585" w14:paraId="21E9FFE3" w14:textId="77777777" w:rsidTr="007B622C">
        <w:trPr>
          <w:trHeight w:val="360"/>
        </w:trPr>
        <w:tc>
          <w:tcPr>
            <w:tcW w:w="244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3A06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33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A1FE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2"/>
                <w:szCs w:val="22"/>
                <w:lang w:eastAsia="ja-JP"/>
              </w:rPr>
              <w:t>Del. Exon 45-54_Reverse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64E63" w14:textId="77777777" w:rsidR="00026031" w:rsidRPr="00B21585" w:rsidRDefault="00026031" w:rsidP="007B622C">
            <w:pPr>
              <w:spacing w:line="480" w:lineRule="auto"/>
              <w:jc w:val="both"/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</w:pPr>
            <w:r w:rsidRPr="00B21585">
              <w:rPr>
                <w:rFonts w:eastAsia="游ゴシック"/>
                <w:color w:val="000000" w:themeColor="text1"/>
                <w:sz w:val="24"/>
                <w:szCs w:val="24"/>
                <w:lang w:eastAsia="ja-JP"/>
              </w:rPr>
              <w:t xml:space="preserve">GACTGCATCATCGGAACCTT </w:t>
            </w:r>
          </w:p>
        </w:tc>
      </w:tr>
    </w:tbl>
    <w:p w14:paraId="0DBBECE6" w14:textId="41D235FD" w:rsidR="00964F4C" w:rsidRPr="00B21585" w:rsidRDefault="00964F4C" w:rsidP="002D2AC0">
      <w:pPr>
        <w:pStyle w:val="Acknowledgement"/>
        <w:spacing w:line="480" w:lineRule="auto"/>
        <w:jc w:val="both"/>
        <w:rPr>
          <w:bCs/>
          <w:color w:val="000000" w:themeColor="text1"/>
          <w:sz w:val="22"/>
          <w:szCs w:val="22"/>
        </w:rPr>
      </w:pPr>
    </w:p>
    <w:sectPr w:rsidR="00964F4C" w:rsidRPr="00B21585" w:rsidSect="00517878"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F651C" w14:textId="77777777" w:rsidR="00517878" w:rsidRDefault="00517878">
      <w:r>
        <w:separator/>
      </w:r>
    </w:p>
  </w:endnote>
  <w:endnote w:type="continuationSeparator" w:id="0">
    <w:p w14:paraId="5624DE12" w14:textId="77777777" w:rsidR="00517878" w:rsidRDefault="00517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0456181"/>
      <w:docPartObj>
        <w:docPartGallery w:val="Page Numbers (Bottom of Page)"/>
        <w:docPartUnique/>
      </w:docPartObj>
    </w:sdtPr>
    <w:sdtContent>
      <w:p w14:paraId="794F2F5C" w14:textId="62B43423" w:rsidR="002D2AC0" w:rsidRDefault="002D2AC0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9B67BE8" w14:textId="77777777" w:rsidR="002D2AC0" w:rsidRDefault="002D2AC0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468F12" w14:textId="77777777" w:rsidR="00517878" w:rsidRDefault="00517878">
      <w:r>
        <w:separator/>
      </w:r>
    </w:p>
  </w:footnote>
  <w:footnote w:type="continuationSeparator" w:id="0">
    <w:p w14:paraId="6C4E1232" w14:textId="77777777" w:rsidR="00517878" w:rsidRDefault="00517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E752E" w14:textId="77777777" w:rsidR="008573F1" w:rsidRPr="00A512E0" w:rsidRDefault="008573F1" w:rsidP="004A10BE">
    <w:pPr>
      <w:pStyle w:val="af2"/>
    </w:pPr>
  </w:p>
  <w:p w14:paraId="130ED7F7" w14:textId="77777777" w:rsidR="008573F1" w:rsidRPr="00A512E0" w:rsidRDefault="008573F1" w:rsidP="004A10BE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D42988"/>
    <w:multiLevelType w:val="hybridMultilevel"/>
    <w:tmpl w:val="F7BED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4D7280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BED654" w:tentative="1">
      <w:start w:val="1"/>
      <w:numFmt w:val="lowerLetter"/>
      <w:lvlText w:val="%2."/>
      <w:lvlJc w:val="left"/>
      <w:pPr>
        <w:ind w:left="1080" w:hanging="360"/>
      </w:pPr>
    </w:lvl>
    <w:lvl w:ilvl="2" w:tplc="DE32D7C0" w:tentative="1">
      <w:start w:val="1"/>
      <w:numFmt w:val="lowerRoman"/>
      <w:lvlText w:val="%3."/>
      <w:lvlJc w:val="right"/>
      <w:pPr>
        <w:ind w:left="1800" w:hanging="180"/>
      </w:pPr>
    </w:lvl>
    <w:lvl w:ilvl="3" w:tplc="6AA6FB76" w:tentative="1">
      <w:start w:val="1"/>
      <w:numFmt w:val="decimal"/>
      <w:lvlText w:val="%4."/>
      <w:lvlJc w:val="left"/>
      <w:pPr>
        <w:ind w:left="2520" w:hanging="360"/>
      </w:pPr>
    </w:lvl>
    <w:lvl w:ilvl="4" w:tplc="7C3A3622" w:tentative="1">
      <w:start w:val="1"/>
      <w:numFmt w:val="lowerLetter"/>
      <w:lvlText w:val="%5."/>
      <w:lvlJc w:val="left"/>
      <w:pPr>
        <w:ind w:left="3240" w:hanging="360"/>
      </w:pPr>
    </w:lvl>
    <w:lvl w:ilvl="5" w:tplc="2BB64FB0" w:tentative="1">
      <w:start w:val="1"/>
      <w:numFmt w:val="lowerRoman"/>
      <w:lvlText w:val="%6."/>
      <w:lvlJc w:val="right"/>
      <w:pPr>
        <w:ind w:left="3960" w:hanging="180"/>
      </w:pPr>
    </w:lvl>
    <w:lvl w:ilvl="6" w:tplc="7CB25B68" w:tentative="1">
      <w:start w:val="1"/>
      <w:numFmt w:val="decimal"/>
      <w:lvlText w:val="%7."/>
      <w:lvlJc w:val="left"/>
      <w:pPr>
        <w:ind w:left="4680" w:hanging="360"/>
      </w:pPr>
    </w:lvl>
    <w:lvl w:ilvl="7" w:tplc="3BC416EA" w:tentative="1">
      <w:start w:val="1"/>
      <w:numFmt w:val="lowerLetter"/>
      <w:lvlText w:val="%8."/>
      <w:lvlJc w:val="left"/>
      <w:pPr>
        <w:ind w:left="5400" w:hanging="360"/>
      </w:pPr>
    </w:lvl>
    <w:lvl w:ilvl="8" w:tplc="586232B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1C5441"/>
    <w:multiLevelType w:val="hybridMultilevel"/>
    <w:tmpl w:val="22BE5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827D3A"/>
    <w:multiLevelType w:val="hybridMultilevel"/>
    <w:tmpl w:val="F2A06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1621466">
    <w:abstractNumId w:val="11"/>
  </w:num>
  <w:num w:numId="2" w16cid:durableId="1192690759">
    <w:abstractNumId w:val="9"/>
  </w:num>
  <w:num w:numId="3" w16cid:durableId="1069499832">
    <w:abstractNumId w:val="7"/>
  </w:num>
  <w:num w:numId="4" w16cid:durableId="636103781">
    <w:abstractNumId w:val="6"/>
  </w:num>
  <w:num w:numId="5" w16cid:durableId="589659983">
    <w:abstractNumId w:val="5"/>
  </w:num>
  <w:num w:numId="6" w16cid:durableId="156119115">
    <w:abstractNumId w:val="4"/>
  </w:num>
  <w:num w:numId="7" w16cid:durableId="1467621541">
    <w:abstractNumId w:val="8"/>
  </w:num>
  <w:num w:numId="8" w16cid:durableId="416441450">
    <w:abstractNumId w:val="3"/>
  </w:num>
  <w:num w:numId="9" w16cid:durableId="1462501733">
    <w:abstractNumId w:val="2"/>
  </w:num>
  <w:num w:numId="10" w16cid:durableId="392898058">
    <w:abstractNumId w:val="1"/>
  </w:num>
  <w:num w:numId="11" w16cid:durableId="1608733997">
    <w:abstractNumId w:val="0"/>
  </w:num>
  <w:num w:numId="12" w16cid:durableId="194777907">
    <w:abstractNumId w:val="10"/>
  </w:num>
  <w:num w:numId="13" w16cid:durableId="1999844541">
    <w:abstractNumId w:val="12"/>
  </w:num>
  <w:num w:numId="14" w16cid:durableId="15654871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tTAzNjIyMTC2NDFT0lEKTi0uzszPAykwNK4FAEXdEegtAAAA"/>
  </w:docVars>
  <w:rsids>
    <w:rsidRoot w:val="0064261D"/>
    <w:rsid w:val="0000404F"/>
    <w:rsid w:val="00004A9C"/>
    <w:rsid w:val="00010054"/>
    <w:rsid w:val="00011AE2"/>
    <w:rsid w:val="000224F7"/>
    <w:rsid w:val="00023672"/>
    <w:rsid w:val="00024468"/>
    <w:rsid w:val="00026031"/>
    <w:rsid w:val="0003277C"/>
    <w:rsid w:val="000470A8"/>
    <w:rsid w:val="00047183"/>
    <w:rsid w:val="000513C0"/>
    <w:rsid w:val="00052B25"/>
    <w:rsid w:val="00060250"/>
    <w:rsid w:val="00064170"/>
    <w:rsid w:val="00067A6E"/>
    <w:rsid w:val="00074C86"/>
    <w:rsid w:val="00076144"/>
    <w:rsid w:val="00086160"/>
    <w:rsid w:val="0008650E"/>
    <w:rsid w:val="000909C8"/>
    <w:rsid w:val="00093FA1"/>
    <w:rsid w:val="00093FB1"/>
    <w:rsid w:val="00095F79"/>
    <w:rsid w:val="00097B90"/>
    <w:rsid w:val="000A1847"/>
    <w:rsid w:val="000A6E1A"/>
    <w:rsid w:val="000C134D"/>
    <w:rsid w:val="000C55A8"/>
    <w:rsid w:val="000C7598"/>
    <w:rsid w:val="000D22DC"/>
    <w:rsid w:val="000D7077"/>
    <w:rsid w:val="000D7E4B"/>
    <w:rsid w:val="000E168D"/>
    <w:rsid w:val="000E4E26"/>
    <w:rsid w:val="001006F7"/>
    <w:rsid w:val="00101C33"/>
    <w:rsid w:val="00104F00"/>
    <w:rsid w:val="001171FC"/>
    <w:rsid w:val="00135CB4"/>
    <w:rsid w:val="00136683"/>
    <w:rsid w:val="00141492"/>
    <w:rsid w:val="00141E6C"/>
    <w:rsid w:val="00145698"/>
    <w:rsid w:val="001502DC"/>
    <w:rsid w:val="001517DA"/>
    <w:rsid w:val="0015376B"/>
    <w:rsid w:val="001570F5"/>
    <w:rsid w:val="00157783"/>
    <w:rsid w:val="00157A9F"/>
    <w:rsid w:val="00167DE3"/>
    <w:rsid w:val="00175CBB"/>
    <w:rsid w:val="00180820"/>
    <w:rsid w:val="00181406"/>
    <w:rsid w:val="00183FEA"/>
    <w:rsid w:val="0018647B"/>
    <w:rsid w:val="00187EE5"/>
    <w:rsid w:val="00191070"/>
    <w:rsid w:val="001944C6"/>
    <w:rsid w:val="00195563"/>
    <w:rsid w:val="001A31F0"/>
    <w:rsid w:val="001A3CF2"/>
    <w:rsid w:val="001B13C4"/>
    <w:rsid w:val="001B6827"/>
    <w:rsid w:val="001C02EC"/>
    <w:rsid w:val="001C5D42"/>
    <w:rsid w:val="001C6EDA"/>
    <w:rsid w:val="001D5934"/>
    <w:rsid w:val="001E2B8A"/>
    <w:rsid w:val="001F61BE"/>
    <w:rsid w:val="00200E73"/>
    <w:rsid w:val="002023A7"/>
    <w:rsid w:val="00210393"/>
    <w:rsid w:val="00216A9B"/>
    <w:rsid w:val="002174F1"/>
    <w:rsid w:val="00220876"/>
    <w:rsid w:val="00223592"/>
    <w:rsid w:val="00240A26"/>
    <w:rsid w:val="00241807"/>
    <w:rsid w:val="0024623A"/>
    <w:rsid w:val="0024773E"/>
    <w:rsid w:val="00261630"/>
    <w:rsid w:val="0026563D"/>
    <w:rsid w:val="002657B0"/>
    <w:rsid w:val="002666B0"/>
    <w:rsid w:val="00266B63"/>
    <w:rsid w:val="00266ED1"/>
    <w:rsid w:val="00267467"/>
    <w:rsid w:val="00267D49"/>
    <w:rsid w:val="00271B6C"/>
    <w:rsid w:val="00276C9B"/>
    <w:rsid w:val="0027717C"/>
    <w:rsid w:val="00291709"/>
    <w:rsid w:val="002A11FF"/>
    <w:rsid w:val="002A3257"/>
    <w:rsid w:val="002A4D93"/>
    <w:rsid w:val="002A764E"/>
    <w:rsid w:val="002B3D0E"/>
    <w:rsid w:val="002C048F"/>
    <w:rsid w:val="002C1901"/>
    <w:rsid w:val="002C2220"/>
    <w:rsid w:val="002D2AC0"/>
    <w:rsid w:val="002D2CED"/>
    <w:rsid w:val="002E48C8"/>
    <w:rsid w:val="002E6EC3"/>
    <w:rsid w:val="002F4D23"/>
    <w:rsid w:val="002F5E8A"/>
    <w:rsid w:val="0030585B"/>
    <w:rsid w:val="003131B8"/>
    <w:rsid w:val="00313571"/>
    <w:rsid w:val="00314C0E"/>
    <w:rsid w:val="003202D7"/>
    <w:rsid w:val="003236C6"/>
    <w:rsid w:val="00345C86"/>
    <w:rsid w:val="00346208"/>
    <w:rsid w:val="00346C1D"/>
    <w:rsid w:val="003471F5"/>
    <w:rsid w:val="00347B1F"/>
    <w:rsid w:val="003507AC"/>
    <w:rsid w:val="003524C7"/>
    <w:rsid w:val="00356D7E"/>
    <w:rsid w:val="003615F8"/>
    <w:rsid w:val="003665F7"/>
    <w:rsid w:val="00376FB8"/>
    <w:rsid w:val="00381BE9"/>
    <w:rsid w:val="00391467"/>
    <w:rsid w:val="0039163C"/>
    <w:rsid w:val="003A5446"/>
    <w:rsid w:val="003C1CB4"/>
    <w:rsid w:val="003D473C"/>
    <w:rsid w:val="003E2A6E"/>
    <w:rsid w:val="003E2C10"/>
    <w:rsid w:val="00400930"/>
    <w:rsid w:val="00401864"/>
    <w:rsid w:val="00403535"/>
    <w:rsid w:val="00404FBA"/>
    <w:rsid w:val="00413509"/>
    <w:rsid w:val="004206DB"/>
    <w:rsid w:val="00424AAE"/>
    <w:rsid w:val="00431075"/>
    <w:rsid w:val="00446258"/>
    <w:rsid w:val="00447250"/>
    <w:rsid w:val="00460AD2"/>
    <w:rsid w:val="00463FED"/>
    <w:rsid w:val="00464676"/>
    <w:rsid w:val="00466F41"/>
    <w:rsid w:val="00475787"/>
    <w:rsid w:val="0049220D"/>
    <w:rsid w:val="004940DD"/>
    <w:rsid w:val="00495D6D"/>
    <w:rsid w:val="004A10BE"/>
    <w:rsid w:val="004A1D24"/>
    <w:rsid w:val="004A3D33"/>
    <w:rsid w:val="004B386E"/>
    <w:rsid w:val="004B6275"/>
    <w:rsid w:val="004B75DB"/>
    <w:rsid w:val="004B7E29"/>
    <w:rsid w:val="004C02DD"/>
    <w:rsid w:val="004C5346"/>
    <w:rsid w:val="004C6CF3"/>
    <w:rsid w:val="004D247B"/>
    <w:rsid w:val="004D6635"/>
    <w:rsid w:val="004E441E"/>
    <w:rsid w:val="004E5B8B"/>
    <w:rsid w:val="004F059E"/>
    <w:rsid w:val="004F514D"/>
    <w:rsid w:val="00500F30"/>
    <w:rsid w:val="0050110B"/>
    <w:rsid w:val="005049E1"/>
    <w:rsid w:val="00511AB3"/>
    <w:rsid w:val="00512ECB"/>
    <w:rsid w:val="0051593A"/>
    <w:rsid w:val="00515F4F"/>
    <w:rsid w:val="00516888"/>
    <w:rsid w:val="00517197"/>
    <w:rsid w:val="005175FB"/>
    <w:rsid w:val="00517878"/>
    <w:rsid w:val="005222BE"/>
    <w:rsid w:val="005224B9"/>
    <w:rsid w:val="00527879"/>
    <w:rsid w:val="005322B8"/>
    <w:rsid w:val="005341F3"/>
    <w:rsid w:val="005346AA"/>
    <w:rsid w:val="00534927"/>
    <w:rsid w:val="00540789"/>
    <w:rsid w:val="0054096B"/>
    <w:rsid w:val="005429B0"/>
    <w:rsid w:val="00546089"/>
    <w:rsid w:val="00547BDB"/>
    <w:rsid w:val="00552069"/>
    <w:rsid w:val="00553056"/>
    <w:rsid w:val="005542E7"/>
    <w:rsid w:val="005544DA"/>
    <w:rsid w:val="00561820"/>
    <w:rsid w:val="00564393"/>
    <w:rsid w:val="00575A42"/>
    <w:rsid w:val="00575E05"/>
    <w:rsid w:val="00577AB2"/>
    <w:rsid w:val="00581A56"/>
    <w:rsid w:val="00590DF4"/>
    <w:rsid w:val="0059135C"/>
    <w:rsid w:val="00595DB3"/>
    <w:rsid w:val="00597BFF"/>
    <w:rsid w:val="005A0747"/>
    <w:rsid w:val="005A1FA0"/>
    <w:rsid w:val="005B0CC8"/>
    <w:rsid w:val="005B1206"/>
    <w:rsid w:val="005B2F1F"/>
    <w:rsid w:val="005B3787"/>
    <w:rsid w:val="005B4BFB"/>
    <w:rsid w:val="005B690F"/>
    <w:rsid w:val="005B7832"/>
    <w:rsid w:val="005C04B3"/>
    <w:rsid w:val="005C1184"/>
    <w:rsid w:val="005C13D8"/>
    <w:rsid w:val="005C271A"/>
    <w:rsid w:val="005D014A"/>
    <w:rsid w:val="005D128D"/>
    <w:rsid w:val="005D1A96"/>
    <w:rsid w:val="005D29DD"/>
    <w:rsid w:val="005E04F9"/>
    <w:rsid w:val="005E1926"/>
    <w:rsid w:val="005E6024"/>
    <w:rsid w:val="005F51D2"/>
    <w:rsid w:val="006002F4"/>
    <w:rsid w:val="00601952"/>
    <w:rsid w:val="00602AC3"/>
    <w:rsid w:val="0061146E"/>
    <w:rsid w:val="006126F6"/>
    <w:rsid w:val="00614E26"/>
    <w:rsid w:val="006165BA"/>
    <w:rsid w:val="00627098"/>
    <w:rsid w:val="00630955"/>
    <w:rsid w:val="006358D3"/>
    <w:rsid w:val="0063718D"/>
    <w:rsid w:val="00640F7A"/>
    <w:rsid w:val="00641A88"/>
    <w:rsid w:val="0064261D"/>
    <w:rsid w:val="0064568D"/>
    <w:rsid w:val="0065085F"/>
    <w:rsid w:val="006559FE"/>
    <w:rsid w:val="00663710"/>
    <w:rsid w:val="00664164"/>
    <w:rsid w:val="006808D0"/>
    <w:rsid w:val="00681F45"/>
    <w:rsid w:val="00682342"/>
    <w:rsid w:val="00683567"/>
    <w:rsid w:val="00684615"/>
    <w:rsid w:val="00685842"/>
    <w:rsid w:val="00686E5D"/>
    <w:rsid w:val="00694C28"/>
    <w:rsid w:val="006A14CE"/>
    <w:rsid w:val="006A2597"/>
    <w:rsid w:val="006A775E"/>
    <w:rsid w:val="006B2D30"/>
    <w:rsid w:val="006B4C83"/>
    <w:rsid w:val="006B67B0"/>
    <w:rsid w:val="006C2019"/>
    <w:rsid w:val="006D032F"/>
    <w:rsid w:val="006D112E"/>
    <w:rsid w:val="006D743A"/>
    <w:rsid w:val="006D769D"/>
    <w:rsid w:val="006D7D82"/>
    <w:rsid w:val="006E278E"/>
    <w:rsid w:val="006E30D9"/>
    <w:rsid w:val="006E64A7"/>
    <w:rsid w:val="006F1732"/>
    <w:rsid w:val="006F3EF5"/>
    <w:rsid w:val="00706DA0"/>
    <w:rsid w:val="00711283"/>
    <w:rsid w:val="00715A67"/>
    <w:rsid w:val="007249E8"/>
    <w:rsid w:val="00727D7C"/>
    <w:rsid w:val="0073103B"/>
    <w:rsid w:val="00735612"/>
    <w:rsid w:val="0074049B"/>
    <w:rsid w:val="00741F08"/>
    <w:rsid w:val="0074405E"/>
    <w:rsid w:val="00752AAA"/>
    <w:rsid w:val="00752B7E"/>
    <w:rsid w:val="00776556"/>
    <w:rsid w:val="007926C9"/>
    <w:rsid w:val="0079302F"/>
    <w:rsid w:val="00796C63"/>
    <w:rsid w:val="007A2377"/>
    <w:rsid w:val="007A4FAA"/>
    <w:rsid w:val="007A6E2D"/>
    <w:rsid w:val="007B2757"/>
    <w:rsid w:val="007B4531"/>
    <w:rsid w:val="007B5454"/>
    <w:rsid w:val="007C5490"/>
    <w:rsid w:val="007D2191"/>
    <w:rsid w:val="007F34F1"/>
    <w:rsid w:val="007F57CF"/>
    <w:rsid w:val="007F5A57"/>
    <w:rsid w:val="007F6DD6"/>
    <w:rsid w:val="008029C6"/>
    <w:rsid w:val="0080308B"/>
    <w:rsid w:val="008047FC"/>
    <w:rsid w:val="00804C4D"/>
    <w:rsid w:val="00805D6E"/>
    <w:rsid w:val="00806F03"/>
    <w:rsid w:val="008156C6"/>
    <w:rsid w:val="00817FEE"/>
    <w:rsid w:val="00820854"/>
    <w:rsid w:val="008230EB"/>
    <w:rsid w:val="008361D1"/>
    <w:rsid w:val="00840763"/>
    <w:rsid w:val="0084421A"/>
    <w:rsid w:val="00846BD8"/>
    <w:rsid w:val="0084788A"/>
    <w:rsid w:val="008573F1"/>
    <w:rsid w:val="00861B2B"/>
    <w:rsid w:val="0086474F"/>
    <w:rsid w:val="008729EC"/>
    <w:rsid w:val="00872E75"/>
    <w:rsid w:val="00875B6B"/>
    <w:rsid w:val="00882825"/>
    <w:rsid w:val="00893F18"/>
    <w:rsid w:val="00894EB6"/>
    <w:rsid w:val="008974C4"/>
    <w:rsid w:val="00897F8D"/>
    <w:rsid w:val="008A0DB8"/>
    <w:rsid w:val="008A2D97"/>
    <w:rsid w:val="008B220C"/>
    <w:rsid w:val="008C298F"/>
    <w:rsid w:val="008D08DB"/>
    <w:rsid w:val="008D3E41"/>
    <w:rsid w:val="008D7795"/>
    <w:rsid w:val="008E40D2"/>
    <w:rsid w:val="008F2307"/>
    <w:rsid w:val="008F7C0E"/>
    <w:rsid w:val="009014E2"/>
    <w:rsid w:val="00902505"/>
    <w:rsid w:val="00904AB6"/>
    <w:rsid w:val="009058CF"/>
    <w:rsid w:val="00911125"/>
    <w:rsid w:val="0092492B"/>
    <w:rsid w:val="00931BB4"/>
    <w:rsid w:val="00932614"/>
    <w:rsid w:val="00934CFA"/>
    <w:rsid w:val="0093733A"/>
    <w:rsid w:val="009438BF"/>
    <w:rsid w:val="00943D39"/>
    <w:rsid w:val="00945449"/>
    <w:rsid w:val="009503F5"/>
    <w:rsid w:val="009533EC"/>
    <w:rsid w:val="00955C09"/>
    <w:rsid w:val="00960E60"/>
    <w:rsid w:val="009624CA"/>
    <w:rsid w:val="00964F4C"/>
    <w:rsid w:val="00965C35"/>
    <w:rsid w:val="00970423"/>
    <w:rsid w:val="009707EB"/>
    <w:rsid w:val="00970868"/>
    <w:rsid w:val="00972B8C"/>
    <w:rsid w:val="00983E3A"/>
    <w:rsid w:val="009843A3"/>
    <w:rsid w:val="009853DC"/>
    <w:rsid w:val="00990DD7"/>
    <w:rsid w:val="009949D7"/>
    <w:rsid w:val="00994B83"/>
    <w:rsid w:val="00996767"/>
    <w:rsid w:val="009A2ABE"/>
    <w:rsid w:val="009A3B86"/>
    <w:rsid w:val="009A441F"/>
    <w:rsid w:val="009B1602"/>
    <w:rsid w:val="009B2E48"/>
    <w:rsid w:val="009B458F"/>
    <w:rsid w:val="009B54E1"/>
    <w:rsid w:val="009B6814"/>
    <w:rsid w:val="009B6EC8"/>
    <w:rsid w:val="009C1457"/>
    <w:rsid w:val="009D0AE0"/>
    <w:rsid w:val="009D1110"/>
    <w:rsid w:val="009D5179"/>
    <w:rsid w:val="009E4480"/>
    <w:rsid w:val="009E5120"/>
    <w:rsid w:val="009F2778"/>
    <w:rsid w:val="00A02415"/>
    <w:rsid w:val="00A10DD8"/>
    <w:rsid w:val="00A13082"/>
    <w:rsid w:val="00A1401F"/>
    <w:rsid w:val="00A17574"/>
    <w:rsid w:val="00A2070A"/>
    <w:rsid w:val="00A309C7"/>
    <w:rsid w:val="00A30B08"/>
    <w:rsid w:val="00A40045"/>
    <w:rsid w:val="00A512E0"/>
    <w:rsid w:val="00A56992"/>
    <w:rsid w:val="00A61B9F"/>
    <w:rsid w:val="00A74635"/>
    <w:rsid w:val="00A74DC8"/>
    <w:rsid w:val="00A81467"/>
    <w:rsid w:val="00A86B48"/>
    <w:rsid w:val="00A87882"/>
    <w:rsid w:val="00A90A39"/>
    <w:rsid w:val="00A915A1"/>
    <w:rsid w:val="00A95DD5"/>
    <w:rsid w:val="00A96254"/>
    <w:rsid w:val="00A968EE"/>
    <w:rsid w:val="00AA2D67"/>
    <w:rsid w:val="00AA4FB7"/>
    <w:rsid w:val="00AA6107"/>
    <w:rsid w:val="00AA7FE6"/>
    <w:rsid w:val="00AC052F"/>
    <w:rsid w:val="00AC10B1"/>
    <w:rsid w:val="00AC27ED"/>
    <w:rsid w:val="00AC4693"/>
    <w:rsid w:val="00AC535A"/>
    <w:rsid w:val="00AD1971"/>
    <w:rsid w:val="00AD1FA4"/>
    <w:rsid w:val="00AE3304"/>
    <w:rsid w:val="00AE53FE"/>
    <w:rsid w:val="00AF16A4"/>
    <w:rsid w:val="00AF789A"/>
    <w:rsid w:val="00B1135C"/>
    <w:rsid w:val="00B17339"/>
    <w:rsid w:val="00B21585"/>
    <w:rsid w:val="00B22C42"/>
    <w:rsid w:val="00B2425E"/>
    <w:rsid w:val="00B2686B"/>
    <w:rsid w:val="00B2779C"/>
    <w:rsid w:val="00B3651C"/>
    <w:rsid w:val="00B432CF"/>
    <w:rsid w:val="00B46672"/>
    <w:rsid w:val="00B47FEE"/>
    <w:rsid w:val="00B50474"/>
    <w:rsid w:val="00B52274"/>
    <w:rsid w:val="00B56744"/>
    <w:rsid w:val="00B622BA"/>
    <w:rsid w:val="00B7482E"/>
    <w:rsid w:val="00B8491C"/>
    <w:rsid w:val="00B87F24"/>
    <w:rsid w:val="00BA33C9"/>
    <w:rsid w:val="00BA7184"/>
    <w:rsid w:val="00BA7B6B"/>
    <w:rsid w:val="00BA7E08"/>
    <w:rsid w:val="00BC37FE"/>
    <w:rsid w:val="00BC5C4E"/>
    <w:rsid w:val="00BD52D4"/>
    <w:rsid w:val="00BD6C1A"/>
    <w:rsid w:val="00BE7ECE"/>
    <w:rsid w:val="00BF0D63"/>
    <w:rsid w:val="00BF1A2D"/>
    <w:rsid w:val="00C024D5"/>
    <w:rsid w:val="00C15B94"/>
    <w:rsid w:val="00C16921"/>
    <w:rsid w:val="00C20B4A"/>
    <w:rsid w:val="00C32B4A"/>
    <w:rsid w:val="00C32D55"/>
    <w:rsid w:val="00C40EB1"/>
    <w:rsid w:val="00C47593"/>
    <w:rsid w:val="00C541E7"/>
    <w:rsid w:val="00C5467D"/>
    <w:rsid w:val="00C557F4"/>
    <w:rsid w:val="00C569C9"/>
    <w:rsid w:val="00C62BC1"/>
    <w:rsid w:val="00C65FFB"/>
    <w:rsid w:val="00C7242F"/>
    <w:rsid w:val="00C74EDD"/>
    <w:rsid w:val="00C8085E"/>
    <w:rsid w:val="00C80BBA"/>
    <w:rsid w:val="00C861D3"/>
    <w:rsid w:val="00C917E9"/>
    <w:rsid w:val="00C91AA5"/>
    <w:rsid w:val="00CA1AF0"/>
    <w:rsid w:val="00CA3E16"/>
    <w:rsid w:val="00CA4F8B"/>
    <w:rsid w:val="00CB0D4E"/>
    <w:rsid w:val="00CB6DEE"/>
    <w:rsid w:val="00CB7E57"/>
    <w:rsid w:val="00CC12FB"/>
    <w:rsid w:val="00CC2EC8"/>
    <w:rsid w:val="00CC51F4"/>
    <w:rsid w:val="00CD36EE"/>
    <w:rsid w:val="00CE172F"/>
    <w:rsid w:val="00CE26E7"/>
    <w:rsid w:val="00CE3B9E"/>
    <w:rsid w:val="00CF4057"/>
    <w:rsid w:val="00CF432B"/>
    <w:rsid w:val="00CF462E"/>
    <w:rsid w:val="00CF5EE3"/>
    <w:rsid w:val="00D0079B"/>
    <w:rsid w:val="00D022FF"/>
    <w:rsid w:val="00D046DB"/>
    <w:rsid w:val="00D05764"/>
    <w:rsid w:val="00D11307"/>
    <w:rsid w:val="00D15340"/>
    <w:rsid w:val="00D17B7D"/>
    <w:rsid w:val="00D238E6"/>
    <w:rsid w:val="00D24F6F"/>
    <w:rsid w:val="00D43102"/>
    <w:rsid w:val="00D4561C"/>
    <w:rsid w:val="00D542BC"/>
    <w:rsid w:val="00D545C6"/>
    <w:rsid w:val="00D60BBC"/>
    <w:rsid w:val="00D62EFB"/>
    <w:rsid w:val="00D636EB"/>
    <w:rsid w:val="00D65C73"/>
    <w:rsid w:val="00D67464"/>
    <w:rsid w:val="00D72DDF"/>
    <w:rsid w:val="00D74A83"/>
    <w:rsid w:val="00D80E7B"/>
    <w:rsid w:val="00D83C37"/>
    <w:rsid w:val="00D8503B"/>
    <w:rsid w:val="00D85FB7"/>
    <w:rsid w:val="00D90346"/>
    <w:rsid w:val="00DB2BA2"/>
    <w:rsid w:val="00DB2ECB"/>
    <w:rsid w:val="00DD031D"/>
    <w:rsid w:val="00DD58E0"/>
    <w:rsid w:val="00DD6B34"/>
    <w:rsid w:val="00DD764B"/>
    <w:rsid w:val="00DD7F70"/>
    <w:rsid w:val="00DE00A6"/>
    <w:rsid w:val="00DE1B87"/>
    <w:rsid w:val="00DE205A"/>
    <w:rsid w:val="00DE2EEC"/>
    <w:rsid w:val="00DE38AA"/>
    <w:rsid w:val="00DF123E"/>
    <w:rsid w:val="00E06FE5"/>
    <w:rsid w:val="00E122C9"/>
    <w:rsid w:val="00E17DCB"/>
    <w:rsid w:val="00E235EB"/>
    <w:rsid w:val="00E2416F"/>
    <w:rsid w:val="00E26428"/>
    <w:rsid w:val="00E2716D"/>
    <w:rsid w:val="00E2776B"/>
    <w:rsid w:val="00E27F47"/>
    <w:rsid w:val="00E32AAC"/>
    <w:rsid w:val="00E32DCA"/>
    <w:rsid w:val="00E371DD"/>
    <w:rsid w:val="00E405DB"/>
    <w:rsid w:val="00E4323F"/>
    <w:rsid w:val="00E435A8"/>
    <w:rsid w:val="00E44BCC"/>
    <w:rsid w:val="00E50611"/>
    <w:rsid w:val="00E54EBE"/>
    <w:rsid w:val="00E55150"/>
    <w:rsid w:val="00E6231A"/>
    <w:rsid w:val="00E657B5"/>
    <w:rsid w:val="00E8097E"/>
    <w:rsid w:val="00E81A31"/>
    <w:rsid w:val="00E84B28"/>
    <w:rsid w:val="00E86A72"/>
    <w:rsid w:val="00E9094E"/>
    <w:rsid w:val="00E93B2A"/>
    <w:rsid w:val="00E9530D"/>
    <w:rsid w:val="00E97C52"/>
    <w:rsid w:val="00EB6F51"/>
    <w:rsid w:val="00EC5E22"/>
    <w:rsid w:val="00EC6608"/>
    <w:rsid w:val="00ED1690"/>
    <w:rsid w:val="00EE48F8"/>
    <w:rsid w:val="00EF2D5F"/>
    <w:rsid w:val="00EF73F1"/>
    <w:rsid w:val="00F04DC7"/>
    <w:rsid w:val="00F07F73"/>
    <w:rsid w:val="00F1127D"/>
    <w:rsid w:val="00F1772A"/>
    <w:rsid w:val="00F2100C"/>
    <w:rsid w:val="00F21C95"/>
    <w:rsid w:val="00F27480"/>
    <w:rsid w:val="00F37985"/>
    <w:rsid w:val="00F4744F"/>
    <w:rsid w:val="00F47553"/>
    <w:rsid w:val="00F52056"/>
    <w:rsid w:val="00F524E3"/>
    <w:rsid w:val="00F623A9"/>
    <w:rsid w:val="00F63693"/>
    <w:rsid w:val="00F721DD"/>
    <w:rsid w:val="00F84B61"/>
    <w:rsid w:val="00F9156A"/>
    <w:rsid w:val="00F92F8E"/>
    <w:rsid w:val="00F932D1"/>
    <w:rsid w:val="00FA2894"/>
    <w:rsid w:val="00FA44CB"/>
    <w:rsid w:val="00FB2A95"/>
    <w:rsid w:val="00FB4E24"/>
    <w:rsid w:val="00FB7261"/>
    <w:rsid w:val="00FC1124"/>
    <w:rsid w:val="00FC2C30"/>
    <w:rsid w:val="00FD2053"/>
    <w:rsid w:val="00FD4304"/>
    <w:rsid w:val="00FE747D"/>
    <w:rsid w:val="00FF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5B690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character" w:styleId="af8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A7E08"/>
  </w:style>
  <w:style w:type="character" w:customStyle="1" w:styleId="cf01">
    <w:name w:val="cf01"/>
    <w:basedOn w:val="a0"/>
    <w:rsid w:val="00817FEE"/>
    <w:rPr>
      <w:rFonts w:ascii="Meiryo UI" w:eastAsia="Meiryo UI" w:hAnsi="Meiryo UI" w:hint="eastAsia"/>
      <w:sz w:val="18"/>
      <w:szCs w:val="18"/>
    </w:rPr>
  </w:style>
  <w:style w:type="paragraph" w:styleId="afa">
    <w:name w:val="List Paragraph"/>
    <w:basedOn w:val="a"/>
    <w:uiPriority w:val="34"/>
    <w:qFormat/>
    <w:rsid w:val="005B690F"/>
    <w:pPr>
      <w:ind w:leftChars="400" w:left="840"/>
    </w:pPr>
  </w:style>
  <w:style w:type="table" w:styleId="afb">
    <w:name w:val="Table Grid"/>
    <w:basedOn w:val="a1"/>
    <w:uiPriority w:val="39"/>
    <w:rsid w:val="005B690F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5B69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4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em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emf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em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0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23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image" Target="media/image9.e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44</Words>
  <Characters>3106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Katsuhiko Kunitake</dc:creator>
  <cp:lastModifiedBy>Katsuhiko Kunitake</cp:lastModifiedBy>
  <cp:revision>5</cp:revision>
  <cp:lastPrinted>2012-01-29T18:20:00Z</cp:lastPrinted>
  <dcterms:created xsi:type="dcterms:W3CDTF">2024-03-20T03:32:00Z</dcterms:created>
  <dcterms:modified xsi:type="dcterms:W3CDTF">2024-03-2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  <property fmtid="{D5CDD505-2E9C-101B-9397-08002B2CF9AE}" pid="3" name="GrammarlyDocumentId">
    <vt:lpwstr>f6b905f792a94b88e8e4ac5fbf05b16124d952b3e691a204b1b0332f62e326e1</vt:lpwstr>
  </property>
</Properties>
</file>